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0CBF29" w14:textId="2269A973" w:rsidR="009844AA" w:rsidRPr="000B65B0" w:rsidRDefault="00357A88" w:rsidP="009844AA">
      <w:pPr>
        <w:rPr>
          <w:lang w:val="en-GB"/>
        </w:rPr>
      </w:pPr>
      <w:r w:rsidRPr="000B65B0">
        <w:rPr>
          <w:b/>
          <w:bCs/>
          <w:lang w:val="en-GB"/>
        </w:rPr>
        <w:t>Supplementary Table</w:t>
      </w:r>
    </w:p>
    <w:p w14:paraId="0C97DFB3" w14:textId="77777777" w:rsidR="009844AA" w:rsidRPr="000B65B0" w:rsidRDefault="009844AA" w:rsidP="009844AA">
      <w:pPr>
        <w:pStyle w:val="NoSpacing"/>
        <w:rPr>
          <w:rFonts w:ascii="Times New Roman" w:hAnsi="Times New Roman" w:cs="Times New Roman"/>
          <w:sz w:val="24"/>
          <w:szCs w:val="24"/>
          <w:lang w:val="en-GB"/>
        </w:rPr>
      </w:pPr>
      <w:r w:rsidRPr="000B65B0">
        <w:rPr>
          <w:rFonts w:ascii="Times New Roman" w:hAnsi="Times New Roman" w:cs="Times New Roman"/>
          <w:b/>
          <w:bCs/>
          <w:sz w:val="24"/>
          <w:szCs w:val="24"/>
          <w:lang w:val="en-GB"/>
        </w:rPr>
        <w:t>Construction of study variables</w:t>
      </w:r>
    </w:p>
    <w:tbl>
      <w:tblPr>
        <w:tblStyle w:val="TableGrid"/>
        <w:tblW w:w="130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55"/>
        <w:gridCol w:w="9090"/>
      </w:tblGrid>
      <w:tr w:rsidR="009844AA" w:rsidRPr="000B65B0" w14:paraId="5175D063" w14:textId="77777777" w:rsidTr="006C3F0C">
        <w:trPr>
          <w:trHeight w:val="224"/>
        </w:trPr>
        <w:tc>
          <w:tcPr>
            <w:tcW w:w="3955" w:type="dxa"/>
            <w:tcBorders>
              <w:top w:val="single" w:sz="4" w:space="0" w:color="auto"/>
              <w:bottom w:val="single" w:sz="4" w:space="0" w:color="auto"/>
            </w:tcBorders>
          </w:tcPr>
          <w:p w14:paraId="396D9C89" w14:textId="77777777" w:rsidR="009844AA" w:rsidRPr="000B65B0" w:rsidRDefault="009844AA" w:rsidP="006C3F0C">
            <w:pPr>
              <w:rPr>
                <w:lang w:val="en-GB"/>
              </w:rPr>
            </w:pPr>
            <w:r w:rsidRPr="000B65B0">
              <w:rPr>
                <w:lang w:val="en-GB"/>
              </w:rPr>
              <w:t>Variables</w:t>
            </w:r>
          </w:p>
        </w:tc>
        <w:tc>
          <w:tcPr>
            <w:tcW w:w="9090" w:type="dxa"/>
            <w:tcBorders>
              <w:top w:val="single" w:sz="4" w:space="0" w:color="auto"/>
              <w:bottom w:val="single" w:sz="4" w:space="0" w:color="auto"/>
            </w:tcBorders>
          </w:tcPr>
          <w:p w14:paraId="3D1B0AB0" w14:textId="77777777" w:rsidR="009844AA" w:rsidRPr="000B65B0" w:rsidRDefault="009844AA" w:rsidP="006C3F0C">
            <w:pPr>
              <w:rPr>
                <w:lang w:val="en-GB"/>
              </w:rPr>
            </w:pPr>
            <w:r w:rsidRPr="000B65B0">
              <w:rPr>
                <w:lang w:val="en-GB"/>
              </w:rPr>
              <w:t>Measures</w:t>
            </w:r>
          </w:p>
        </w:tc>
      </w:tr>
      <w:tr w:rsidR="009844AA" w:rsidRPr="000B65B0" w14:paraId="1E437B87" w14:textId="77777777" w:rsidTr="006C3F0C">
        <w:tc>
          <w:tcPr>
            <w:tcW w:w="3955" w:type="dxa"/>
            <w:tcBorders>
              <w:top w:val="single" w:sz="4" w:space="0" w:color="auto"/>
              <w:bottom w:val="single" w:sz="4" w:space="0" w:color="auto"/>
            </w:tcBorders>
          </w:tcPr>
          <w:p w14:paraId="2FC846A0" w14:textId="77777777" w:rsidR="009844AA" w:rsidRPr="000B65B0" w:rsidRDefault="009844AA" w:rsidP="006C3F0C">
            <w:pPr>
              <w:rPr>
                <w:lang w:val="en-GB"/>
              </w:rPr>
            </w:pPr>
            <w:r w:rsidRPr="000B65B0">
              <w:rPr>
                <w:lang w:val="en-GB"/>
              </w:rPr>
              <w:t>Functional disabilities</w:t>
            </w:r>
            <w:r w:rsidR="00366EA6" w:rsidRPr="000B65B0">
              <w:rPr>
                <w:lang w:val="en-GB"/>
              </w:rPr>
              <w:t>*</w:t>
            </w:r>
          </w:p>
        </w:tc>
        <w:tc>
          <w:tcPr>
            <w:tcW w:w="9090" w:type="dxa"/>
            <w:tcBorders>
              <w:top w:val="single" w:sz="4" w:space="0" w:color="auto"/>
              <w:bottom w:val="single" w:sz="4" w:space="0" w:color="auto"/>
            </w:tcBorders>
          </w:tcPr>
          <w:p w14:paraId="314A27BE" w14:textId="77777777" w:rsidR="009844AA" w:rsidRPr="000B65B0" w:rsidRDefault="009844AA" w:rsidP="009844AA">
            <w:pPr>
              <w:pStyle w:val="ListParagraph"/>
              <w:numPr>
                <w:ilvl w:val="0"/>
                <w:numId w:val="25"/>
              </w:numPr>
              <w:rPr>
                <w:lang w:val="en-GB"/>
              </w:rPr>
            </w:pPr>
            <w:r w:rsidRPr="000B65B0">
              <w:rPr>
                <w:lang w:val="en-GB"/>
              </w:rPr>
              <w:t>[Vision] Do you have a serious difficulty seeing, even when wearing glasses, or are you blind?</w:t>
            </w:r>
          </w:p>
          <w:p w14:paraId="04E35FAC" w14:textId="77777777" w:rsidR="009844AA" w:rsidRPr="000B65B0" w:rsidRDefault="009844AA" w:rsidP="009844AA">
            <w:pPr>
              <w:pStyle w:val="ListParagraph"/>
              <w:numPr>
                <w:ilvl w:val="0"/>
                <w:numId w:val="25"/>
              </w:numPr>
              <w:rPr>
                <w:lang w:val="en-GB"/>
              </w:rPr>
            </w:pPr>
            <w:r w:rsidRPr="000B65B0">
              <w:rPr>
                <w:lang w:val="en-GB"/>
              </w:rPr>
              <w:t>[Memory or cognition] Because of a physical, mental, or emotional condition, do you have serious difficulty concentrating, remembering, or making decisions?</w:t>
            </w:r>
          </w:p>
          <w:p w14:paraId="21D9ED14" w14:textId="77777777" w:rsidR="009844AA" w:rsidRPr="000B65B0" w:rsidRDefault="009844AA" w:rsidP="009844AA">
            <w:pPr>
              <w:pStyle w:val="ListParagraph"/>
              <w:numPr>
                <w:ilvl w:val="0"/>
                <w:numId w:val="25"/>
              </w:numPr>
              <w:rPr>
                <w:lang w:val="en-GB"/>
              </w:rPr>
            </w:pPr>
            <w:r w:rsidRPr="000B65B0">
              <w:rPr>
                <w:lang w:val="en-GB"/>
              </w:rPr>
              <w:t>[Walking or mobility] Do you have serious difficulty walking or climbing stairs?</w:t>
            </w:r>
          </w:p>
          <w:p w14:paraId="4068D675" w14:textId="77777777" w:rsidR="009844AA" w:rsidRPr="000B65B0" w:rsidRDefault="009844AA" w:rsidP="009844AA">
            <w:pPr>
              <w:pStyle w:val="ListParagraph"/>
              <w:numPr>
                <w:ilvl w:val="0"/>
                <w:numId w:val="25"/>
              </w:numPr>
              <w:rPr>
                <w:lang w:val="en-GB"/>
              </w:rPr>
            </w:pPr>
            <w:r w:rsidRPr="000B65B0">
              <w:rPr>
                <w:lang w:val="en-GB"/>
              </w:rPr>
              <w:t>[Self-care] Do you have difficulty dressing or bathing?</w:t>
            </w:r>
          </w:p>
          <w:p w14:paraId="10F81734" w14:textId="77777777" w:rsidR="009844AA" w:rsidRPr="000B65B0" w:rsidRDefault="009844AA" w:rsidP="009844AA">
            <w:pPr>
              <w:pStyle w:val="ListParagraph"/>
              <w:numPr>
                <w:ilvl w:val="0"/>
                <w:numId w:val="25"/>
              </w:numPr>
              <w:rPr>
                <w:lang w:val="en-GB"/>
              </w:rPr>
            </w:pPr>
            <w:r w:rsidRPr="000B65B0">
              <w:rPr>
                <w:lang w:val="en-GB"/>
              </w:rPr>
              <w:t>[Independent living] Because of a physical, mental, or emotional condition, do you have difficulty doing errands alone such as collecting firewood, collecting water, or shopping?</w:t>
            </w:r>
          </w:p>
          <w:p w14:paraId="189EF16C" w14:textId="77777777" w:rsidR="009844AA" w:rsidRPr="000B65B0" w:rsidRDefault="009844AA" w:rsidP="009844AA">
            <w:pPr>
              <w:pStyle w:val="ListParagraph"/>
              <w:numPr>
                <w:ilvl w:val="0"/>
                <w:numId w:val="25"/>
              </w:numPr>
              <w:rPr>
                <w:lang w:val="en-GB"/>
              </w:rPr>
            </w:pPr>
            <w:r w:rsidRPr="000B65B0">
              <w:rPr>
                <w:lang w:val="en-GB"/>
              </w:rPr>
              <w:t>[Communication] Using your usual (customary) language, do you have difficulty communicating, for example understanding or being understood?</w:t>
            </w:r>
          </w:p>
          <w:p w14:paraId="24A0734F" w14:textId="77777777" w:rsidR="009844AA" w:rsidRPr="000B65B0" w:rsidRDefault="009844AA" w:rsidP="006C3F0C">
            <w:pPr>
              <w:rPr>
                <w:lang w:val="en-GB"/>
              </w:rPr>
            </w:pPr>
            <w:r w:rsidRPr="000B65B0">
              <w:rPr>
                <w:lang w:val="en-GB"/>
              </w:rPr>
              <w:t>Answer options: cannot do at all; a lot of difficulty; some difficulty; no difficulty</w:t>
            </w:r>
          </w:p>
          <w:p w14:paraId="3A746495" w14:textId="77777777" w:rsidR="009844AA" w:rsidRPr="000B65B0" w:rsidRDefault="009844AA" w:rsidP="006C3F0C">
            <w:pPr>
              <w:rPr>
                <w:lang w:val="en-GB"/>
              </w:rPr>
            </w:pPr>
            <w:r w:rsidRPr="000B65B0">
              <w:rPr>
                <w:lang w:val="en-GB"/>
              </w:rPr>
              <w:t>Each disability type was coded based on responses of “cannot do at all” or “a lot of difficulty”. Any functional disability included a “yes” response to one or more of the disability questions.</w:t>
            </w:r>
          </w:p>
        </w:tc>
      </w:tr>
      <w:tr w:rsidR="009844AA" w:rsidRPr="000B65B0" w14:paraId="27514771" w14:textId="77777777" w:rsidTr="006C3F0C">
        <w:tc>
          <w:tcPr>
            <w:tcW w:w="3955" w:type="dxa"/>
            <w:tcBorders>
              <w:top w:val="single" w:sz="4" w:space="0" w:color="auto"/>
              <w:bottom w:val="single" w:sz="4" w:space="0" w:color="auto"/>
            </w:tcBorders>
          </w:tcPr>
          <w:p w14:paraId="1DE6A3E4" w14:textId="77777777" w:rsidR="009844AA" w:rsidRPr="000B65B0" w:rsidRDefault="009844AA" w:rsidP="006C3F0C">
            <w:pPr>
              <w:rPr>
                <w:lang w:val="en-GB"/>
              </w:rPr>
            </w:pPr>
            <w:r w:rsidRPr="000B65B0">
              <w:rPr>
                <w:lang w:val="en-GB"/>
              </w:rPr>
              <w:t>HIV status</w:t>
            </w:r>
          </w:p>
        </w:tc>
        <w:tc>
          <w:tcPr>
            <w:tcW w:w="9090" w:type="dxa"/>
            <w:tcBorders>
              <w:top w:val="single" w:sz="4" w:space="0" w:color="auto"/>
              <w:bottom w:val="single" w:sz="4" w:space="0" w:color="auto"/>
            </w:tcBorders>
          </w:tcPr>
          <w:p w14:paraId="342A1DFF" w14:textId="77777777" w:rsidR="009844AA" w:rsidRPr="000B65B0" w:rsidRDefault="009844AA" w:rsidP="009844AA">
            <w:pPr>
              <w:pStyle w:val="ListParagraph"/>
              <w:numPr>
                <w:ilvl w:val="0"/>
                <w:numId w:val="33"/>
              </w:numPr>
              <w:rPr>
                <w:lang w:val="en-GB"/>
              </w:rPr>
            </w:pPr>
            <w:r w:rsidRPr="000B65B0">
              <w:rPr>
                <w:lang w:val="en-GB"/>
              </w:rPr>
              <w:t>When was the most recent time you were tested for HIV: less than 3 months ago, 3-6 months ago, 6-12 months ago, or more than 12 months ago?</w:t>
            </w:r>
          </w:p>
          <w:p w14:paraId="4ECD9401" w14:textId="77777777" w:rsidR="009844AA" w:rsidRPr="000B65B0" w:rsidRDefault="009844AA" w:rsidP="009844AA">
            <w:pPr>
              <w:pStyle w:val="ListParagraph"/>
              <w:numPr>
                <w:ilvl w:val="0"/>
                <w:numId w:val="33"/>
              </w:numPr>
              <w:rPr>
                <w:lang w:val="en-GB"/>
              </w:rPr>
            </w:pPr>
            <w:r w:rsidRPr="000B65B0">
              <w:rPr>
                <w:lang w:val="en-GB"/>
              </w:rPr>
              <w:t>What was the result of that HIV test?</w:t>
            </w:r>
          </w:p>
          <w:p w14:paraId="3FB3D86F" w14:textId="23270692" w:rsidR="009844AA" w:rsidRPr="000B65B0" w:rsidRDefault="009844AA" w:rsidP="006C3F0C">
            <w:pPr>
              <w:rPr>
                <w:lang w:val="en-GB"/>
              </w:rPr>
            </w:pPr>
            <w:r w:rsidRPr="000B65B0">
              <w:rPr>
                <w:lang w:val="en-GB"/>
              </w:rPr>
              <w:t>Answer options: HIV positive; HIV negative; uncertain/indeterminate; did not receive test result</w:t>
            </w:r>
            <w:r w:rsidR="009000C4">
              <w:rPr>
                <w:lang w:val="en-GB"/>
              </w:rPr>
              <w:t>.</w:t>
            </w:r>
          </w:p>
          <w:p w14:paraId="7182EDA4" w14:textId="665D6415" w:rsidR="009844AA" w:rsidRPr="000B65B0" w:rsidRDefault="009844AA" w:rsidP="006C3F0C">
            <w:pPr>
              <w:rPr>
                <w:lang w:val="en-GB"/>
              </w:rPr>
            </w:pPr>
            <w:r w:rsidRPr="000B65B0">
              <w:rPr>
                <w:lang w:val="en-GB"/>
              </w:rPr>
              <w:t>Participants who did not self-report a prior positive HIV test were offered an HIV rapid test, following WHO and national guidelines</w:t>
            </w:r>
            <w:r w:rsidR="00CC2C04" w:rsidRPr="000B65B0">
              <w:rPr>
                <w:color w:val="2E2E2E"/>
                <w:vertAlign w:val="superscript"/>
                <w:lang w:val="en-GB"/>
              </w:rPr>
              <w:t>†</w:t>
            </w:r>
            <w:r w:rsidRPr="000B65B0">
              <w:rPr>
                <w:lang w:val="en-GB"/>
              </w:rPr>
              <w:t>. Among all participants ages 13-24, 385 self-reported a positive test result, and 7,568 consented to HIV testing, and 7,556 completed testing.</w:t>
            </w:r>
          </w:p>
          <w:p w14:paraId="46E3AC2E" w14:textId="77777777" w:rsidR="009844AA" w:rsidRPr="000B65B0" w:rsidRDefault="009844AA" w:rsidP="006C3F0C">
            <w:pPr>
              <w:rPr>
                <w:lang w:val="en-GB"/>
              </w:rPr>
            </w:pPr>
            <w:r w:rsidRPr="000B65B0">
              <w:rPr>
                <w:lang w:val="en-GB"/>
              </w:rPr>
              <w:t>HIV positive was coded based on either self-report of a prior positive HIV test or a positive result on the HIV rapid test.</w:t>
            </w:r>
          </w:p>
        </w:tc>
      </w:tr>
      <w:tr w:rsidR="009844AA" w:rsidRPr="000B65B0" w14:paraId="2C676A27" w14:textId="77777777" w:rsidTr="006C3F0C">
        <w:tc>
          <w:tcPr>
            <w:tcW w:w="3955" w:type="dxa"/>
            <w:tcBorders>
              <w:top w:val="single" w:sz="4" w:space="0" w:color="auto"/>
              <w:bottom w:val="single" w:sz="4" w:space="0" w:color="auto"/>
            </w:tcBorders>
          </w:tcPr>
          <w:p w14:paraId="742E6EA6" w14:textId="77777777" w:rsidR="009844AA" w:rsidRPr="000B65B0" w:rsidRDefault="009844AA" w:rsidP="006C3F0C">
            <w:pPr>
              <w:rPr>
                <w:lang w:val="en-GB"/>
              </w:rPr>
            </w:pPr>
            <w:r w:rsidRPr="000B65B0">
              <w:rPr>
                <w:lang w:val="en-GB"/>
              </w:rPr>
              <w:t>Recent multiple sex partners</w:t>
            </w:r>
          </w:p>
        </w:tc>
        <w:tc>
          <w:tcPr>
            <w:tcW w:w="9090" w:type="dxa"/>
            <w:tcBorders>
              <w:top w:val="single" w:sz="4" w:space="0" w:color="auto"/>
              <w:bottom w:val="single" w:sz="4" w:space="0" w:color="auto"/>
            </w:tcBorders>
          </w:tcPr>
          <w:p w14:paraId="3457C3C7" w14:textId="77777777" w:rsidR="009844AA" w:rsidRPr="000B65B0" w:rsidRDefault="009844AA" w:rsidP="006C3F0C">
            <w:pPr>
              <w:rPr>
                <w:lang w:val="en-GB"/>
              </w:rPr>
            </w:pPr>
            <w:r w:rsidRPr="000B65B0">
              <w:rPr>
                <w:lang w:val="en-GB"/>
              </w:rPr>
              <w:t>How many people have you had sex with in the past 12 months?</w:t>
            </w:r>
          </w:p>
          <w:p w14:paraId="25FE6B4F" w14:textId="77777777" w:rsidR="009844AA" w:rsidRPr="000B65B0" w:rsidRDefault="009844AA" w:rsidP="006C3F0C">
            <w:pPr>
              <w:rPr>
                <w:lang w:val="en-GB"/>
              </w:rPr>
            </w:pPr>
            <w:r w:rsidRPr="000B65B0">
              <w:rPr>
                <w:lang w:val="en-GB"/>
              </w:rPr>
              <w:t>Recent multiple sex partners was based on responses of 2 or more.</w:t>
            </w:r>
          </w:p>
        </w:tc>
      </w:tr>
      <w:tr w:rsidR="009844AA" w:rsidRPr="000B65B0" w14:paraId="3618E969" w14:textId="77777777" w:rsidTr="006C3F0C">
        <w:tc>
          <w:tcPr>
            <w:tcW w:w="3955" w:type="dxa"/>
            <w:tcBorders>
              <w:top w:val="single" w:sz="4" w:space="0" w:color="auto"/>
              <w:bottom w:val="single" w:sz="4" w:space="0" w:color="auto"/>
            </w:tcBorders>
          </w:tcPr>
          <w:p w14:paraId="16601357" w14:textId="77777777" w:rsidR="009844AA" w:rsidRPr="000B65B0" w:rsidRDefault="009844AA" w:rsidP="006C3F0C">
            <w:pPr>
              <w:rPr>
                <w:lang w:val="en-GB"/>
              </w:rPr>
            </w:pPr>
            <w:r w:rsidRPr="000B65B0">
              <w:rPr>
                <w:lang w:val="en-GB"/>
              </w:rPr>
              <w:t>Recent no or infrequent condom use</w:t>
            </w:r>
          </w:p>
        </w:tc>
        <w:tc>
          <w:tcPr>
            <w:tcW w:w="9090" w:type="dxa"/>
            <w:tcBorders>
              <w:top w:val="single" w:sz="4" w:space="0" w:color="auto"/>
              <w:bottom w:val="single" w:sz="4" w:space="0" w:color="auto"/>
            </w:tcBorders>
          </w:tcPr>
          <w:p w14:paraId="7ED2BAC8" w14:textId="77777777" w:rsidR="009844AA" w:rsidRPr="000B65B0" w:rsidRDefault="009844AA" w:rsidP="006C3F0C">
            <w:pPr>
              <w:rPr>
                <w:lang w:val="en-GB"/>
              </w:rPr>
            </w:pPr>
            <w:r w:rsidRPr="000B65B0">
              <w:rPr>
                <w:i/>
                <w:iCs/>
                <w:lang w:val="en-GB"/>
              </w:rPr>
              <w:t>Asked of participants who reported they had sex in the past 12 months, for up to 3 sex partners in the past 12 months</w:t>
            </w:r>
            <w:r w:rsidRPr="000B65B0">
              <w:rPr>
                <w:lang w:val="en-GB"/>
              </w:rPr>
              <w:t>.</w:t>
            </w:r>
          </w:p>
          <w:p w14:paraId="7554841D" w14:textId="77777777" w:rsidR="009844AA" w:rsidRPr="000B65B0" w:rsidRDefault="009844AA" w:rsidP="006C3F0C">
            <w:pPr>
              <w:rPr>
                <w:lang w:val="en-GB"/>
              </w:rPr>
            </w:pPr>
            <w:r w:rsidRPr="000B65B0">
              <w:rPr>
                <w:lang w:val="en-GB"/>
              </w:rPr>
              <w:t>In the past 12 months when you had sex with this person, how often did you use a condom?</w:t>
            </w:r>
          </w:p>
          <w:p w14:paraId="465D374F" w14:textId="77777777" w:rsidR="009844AA" w:rsidRPr="000B65B0" w:rsidRDefault="009844AA" w:rsidP="006C3F0C">
            <w:pPr>
              <w:rPr>
                <w:lang w:val="en-GB"/>
              </w:rPr>
            </w:pPr>
            <w:r w:rsidRPr="000B65B0">
              <w:rPr>
                <w:lang w:val="en-GB"/>
              </w:rPr>
              <w:t>Answer options: always, sometimes, never</w:t>
            </w:r>
          </w:p>
          <w:p w14:paraId="011FA566" w14:textId="77777777" w:rsidR="009844AA" w:rsidRPr="000B65B0" w:rsidRDefault="009844AA" w:rsidP="006C3F0C">
            <w:pPr>
              <w:rPr>
                <w:lang w:val="en-GB"/>
              </w:rPr>
            </w:pPr>
            <w:r w:rsidRPr="000B65B0">
              <w:rPr>
                <w:lang w:val="en-GB"/>
              </w:rPr>
              <w:t>Recent no or infrequent condom use was coded based on responding “sometimes” or “never” to wearing condoms during sex for any of their sex partners in the past 12 months.</w:t>
            </w:r>
          </w:p>
        </w:tc>
      </w:tr>
      <w:tr w:rsidR="009844AA" w:rsidRPr="000B65B0" w14:paraId="69D637C1" w14:textId="77777777" w:rsidTr="006C3F0C">
        <w:tc>
          <w:tcPr>
            <w:tcW w:w="3955" w:type="dxa"/>
            <w:tcBorders>
              <w:top w:val="single" w:sz="4" w:space="0" w:color="auto"/>
              <w:bottom w:val="single" w:sz="4" w:space="0" w:color="auto"/>
            </w:tcBorders>
          </w:tcPr>
          <w:p w14:paraId="74BF3330" w14:textId="77777777" w:rsidR="009844AA" w:rsidRPr="000B65B0" w:rsidRDefault="009844AA" w:rsidP="006C3F0C">
            <w:pPr>
              <w:rPr>
                <w:lang w:val="en-GB"/>
              </w:rPr>
            </w:pPr>
            <w:r w:rsidRPr="000B65B0">
              <w:rPr>
                <w:lang w:val="en-GB"/>
              </w:rPr>
              <w:t>Lifetime transactional sex</w:t>
            </w:r>
          </w:p>
        </w:tc>
        <w:tc>
          <w:tcPr>
            <w:tcW w:w="9090" w:type="dxa"/>
            <w:tcBorders>
              <w:top w:val="single" w:sz="4" w:space="0" w:color="auto"/>
              <w:bottom w:val="single" w:sz="4" w:space="0" w:color="auto"/>
            </w:tcBorders>
          </w:tcPr>
          <w:p w14:paraId="661BC021" w14:textId="77777777" w:rsidR="009844AA" w:rsidRPr="000B65B0" w:rsidRDefault="009844AA" w:rsidP="006C3F0C">
            <w:pPr>
              <w:rPr>
                <w:i/>
                <w:iCs/>
                <w:lang w:val="en-GB"/>
              </w:rPr>
            </w:pPr>
            <w:r w:rsidRPr="000B65B0">
              <w:rPr>
                <w:i/>
                <w:iCs/>
                <w:lang w:val="en-GB"/>
              </w:rPr>
              <w:t xml:space="preserve">Participants who had sex in the last 12 months: </w:t>
            </w:r>
          </w:p>
          <w:p w14:paraId="51A6B064" w14:textId="77777777" w:rsidR="009844AA" w:rsidRPr="000B65B0" w:rsidRDefault="009844AA" w:rsidP="009844AA">
            <w:pPr>
              <w:pStyle w:val="ListParagraph"/>
              <w:numPr>
                <w:ilvl w:val="0"/>
                <w:numId w:val="30"/>
              </w:numPr>
              <w:rPr>
                <w:lang w:val="en-GB"/>
              </w:rPr>
            </w:pPr>
            <w:r w:rsidRPr="000B65B0">
              <w:rPr>
                <w:lang w:val="en-GB"/>
              </w:rPr>
              <w:t>In the past 12 months, did you ever have sex with this person mainly in order to get things that you need such as money, gifts, or other things that are important to you?</w:t>
            </w:r>
          </w:p>
          <w:p w14:paraId="02C9D695" w14:textId="77777777" w:rsidR="009844AA" w:rsidRPr="000B65B0" w:rsidRDefault="009844AA" w:rsidP="009844AA">
            <w:pPr>
              <w:pStyle w:val="ListParagraph"/>
              <w:numPr>
                <w:ilvl w:val="0"/>
                <w:numId w:val="30"/>
              </w:numPr>
              <w:rPr>
                <w:lang w:val="en-GB"/>
              </w:rPr>
            </w:pPr>
            <w:r w:rsidRPr="000B65B0">
              <w:rPr>
                <w:lang w:val="en-GB"/>
              </w:rPr>
              <w:t>Other than the person/people we have already discussed, have you ever had sex with someone mainly in order to get things that you need such as money, gifts, or other things that are important to you?</w:t>
            </w:r>
          </w:p>
          <w:p w14:paraId="1439B4F9" w14:textId="77777777" w:rsidR="009844AA" w:rsidRPr="000B65B0" w:rsidRDefault="009844AA" w:rsidP="006C3F0C">
            <w:pPr>
              <w:rPr>
                <w:i/>
                <w:iCs/>
                <w:lang w:val="en-GB"/>
              </w:rPr>
            </w:pPr>
            <w:r w:rsidRPr="000B65B0">
              <w:rPr>
                <w:i/>
                <w:iCs/>
                <w:lang w:val="en-GB"/>
              </w:rPr>
              <w:t xml:space="preserve">Participants who did not have sex in the past 12 months: </w:t>
            </w:r>
          </w:p>
          <w:p w14:paraId="04E079B2" w14:textId="77777777" w:rsidR="009844AA" w:rsidRPr="000B65B0" w:rsidRDefault="009844AA" w:rsidP="009844AA">
            <w:pPr>
              <w:pStyle w:val="ListParagraph"/>
              <w:numPr>
                <w:ilvl w:val="0"/>
                <w:numId w:val="32"/>
              </w:numPr>
              <w:rPr>
                <w:lang w:val="en-GB"/>
              </w:rPr>
            </w:pPr>
            <w:r w:rsidRPr="000B65B0">
              <w:rPr>
                <w:lang w:val="en-GB"/>
              </w:rPr>
              <w:t>Have you ever had sex with someone mainly in order to get things that you need such as money, gifts, or other things that are important to you?</w:t>
            </w:r>
          </w:p>
          <w:p w14:paraId="32A965DA" w14:textId="77777777" w:rsidR="009844AA" w:rsidRPr="000B65B0" w:rsidRDefault="009844AA" w:rsidP="006C3F0C">
            <w:pPr>
              <w:rPr>
                <w:lang w:val="en-GB"/>
              </w:rPr>
            </w:pPr>
            <w:r w:rsidRPr="000B65B0">
              <w:rPr>
                <w:lang w:val="en-GB"/>
              </w:rPr>
              <w:t>Answer options: yes or no</w:t>
            </w:r>
          </w:p>
          <w:p w14:paraId="27B51AE9" w14:textId="77777777" w:rsidR="009844AA" w:rsidRPr="000B65B0" w:rsidRDefault="009844AA" w:rsidP="006C3F0C">
            <w:pPr>
              <w:rPr>
                <w:lang w:val="en-GB"/>
              </w:rPr>
            </w:pPr>
            <w:r w:rsidRPr="000B65B0">
              <w:rPr>
                <w:lang w:val="en-GB"/>
              </w:rPr>
              <w:t>Lifetime transactional sex was coded based on a “yes” response to any of the transactional sex questions.</w:t>
            </w:r>
          </w:p>
        </w:tc>
      </w:tr>
      <w:tr w:rsidR="009844AA" w:rsidRPr="000B65B0" w14:paraId="7BC4C714" w14:textId="77777777" w:rsidTr="006C3F0C">
        <w:tc>
          <w:tcPr>
            <w:tcW w:w="3955" w:type="dxa"/>
            <w:tcBorders>
              <w:top w:val="single" w:sz="4" w:space="0" w:color="auto"/>
              <w:bottom w:val="single" w:sz="4" w:space="0" w:color="auto"/>
            </w:tcBorders>
          </w:tcPr>
          <w:p w14:paraId="5A25E285" w14:textId="77777777" w:rsidR="009844AA" w:rsidRPr="000B65B0" w:rsidRDefault="009844AA" w:rsidP="006C3F0C">
            <w:pPr>
              <w:rPr>
                <w:lang w:val="en-GB"/>
              </w:rPr>
            </w:pPr>
            <w:r w:rsidRPr="000B65B0">
              <w:rPr>
                <w:lang w:val="en-GB"/>
              </w:rPr>
              <w:t>Having age-disparate sex partner</w:t>
            </w:r>
          </w:p>
        </w:tc>
        <w:tc>
          <w:tcPr>
            <w:tcW w:w="9090" w:type="dxa"/>
            <w:tcBorders>
              <w:top w:val="single" w:sz="4" w:space="0" w:color="auto"/>
              <w:bottom w:val="single" w:sz="4" w:space="0" w:color="auto"/>
            </w:tcBorders>
          </w:tcPr>
          <w:p w14:paraId="7A6FE85F" w14:textId="77777777" w:rsidR="009844AA" w:rsidRPr="000B65B0" w:rsidRDefault="009844AA" w:rsidP="006C3F0C">
            <w:pPr>
              <w:rPr>
                <w:i/>
                <w:iCs/>
                <w:lang w:val="en-GB"/>
              </w:rPr>
            </w:pPr>
            <w:r w:rsidRPr="000B65B0">
              <w:rPr>
                <w:i/>
                <w:iCs/>
                <w:lang w:val="en-GB"/>
              </w:rPr>
              <w:t>Participants were asked of their first sexual partner, and each sexual partner in the past 12 months (up to 3 partners)</w:t>
            </w:r>
          </w:p>
          <w:p w14:paraId="32327F78" w14:textId="77777777" w:rsidR="009844AA" w:rsidRPr="000B65B0" w:rsidRDefault="009844AA" w:rsidP="006C3F0C">
            <w:pPr>
              <w:rPr>
                <w:lang w:val="en-GB"/>
              </w:rPr>
            </w:pPr>
            <w:r w:rsidRPr="000B65B0">
              <w:rPr>
                <w:lang w:val="en-GB"/>
              </w:rPr>
              <w:t>How old was this person? Please give your best guess.</w:t>
            </w:r>
          </w:p>
          <w:p w14:paraId="5650FB47" w14:textId="77777777" w:rsidR="009844AA" w:rsidRPr="000B65B0" w:rsidRDefault="009844AA" w:rsidP="006C3F0C">
            <w:pPr>
              <w:rPr>
                <w:lang w:val="en-GB"/>
              </w:rPr>
            </w:pPr>
            <w:r w:rsidRPr="000B65B0">
              <w:rPr>
                <w:lang w:val="en-GB"/>
              </w:rPr>
              <w:t>Age-disparate sex partner was coded based on having had one or more sexual partners who were 5 or more years older or younger than the participant at the time of sexual activity.</w:t>
            </w:r>
          </w:p>
        </w:tc>
      </w:tr>
      <w:tr w:rsidR="009844AA" w:rsidRPr="000B65B0" w14:paraId="17417086" w14:textId="77777777" w:rsidTr="006C3F0C">
        <w:trPr>
          <w:trHeight w:val="548"/>
        </w:trPr>
        <w:tc>
          <w:tcPr>
            <w:tcW w:w="3955" w:type="dxa"/>
            <w:tcBorders>
              <w:top w:val="single" w:sz="4" w:space="0" w:color="auto"/>
              <w:bottom w:val="single" w:sz="4" w:space="0" w:color="auto"/>
            </w:tcBorders>
          </w:tcPr>
          <w:p w14:paraId="471646DF" w14:textId="77777777" w:rsidR="009844AA" w:rsidRPr="000B65B0" w:rsidRDefault="009844AA" w:rsidP="006C3F0C">
            <w:pPr>
              <w:rPr>
                <w:lang w:val="en-GB"/>
              </w:rPr>
            </w:pPr>
            <w:r w:rsidRPr="000B65B0">
              <w:rPr>
                <w:lang w:val="en-GB"/>
              </w:rPr>
              <w:t>Sexual Violence</w:t>
            </w:r>
          </w:p>
        </w:tc>
        <w:tc>
          <w:tcPr>
            <w:tcW w:w="9090" w:type="dxa"/>
            <w:tcBorders>
              <w:top w:val="single" w:sz="4" w:space="0" w:color="auto"/>
              <w:bottom w:val="single" w:sz="4" w:space="0" w:color="auto"/>
            </w:tcBorders>
          </w:tcPr>
          <w:p w14:paraId="3CA9B58C" w14:textId="77777777" w:rsidR="009844AA" w:rsidRPr="000B65B0" w:rsidRDefault="009844AA" w:rsidP="006C3F0C">
            <w:pPr>
              <w:rPr>
                <w:lang w:val="en-GB"/>
              </w:rPr>
            </w:pPr>
            <w:r w:rsidRPr="000B65B0">
              <w:rPr>
                <w:lang w:val="en-GB"/>
              </w:rPr>
              <w:t xml:space="preserve">Has anyone ever: </w:t>
            </w:r>
          </w:p>
          <w:p w14:paraId="55A6A236" w14:textId="77777777" w:rsidR="009844AA" w:rsidRPr="000B65B0" w:rsidRDefault="009844AA" w:rsidP="009844AA">
            <w:pPr>
              <w:pStyle w:val="ListParagraph"/>
              <w:numPr>
                <w:ilvl w:val="0"/>
                <w:numId w:val="26"/>
              </w:numPr>
              <w:rPr>
                <w:lang w:val="en-GB"/>
              </w:rPr>
            </w:pPr>
            <w:r w:rsidRPr="000B65B0">
              <w:rPr>
                <w:lang w:val="en-GB"/>
              </w:rPr>
              <w:t>Touched you in a sexual way without your permission, but did not try and force you to have sex?</w:t>
            </w:r>
          </w:p>
          <w:p w14:paraId="74A9D019" w14:textId="77777777" w:rsidR="009844AA" w:rsidRPr="000B65B0" w:rsidRDefault="009844AA" w:rsidP="009844AA">
            <w:pPr>
              <w:pStyle w:val="ListParagraph"/>
              <w:numPr>
                <w:ilvl w:val="0"/>
                <w:numId w:val="26"/>
              </w:numPr>
              <w:rPr>
                <w:lang w:val="en-GB"/>
              </w:rPr>
            </w:pPr>
            <w:r w:rsidRPr="000B65B0">
              <w:rPr>
                <w:lang w:val="en-GB"/>
              </w:rPr>
              <w:t>Make you have sex against your will but did not succeed?</w:t>
            </w:r>
          </w:p>
          <w:p w14:paraId="31A15129" w14:textId="77777777" w:rsidR="009844AA" w:rsidRPr="000B65B0" w:rsidRDefault="009844AA" w:rsidP="009844AA">
            <w:pPr>
              <w:pStyle w:val="ListParagraph"/>
              <w:numPr>
                <w:ilvl w:val="0"/>
                <w:numId w:val="26"/>
              </w:numPr>
              <w:rPr>
                <w:lang w:val="en-GB"/>
              </w:rPr>
            </w:pPr>
            <w:r w:rsidRPr="000B65B0">
              <w:rPr>
                <w:lang w:val="en-GB"/>
              </w:rPr>
              <w:t>Physically forced you to have sex against your will and did succeed?</w:t>
            </w:r>
          </w:p>
          <w:p w14:paraId="14B351F6" w14:textId="77777777" w:rsidR="009844AA" w:rsidRPr="000B65B0" w:rsidRDefault="009844AA" w:rsidP="009844AA">
            <w:pPr>
              <w:pStyle w:val="ListParagraph"/>
              <w:numPr>
                <w:ilvl w:val="0"/>
                <w:numId w:val="26"/>
              </w:numPr>
              <w:rPr>
                <w:lang w:val="en-GB"/>
              </w:rPr>
            </w:pPr>
            <w:r w:rsidRPr="000B65B0">
              <w:rPr>
                <w:lang w:val="en-GB"/>
              </w:rPr>
              <w:t>Pressured you in a</w:t>
            </w:r>
            <w:bookmarkStart w:id="0" w:name="_GoBack"/>
            <w:bookmarkEnd w:id="0"/>
            <w:r w:rsidRPr="000B65B0">
              <w:rPr>
                <w:lang w:val="en-GB"/>
              </w:rPr>
              <w:t xml:space="preserve"> non-physical way to have sex against your will and did succeed?</w:t>
            </w:r>
          </w:p>
          <w:p w14:paraId="3E5C0975" w14:textId="77777777" w:rsidR="009844AA" w:rsidRPr="000B65B0" w:rsidRDefault="009844AA" w:rsidP="006C3F0C">
            <w:pPr>
              <w:rPr>
                <w:lang w:val="en-GB"/>
              </w:rPr>
            </w:pPr>
            <w:r w:rsidRPr="000B65B0">
              <w:rPr>
                <w:lang w:val="en-GB"/>
              </w:rPr>
              <w:t>Answer options: yes or no</w:t>
            </w:r>
          </w:p>
          <w:p w14:paraId="6BE3A518" w14:textId="77777777" w:rsidR="009844AA" w:rsidRPr="000B65B0" w:rsidRDefault="009844AA" w:rsidP="006C3F0C">
            <w:pPr>
              <w:rPr>
                <w:lang w:val="en-GB"/>
              </w:rPr>
            </w:pPr>
            <w:r w:rsidRPr="000B65B0">
              <w:rPr>
                <w:lang w:val="en-GB"/>
              </w:rPr>
              <w:t>Sexual violence was coded based on a “yes” response to one or more of the sexual violence questions.</w:t>
            </w:r>
          </w:p>
        </w:tc>
      </w:tr>
      <w:tr w:rsidR="009844AA" w:rsidRPr="000B65B0" w14:paraId="254A2BC1" w14:textId="77777777" w:rsidTr="006C3F0C">
        <w:tc>
          <w:tcPr>
            <w:tcW w:w="3955" w:type="dxa"/>
            <w:tcBorders>
              <w:top w:val="single" w:sz="4" w:space="0" w:color="auto"/>
              <w:bottom w:val="single" w:sz="4" w:space="0" w:color="auto"/>
            </w:tcBorders>
          </w:tcPr>
          <w:p w14:paraId="4486803F" w14:textId="77777777" w:rsidR="009844AA" w:rsidRPr="000B65B0" w:rsidRDefault="009844AA" w:rsidP="006C3F0C">
            <w:pPr>
              <w:rPr>
                <w:lang w:val="en-GB"/>
              </w:rPr>
            </w:pPr>
            <w:r w:rsidRPr="000B65B0">
              <w:rPr>
                <w:lang w:val="en-GB"/>
              </w:rPr>
              <w:t>Emotional violence</w:t>
            </w:r>
          </w:p>
        </w:tc>
        <w:tc>
          <w:tcPr>
            <w:tcW w:w="9090" w:type="dxa"/>
            <w:tcBorders>
              <w:top w:val="single" w:sz="4" w:space="0" w:color="auto"/>
              <w:bottom w:val="single" w:sz="4" w:space="0" w:color="auto"/>
            </w:tcBorders>
          </w:tcPr>
          <w:p w14:paraId="76F2DA3C" w14:textId="77777777" w:rsidR="009844AA" w:rsidRPr="000B65B0" w:rsidRDefault="009844AA" w:rsidP="006C3F0C">
            <w:pPr>
              <w:rPr>
                <w:lang w:val="en-GB"/>
              </w:rPr>
            </w:pPr>
            <w:r w:rsidRPr="000B65B0">
              <w:rPr>
                <w:lang w:val="en-GB"/>
              </w:rPr>
              <w:t xml:space="preserve">Has a parent, adult caregiver or other adult relative ever: </w:t>
            </w:r>
          </w:p>
          <w:p w14:paraId="5DAB1878" w14:textId="77777777" w:rsidR="009844AA" w:rsidRPr="000B65B0" w:rsidRDefault="009844AA" w:rsidP="009844AA">
            <w:pPr>
              <w:pStyle w:val="ListParagraph"/>
              <w:numPr>
                <w:ilvl w:val="0"/>
                <w:numId w:val="28"/>
              </w:numPr>
              <w:rPr>
                <w:lang w:val="en-GB"/>
              </w:rPr>
            </w:pPr>
            <w:r w:rsidRPr="000B65B0">
              <w:rPr>
                <w:lang w:val="en-GB"/>
              </w:rPr>
              <w:t>Told you that you were not loved, or did not deserve to be loved?</w:t>
            </w:r>
          </w:p>
          <w:p w14:paraId="07D6AA5C" w14:textId="77777777" w:rsidR="009844AA" w:rsidRPr="000B65B0" w:rsidRDefault="009844AA" w:rsidP="009844AA">
            <w:pPr>
              <w:pStyle w:val="ListParagraph"/>
              <w:numPr>
                <w:ilvl w:val="0"/>
                <w:numId w:val="28"/>
              </w:numPr>
              <w:rPr>
                <w:lang w:val="en-GB"/>
              </w:rPr>
            </w:pPr>
            <w:r w:rsidRPr="000B65B0">
              <w:rPr>
                <w:lang w:val="en-GB"/>
              </w:rPr>
              <w:t>Said they wished you had never been born or were dead?</w:t>
            </w:r>
          </w:p>
          <w:p w14:paraId="51523B13" w14:textId="77777777" w:rsidR="009844AA" w:rsidRPr="000B65B0" w:rsidRDefault="009844AA" w:rsidP="009844AA">
            <w:pPr>
              <w:pStyle w:val="ListParagraph"/>
              <w:numPr>
                <w:ilvl w:val="0"/>
                <w:numId w:val="28"/>
              </w:numPr>
              <w:rPr>
                <w:lang w:val="en-GB"/>
              </w:rPr>
            </w:pPr>
            <w:r w:rsidRPr="000B65B0">
              <w:rPr>
                <w:lang w:val="en-GB"/>
              </w:rPr>
              <w:t>Ridiculed you or put you down, for example said that you were stupid or useless?</w:t>
            </w:r>
          </w:p>
          <w:p w14:paraId="5AB135D2" w14:textId="77777777" w:rsidR="009844AA" w:rsidRPr="000B65B0" w:rsidRDefault="009844AA" w:rsidP="006C3F0C">
            <w:pPr>
              <w:rPr>
                <w:lang w:val="en-GB"/>
              </w:rPr>
            </w:pPr>
            <w:r w:rsidRPr="000B65B0">
              <w:rPr>
                <w:lang w:val="en-GB"/>
              </w:rPr>
              <w:t>Answer options: yes or no</w:t>
            </w:r>
          </w:p>
          <w:p w14:paraId="5B6AA509" w14:textId="77777777" w:rsidR="009844AA" w:rsidRPr="000B65B0" w:rsidRDefault="009844AA" w:rsidP="006C3F0C">
            <w:pPr>
              <w:rPr>
                <w:lang w:val="en-GB"/>
              </w:rPr>
            </w:pPr>
            <w:r w:rsidRPr="000B65B0">
              <w:rPr>
                <w:lang w:val="en-GB"/>
              </w:rPr>
              <w:t>Emotional violence was coded based on a “yes” response to one or more of the emotional violence questions.</w:t>
            </w:r>
          </w:p>
        </w:tc>
      </w:tr>
      <w:tr w:rsidR="009844AA" w:rsidRPr="000B65B0" w14:paraId="1B6824F3" w14:textId="77777777" w:rsidTr="006C3F0C">
        <w:tc>
          <w:tcPr>
            <w:tcW w:w="3955" w:type="dxa"/>
            <w:tcBorders>
              <w:top w:val="single" w:sz="4" w:space="0" w:color="auto"/>
              <w:bottom w:val="single" w:sz="4" w:space="0" w:color="auto"/>
            </w:tcBorders>
          </w:tcPr>
          <w:p w14:paraId="297D4AA7" w14:textId="77777777" w:rsidR="009844AA" w:rsidRPr="000B65B0" w:rsidRDefault="009844AA" w:rsidP="006C3F0C">
            <w:pPr>
              <w:rPr>
                <w:lang w:val="en-GB"/>
              </w:rPr>
            </w:pPr>
            <w:r w:rsidRPr="000B65B0">
              <w:rPr>
                <w:lang w:val="en-GB"/>
              </w:rPr>
              <w:t>Physical violence</w:t>
            </w:r>
          </w:p>
        </w:tc>
        <w:tc>
          <w:tcPr>
            <w:tcW w:w="9090" w:type="dxa"/>
            <w:tcBorders>
              <w:top w:val="single" w:sz="4" w:space="0" w:color="auto"/>
              <w:bottom w:val="single" w:sz="4" w:space="0" w:color="auto"/>
            </w:tcBorders>
          </w:tcPr>
          <w:p w14:paraId="46A5C3B5" w14:textId="77777777" w:rsidR="009844AA" w:rsidRPr="000B65B0" w:rsidRDefault="009844AA" w:rsidP="006C3F0C">
            <w:pPr>
              <w:rPr>
                <w:lang w:val="en-GB"/>
              </w:rPr>
            </w:pPr>
            <w:r w:rsidRPr="000B65B0">
              <w:rPr>
                <w:lang w:val="en-GB"/>
              </w:rPr>
              <w:t xml:space="preserve">Has a parent, adult caregiver, or other adult relative ever: </w:t>
            </w:r>
          </w:p>
          <w:p w14:paraId="6051C4D4" w14:textId="77777777" w:rsidR="009844AA" w:rsidRPr="000B65B0" w:rsidRDefault="009844AA" w:rsidP="009844AA">
            <w:pPr>
              <w:pStyle w:val="ListParagraph"/>
              <w:numPr>
                <w:ilvl w:val="0"/>
                <w:numId w:val="27"/>
              </w:numPr>
              <w:rPr>
                <w:lang w:val="en-GB"/>
              </w:rPr>
            </w:pPr>
            <w:r w:rsidRPr="000B65B0">
              <w:rPr>
                <w:lang w:val="en-GB"/>
              </w:rPr>
              <w:t>Slapped, pushed, shoved, shook, pulled hair, twisted arm, pinched, or intentionally threw something at you to hurt you?</w:t>
            </w:r>
          </w:p>
          <w:p w14:paraId="3BF8DD32" w14:textId="77777777" w:rsidR="009844AA" w:rsidRPr="000B65B0" w:rsidRDefault="009844AA" w:rsidP="009844AA">
            <w:pPr>
              <w:pStyle w:val="ListParagraph"/>
              <w:numPr>
                <w:ilvl w:val="0"/>
                <w:numId w:val="27"/>
              </w:numPr>
              <w:rPr>
                <w:lang w:val="en-GB"/>
              </w:rPr>
            </w:pPr>
            <w:r w:rsidRPr="000B65B0">
              <w:rPr>
                <w:lang w:val="en-GB"/>
              </w:rPr>
              <w:t>Punched, kicked, whipped, or beat you with an object?</w:t>
            </w:r>
          </w:p>
          <w:p w14:paraId="554A9B62" w14:textId="77777777" w:rsidR="009844AA" w:rsidRPr="000B65B0" w:rsidRDefault="009844AA" w:rsidP="009844AA">
            <w:pPr>
              <w:pStyle w:val="ListParagraph"/>
              <w:numPr>
                <w:ilvl w:val="0"/>
                <w:numId w:val="27"/>
              </w:numPr>
              <w:rPr>
                <w:lang w:val="en-GB"/>
              </w:rPr>
            </w:pPr>
            <w:r w:rsidRPr="000B65B0">
              <w:rPr>
                <w:lang w:val="en-GB"/>
              </w:rPr>
              <w:t>Choked, smothered, tried to drown you, or burned you intentionally?</w:t>
            </w:r>
          </w:p>
          <w:p w14:paraId="2A37DEBC" w14:textId="5964C647" w:rsidR="009844AA" w:rsidRPr="000B65B0" w:rsidRDefault="009844AA" w:rsidP="009844AA">
            <w:pPr>
              <w:pStyle w:val="ListParagraph"/>
              <w:numPr>
                <w:ilvl w:val="0"/>
                <w:numId w:val="27"/>
              </w:numPr>
              <w:rPr>
                <w:lang w:val="en-GB"/>
              </w:rPr>
            </w:pPr>
            <w:r w:rsidRPr="000B65B0">
              <w:rPr>
                <w:lang w:val="en-GB"/>
              </w:rPr>
              <w:t>Used or threatened you with a knife, gun or other weapon?</w:t>
            </w:r>
            <w:r w:rsidR="00DC5EDF" w:rsidRPr="000B65B0">
              <w:rPr>
                <w:lang w:val="en-GB"/>
              </w:rPr>
              <w:t xml:space="preserve"> </w:t>
            </w:r>
            <w:r w:rsidRPr="000B65B0">
              <w:rPr>
                <w:lang w:val="en-GB"/>
              </w:rPr>
              <w:t xml:space="preserve"> </w:t>
            </w:r>
          </w:p>
          <w:p w14:paraId="3C68ADDC" w14:textId="3C24FBD7" w:rsidR="009844AA" w:rsidRPr="000B65B0" w:rsidRDefault="009844AA" w:rsidP="006C3F0C">
            <w:pPr>
              <w:rPr>
                <w:lang w:val="en-GB"/>
              </w:rPr>
            </w:pPr>
            <w:r w:rsidRPr="000B65B0">
              <w:rPr>
                <w:lang w:val="en-GB"/>
              </w:rPr>
              <w:t xml:space="preserve">The 4 questions above were repeated for current or former intimate partners, </w:t>
            </w:r>
            <w:r w:rsidR="009000C4" w:rsidRPr="000B65B0">
              <w:rPr>
                <w:lang w:val="en-GB"/>
              </w:rPr>
              <w:t>peers</w:t>
            </w:r>
            <w:r w:rsidRPr="000B65B0">
              <w:rPr>
                <w:lang w:val="en-GB"/>
              </w:rPr>
              <w:t>, and adults in the community (such as teachers, police, or employers)</w:t>
            </w:r>
            <w:r w:rsidR="00F67FAD" w:rsidRPr="000B65B0">
              <w:rPr>
                <w:lang w:val="en-GB"/>
              </w:rPr>
              <w:t>.</w:t>
            </w:r>
          </w:p>
          <w:p w14:paraId="16E2A96A" w14:textId="77777777" w:rsidR="009844AA" w:rsidRPr="000B65B0" w:rsidRDefault="009844AA" w:rsidP="006C3F0C">
            <w:pPr>
              <w:rPr>
                <w:lang w:val="en-GB"/>
              </w:rPr>
            </w:pPr>
            <w:r w:rsidRPr="000B65B0">
              <w:rPr>
                <w:lang w:val="en-GB"/>
              </w:rPr>
              <w:t>Answer options: yes or no</w:t>
            </w:r>
          </w:p>
          <w:p w14:paraId="108A0ED8" w14:textId="77777777" w:rsidR="009844AA" w:rsidRPr="000B65B0" w:rsidRDefault="009844AA" w:rsidP="006C3F0C">
            <w:pPr>
              <w:rPr>
                <w:lang w:val="en-GB"/>
              </w:rPr>
            </w:pPr>
            <w:r w:rsidRPr="000B65B0">
              <w:rPr>
                <w:lang w:val="en-GB"/>
              </w:rPr>
              <w:t>Physical violence was coded based on a “yes” response to one or more of the physical violence questions, for any perpetrator type.</w:t>
            </w:r>
          </w:p>
        </w:tc>
      </w:tr>
      <w:tr w:rsidR="009844AA" w:rsidRPr="000B65B0" w14:paraId="7EF48B36" w14:textId="77777777" w:rsidTr="006C3F0C">
        <w:tc>
          <w:tcPr>
            <w:tcW w:w="3955" w:type="dxa"/>
            <w:tcBorders>
              <w:top w:val="single" w:sz="4" w:space="0" w:color="auto"/>
              <w:bottom w:val="single" w:sz="4" w:space="0" w:color="auto"/>
            </w:tcBorders>
          </w:tcPr>
          <w:p w14:paraId="055E45C3" w14:textId="77777777" w:rsidR="009844AA" w:rsidRPr="000B65B0" w:rsidRDefault="009844AA" w:rsidP="006C3F0C">
            <w:pPr>
              <w:rPr>
                <w:lang w:val="en-GB"/>
              </w:rPr>
            </w:pPr>
            <w:r w:rsidRPr="000B65B0">
              <w:rPr>
                <w:lang w:val="en-GB"/>
              </w:rPr>
              <w:t>Any violence</w:t>
            </w:r>
          </w:p>
        </w:tc>
        <w:tc>
          <w:tcPr>
            <w:tcW w:w="9090" w:type="dxa"/>
            <w:tcBorders>
              <w:top w:val="single" w:sz="4" w:space="0" w:color="auto"/>
              <w:bottom w:val="single" w:sz="4" w:space="0" w:color="auto"/>
            </w:tcBorders>
          </w:tcPr>
          <w:p w14:paraId="0CA70842" w14:textId="77777777" w:rsidR="009844AA" w:rsidRPr="000B65B0" w:rsidRDefault="009844AA" w:rsidP="006C3F0C">
            <w:pPr>
              <w:rPr>
                <w:lang w:val="en-GB"/>
              </w:rPr>
            </w:pPr>
            <w:r w:rsidRPr="000B65B0">
              <w:rPr>
                <w:lang w:val="en-GB"/>
              </w:rPr>
              <w:t>Any violence was coded based on having answered “yes” to any of the sexual violence, emotional violence, or physical violence questions.</w:t>
            </w:r>
          </w:p>
        </w:tc>
      </w:tr>
      <w:tr w:rsidR="009844AA" w:rsidRPr="000B65B0" w14:paraId="14C7BA57" w14:textId="77777777" w:rsidTr="006C3F0C">
        <w:tc>
          <w:tcPr>
            <w:tcW w:w="3955" w:type="dxa"/>
            <w:tcBorders>
              <w:top w:val="single" w:sz="4" w:space="0" w:color="auto"/>
              <w:bottom w:val="single" w:sz="4" w:space="0" w:color="auto"/>
            </w:tcBorders>
          </w:tcPr>
          <w:p w14:paraId="068DA283" w14:textId="77777777" w:rsidR="009844AA" w:rsidRPr="000B65B0" w:rsidRDefault="009844AA" w:rsidP="006C3F0C">
            <w:pPr>
              <w:rPr>
                <w:lang w:val="en-GB"/>
              </w:rPr>
            </w:pPr>
            <w:r w:rsidRPr="000B65B0">
              <w:rPr>
                <w:lang w:val="en-GB"/>
              </w:rPr>
              <w:t>Witnessing interparental violence</w:t>
            </w:r>
          </w:p>
        </w:tc>
        <w:tc>
          <w:tcPr>
            <w:tcW w:w="9090" w:type="dxa"/>
            <w:tcBorders>
              <w:top w:val="single" w:sz="4" w:space="0" w:color="auto"/>
              <w:bottom w:val="single" w:sz="4" w:space="0" w:color="auto"/>
            </w:tcBorders>
          </w:tcPr>
          <w:p w14:paraId="02A033DD" w14:textId="77777777" w:rsidR="009844AA" w:rsidRPr="000B65B0" w:rsidRDefault="009844AA" w:rsidP="006C3F0C">
            <w:pPr>
              <w:rPr>
                <w:lang w:val="en-GB"/>
              </w:rPr>
            </w:pPr>
            <w:r w:rsidRPr="000B65B0">
              <w:rPr>
                <w:i/>
                <w:iCs/>
                <w:lang w:val="en-GB"/>
              </w:rPr>
              <w:t>For participants ages 13-17:</w:t>
            </w:r>
            <w:r w:rsidRPr="000B65B0">
              <w:rPr>
                <w:lang w:val="en-GB"/>
              </w:rPr>
              <w:t xml:space="preserve"> At any time in your life,</w:t>
            </w:r>
          </w:p>
          <w:p w14:paraId="56F26892" w14:textId="77777777" w:rsidR="009844AA" w:rsidRPr="000B65B0" w:rsidRDefault="009844AA" w:rsidP="006C3F0C">
            <w:pPr>
              <w:rPr>
                <w:lang w:val="en-GB"/>
              </w:rPr>
            </w:pPr>
            <w:r w:rsidRPr="000B65B0">
              <w:rPr>
                <w:i/>
                <w:iCs/>
                <w:lang w:val="en-GB"/>
              </w:rPr>
              <w:t>For participants ages 18-24:</w:t>
            </w:r>
            <w:r w:rsidRPr="000B65B0">
              <w:rPr>
                <w:lang w:val="en-GB"/>
              </w:rPr>
              <w:t xml:space="preserve"> Before the age of 18,</w:t>
            </w:r>
          </w:p>
          <w:p w14:paraId="2CA2873A" w14:textId="77777777" w:rsidR="009844AA" w:rsidRPr="000B65B0" w:rsidRDefault="009844AA" w:rsidP="006C3F0C">
            <w:pPr>
              <w:rPr>
                <w:lang w:val="en-GB"/>
              </w:rPr>
            </w:pPr>
            <w:r w:rsidRPr="000B65B0">
              <w:rPr>
                <w:lang w:val="en-GB"/>
              </w:rPr>
              <w:t xml:space="preserve">How many times did you see or hear your mother or stepmother being hit, punched, kicked or beaten by your father or stepfather? </w:t>
            </w:r>
          </w:p>
          <w:p w14:paraId="722A92E9" w14:textId="77777777" w:rsidR="009844AA" w:rsidRPr="000B65B0" w:rsidRDefault="009844AA" w:rsidP="006C3F0C">
            <w:pPr>
              <w:rPr>
                <w:lang w:val="en-GB"/>
              </w:rPr>
            </w:pPr>
            <w:r w:rsidRPr="000B65B0">
              <w:rPr>
                <w:lang w:val="en-GB"/>
              </w:rPr>
              <w:t>Answer options: never, once, more than one time</w:t>
            </w:r>
          </w:p>
          <w:p w14:paraId="6652E27D" w14:textId="77777777" w:rsidR="009844AA" w:rsidRPr="000B65B0" w:rsidRDefault="009844AA" w:rsidP="006C3F0C">
            <w:pPr>
              <w:rPr>
                <w:lang w:val="en-GB"/>
              </w:rPr>
            </w:pPr>
            <w:r w:rsidRPr="000B65B0">
              <w:rPr>
                <w:lang w:val="en-GB"/>
              </w:rPr>
              <w:t xml:space="preserve">Witnessing interparental violence was coded if a participant responded “once” or “more than once”. </w:t>
            </w:r>
          </w:p>
        </w:tc>
      </w:tr>
      <w:tr w:rsidR="009844AA" w:rsidRPr="000B65B0" w14:paraId="778AE168" w14:textId="77777777" w:rsidTr="006C3F0C">
        <w:tc>
          <w:tcPr>
            <w:tcW w:w="3955" w:type="dxa"/>
            <w:tcBorders>
              <w:top w:val="single" w:sz="4" w:space="0" w:color="auto"/>
              <w:bottom w:val="single" w:sz="4" w:space="0" w:color="auto"/>
            </w:tcBorders>
          </w:tcPr>
          <w:p w14:paraId="4D4468C8" w14:textId="77777777" w:rsidR="009844AA" w:rsidRPr="000B65B0" w:rsidRDefault="009844AA" w:rsidP="006C3F0C">
            <w:pPr>
              <w:rPr>
                <w:lang w:val="en-GB"/>
              </w:rPr>
            </w:pPr>
            <w:r w:rsidRPr="000B65B0">
              <w:rPr>
                <w:lang w:val="en-GB"/>
              </w:rPr>
              <w:t>Witnessing community violence</w:t>
            </w:r>
          </w:p>
        </w:tc>
        <w:tc>
          <w:tcPr>
            <w:tcW w:w="9090" w:type="dxa"/>
            <w:tcBorders>
              <w:top w:val="single" w:sz="4" w:space="0" w:color="auto"/>
              <w:bottom w:val="single" w:sz="4" w:space="0" w:color="auto"/>
            </w:tcBorders>
          </w:tcPr>
          <w:p w14:paraId="54749DF1" w14:textId="77777777" w:rsidR="009844AA" w:rsidRPr="000B65B0" w:rsidRDefault="009844AA" w:rsidP="006C3F0C">
            <w:pPr>
              <w:rPr>
                <w:lang w:val="en-GB"/>
              </w:rPr>
            </w:pPr>
            <w:r w:rsidRPr="000B65B0">
              <w:rPr>
                <w:lang w:val="en-GB"/>
              </w:rPr>
              <w:t xml:space="preserve">Outside of your home and family environment, how many times did you see anyone get attacked? </w:t>
            </w:r>
          </w:p>
          <w:p w14:paraId="18DC05DD" w14:textId="77777777" w:rsidR="009844AA" w:rsidRPr="000B65B0" w:rsidRDefault="009844AA" w:rsidP="006C3F0C">
            <w:pPr>
              <w:rPr>
                <w:lang w:val="en-GB"/>
              </w:rPr>
            </w:pPr>
            <w:r w:rsidRPr="000B65B0">
              <w:rPr>
                <w:lang w:val="en-GB"/>
              </w:rPr>
              <w:t>Answer options: never, once, more than one time</w:t>
            </w:r>
          </w:p>
          <w:p w14:paraId="4BD9A48F" w14:textId="77777777" w:rsidR="009844AA" w:rsidRPr="000B65B0" w:rsidRDefault="009844AA" w:rsidP="006C3F0C">
            <w:pPr>
              <w:rPr>
                <w:lang w:val="en-GB"/>
              </w:rPr>
            </w:pPr>
            <w:r w:rsidRPr="000B65B0">
              <w:rPr>
                <w:lang w:val="en-GB"/>
              </w:rPr>
              <w:t>Witnessing community violence was coded if a participant responded “once” or “more than once”.</w:t>
            </w:r>
          </w:p>
        </w:tc>
      </w:tr>
    </w:tbl>
    <w:p w14:paraId="0C6BBD3B" w14:textId="78CF0CD1" w:rsidR="005A4E42" w:rsidRPr="000B65B0" w:rsidRDefault="00366EA6" w:rsidP="00FE7AA2">
      <w:pPr>
        <w:pStyle w:val="EndNoteBibliography"/>
        <w:spacing w:after="0" w:line="240" w:lineRule="auto"/>
        <w:rPr>
          <w:szCs w:val="24"/>
          <w:lang w:val="en-GB"/>
        </w:rPr>
      </w:pPr>
      <w:r w:rsidRPr="000B65B0">
        <w:rPr>
          <w:szCs w:val="24"/>
          <w:lang w:val="en-GB"/>
        </w:rPr>
        <w:t>*</w:t>
      </w:r>
      <w:r w:rsidR="00373CD5" w:rsidRPr="000B65B0">
        <w:rPr>
          <w:szCs w:val="24"/>
          <w:lang w:val="en-GB"/>
        </w:rPr>
        <w:t xml:space="preserve">Functional disability questions from </w:t>
      </w:r>
      <w:r w:rsidR="00F473AC" w:rsidRPr="000B65B0">
        <w:rPr>
          <w:szCs w:val="24"/>
          <w:lang w:val="en-GB"/>
        </w:rPr>
        <w:t xml:space="preserve">a modified version of </w:t>
      </w:r>
      <w:r w:rsidR="00373CD5" w:rsidRPr="000B65B0">
        <w:rPr>
          <w:szCs w:val="24"/>
          <w:lang w:val="en-GB"/>
        </w:rPr>
        <w:t>t</w:t>
      </w:r>
      <w:r w:rsidR="00AB2A60" w:rsidRPr="000B65B0">
        <w:rPr>
          <w:szCs w:val="24"/>
          <w:lang w:val="en-GB"/>
        </w:rPr>
        <w:t>he Washington Group-Short Set</w:t>
      </w:r>
      <w:r w:rsidR="00F473AC" w:rsidRPr="000B65B0">
        <w:rPr>
          <w:szCs w:val="24"/>
          <w:lang w:val="en-GB"/>
        </w:rPr>
        <w:t xml:space="preserve">, </w:t>
      </w:r>
      <w:r w:rsidR="00F64C7C" w:rsidRPr="000B65B0">
        <w:rPr>
          <w:szCs w:val="24"/>
          <w:lang w:val="en-GB"/>
        </w:rPr>
        <w:t>exclud</w:t>
      </w:r>
      <w:r w:rsidR="00F473AC" w:rsidRPr="000B65B0">
        <w:rPr>
          <w:szCs w:val="24"/>
          <w:lang w:val="en-GB"/>
        </w:rPr>
        <w:t>ing</w:t>
      </w:r>
      <w:r w:rsidR="00F64C7C" w:rsidRPr="000B65B0">
        <w:rPr>
          <w:szCs w:val="24"/>
          <w:lang w:val="en-GB"/>
        </w:rPr>
        <w:t xml:space="preserve"> the question on hearing and includ</w:t>
      </w:r>
      <w:r w:rsidR="00F473AC" w:rsidRPr="000B65B0">
        <w:rPr>
          <w:szCs w:val="24"/>
          <w:lang w:val="en-GB"/>
        </w:rPr>
        <w:t>ing</w:t>
      </w:r>
      <w:r w:rsidR="00F64C7C" w:rsidRPr="000B65B0">
        <w:rPr>
          <w:szCs w:val="24"/>
          <w:lang w:val="en-GB"/>
        </w:rPr>
        <w:t xml:space="preserve"> </w:t>
      </w:r>
      <w:r w:rsidR="006A4964" w:rsidRPr="000B65B0">
        <w:rPr>
          <w:szCs w:val="24"/>
          <w:lang w:val="en-GB"/>
        </w:rPr>
        <w:t xml:space="preserve">the </w:t>
      </w:r>
      <w:r w:rsidR="00E41CA1" w:rsidRPr="000B65B0">
        <w:rPr>
          <w:szCs w:val="24"/>
          <w:lang w:val="en-GB"/>
        </w:rPr>
        <w:t>American Community Survey question on independent living</w:t>
      </w:r>
      <w:r w:rsidR="006A4964" w:rsidRPr="000B65B0">
        <w:rPr>
          <w:szCs w:val="24"/>
          <w:lang w:val="en-GB"/>
        </w:rPr>
        <w:t>,</w:t>
      </w:r>
      <w:r w:rsidR="004164C7" w:rsidRPr="000B65B0">
        <w:rPr>
          <w:szCs w:val="24"/>
          <w:lang w:val="en-GB"/>
        </w:rPr>
        <w:t xml:space="preserve"> modified for country-specific appropriate daily errands</w:t>
      </w:r>
      <w:r w:rsidR="00187DA7" w:rsidRPr="000B65B0">
        <w:rPr>
          <w:szCs w:val="24"/>
          <w:lang w:val="en-GB"/>
        </w:rPr>
        <w:t xml:space="preserve"> (</w:t>
      </w:r>
      <w:hyperlink r:id="rId12" w:history="1">
        <w:r w:rsidR="00187DA7" w:rsidRPr="000B65B0">
          <w:rPr>
            <w:rStyle w:val="Hyperlink"/>
            <w:szCs w:val="24"/>
            <w:lang w:val="en-GB"/>
          </w:rPr>
          <w:t>https://www.census.gov/topics/health/disability/guidance/data-collection-acs.html</w:t>
        </w:r>
      </w:hyperlink>
      <w:r w:rsidR="00187DA7" w:rsidRPr="000B65B0">
        <w:rPr>
          <w:szCs w:val="24"/>
          <w:lang w:val="en-GB"/>
        </w:rPr>
        <w:t>)</w:t>
      </w:r>
      <w:r w:rsidR="00AB2A60" w:rsidRPr="000B65B0">
        <w:rPr>
          <w:szCs w:val="24"/>
          <w:lang w:val="en-GB"/>
        </w:rPr>
        <w:t>.</w:t>
      </w:r>
      <w:r w:rsidR="00F64C7C" w:rsidRPr="000B65B0">
        <w:rPr>
          <w:szCs w:val="24"/>
          <w:lang w:val="en-GB"/>
        </w:rPr>
        <w:t xml:space="preserve"> </w:t>
      </w:r>
    </w:p>
    <w:p w14:paraId="3A2BA609" w14:textId="656190AB" w:rsidR="003844C9" w:rsidRPr="000B65B0" w:rsidRDefault="000B49E6" w:rsidP="00FE7AA2">
      <w:pPr>
        <w:pStyle w:val="EndNoteBibliography"/>
        <w:spacing w:after="0" w:line="240" w:lineRule="auto"/>
        <w:rPr>
          <w:lang w:val="en-GB"/>
        </w:rPr>
      </w:pPr>
      <w:r w:rsidRPr="000B65B0">
        <w:rPr>
          <w:lang w:val="en-GB"/>
        </w:rPr>
        <w:t xml:space="preserve">HIV testing procedures </w:t>
      </w:r>
      <w:r w:rsidR="00B04533" w:rsidRPr="000B65B0">
        <w:rPr>
          <w:lang w:val="en-GB"/>
        </w:rPr>
        <w:t xml:space="preserve">utilized Determine tests with Unigold for test confirmation, following </w:t>
      </w:r>
      <w:r w:rsidR="003844C9" w:rsidRPr="000B65B0">
        <w:rPr>
          <w:lang w:val="en-GB"/>
        </w:rPr>
        <w:t xml:space="preserve">Lesotho </w:t>
      </w:r>
      <w:r w:rsidRPr="000B65B0">
        <w:rPr>
          <w:lang w:val="en-GB"/>
        </w:rPr>
        <w:t xml:space="preserve">Ministry of Health </w:t>
      </w:r>
      <w:r w:rsidR="003844C9" w:rsidRPr="000B65B0">
        <w:rPr>
          <w:lang w:val="en-GB"/>
        </w:rPr>
        <w:t>National HIV Testing Services Guidelines</w:t>
      </w:r>
      <w:r w:rsidRPr="000B65B0">
        <w:rPr>
          <w:lang w:val="en-GB"/>
        </w:rPr>
        <w:t xml:space="preserve"> and WHO guidelines</w:t>
      </w:r>
      <w:r w:rsidR="00B04533" w:rsidRPr="000B65B0">
        <w:rPr>
          <w:lang w:val="en-GB"/>
        </w:rPr>
        <w:t>.</w:t>
      </w:r>
    </w:p>
    <w:p w14:paraId="6AF7E455" w14:textId="42FF8684" w:rsidR="000345FB" w:rsidRPr="000B65B0" w:rsidRDefault="000345FB" w:rsidP="00FE7AA2">
      <w:pPr>
        <w:pStyle w:val="EndNoteBibliography"/>
        <w:spacing w:after="0" w:line="240" w:lineRule="auto"/>
        <w:rPr>
          <w:lang w:val="en-GB"/>
        </w:rPr>
      </w:pPr>
    </w:p>
    <w:p w14:paraId="6961D876" w14:textId="77777777" w:rsidR="00EB715E" w:rsidRPr="000B65B0" w:rsidRDefault="00EB715E">
      <w:pPr>
        <w:pStyle w:val="EndNoteBibliography"/>
        <w:spacing w:after="0" w:line="240" w:lineRule="auto"/>
        <w:rPr>
          <w:lang w:val="en-GB"/>
        </w:rPr>
      </w:pPr>
    </w:p>
    <w:sectPr w:rsidR="00EB715E" w:rsidRPr="000B65B0" w:rsidSect="00EB715E">
      <w:headerReference w:type="even" r:id="rId13"/>
      <w:headerReference w:type="default" r:id="rId14"/>
      <w:footerReference w:type="even" r:id="rId15"/>
      <w:footerReference w:type="default" r:id="rId16"/>
      <w:headerReference w:type="first" r:id="rId17"/>
      <w:footerReference w:type="first" r:id="rId18"/>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28E7DA" w14:textId="77777777" w:rsidR="008D4514" w:rsidRDefault="008D4514" w:rsidP="00B936C9">
      <w:pPr>
        <w:spacing w:after="0" w:line="240" w:lineRule="auto"/>
      </w:pPr>
      <w:r>
        <w:separator/>
      </w:r>
    </w:p>
  </w:endnote>
  <w:endnote w:type="continuationSeparator" w:id="0">
    <w:p w14:paraId="191DA508" w14:textId="77777777" w:rsidR="008D4514" w:rsidRDefault="008D4514" w:rsidP="00B936C9">
      <w:pPr>
        <w:spacing w:after="0" w:line="240" w:lineRule="auto"/>
      </w:pPr>
      <w:r>
        <w:continuationSeparator/>
      </w:r>
    </w:p>
  </w:endnote>
  <w:endnote w:type="continuationNotice" w:id="1">
    <w:p w14:paraId="378003F6" w14:textId="77777777" w:rsidR="008D4514" w:rsidRDefault="008D451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9DC1EC" w14:textId="77777777" w:rsidR="009844AA" w:rsidRDefault="009844AA" w:rsidP="006C3F0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578175" w14:textId="77777777" w:rsidR="009844AA" w:rsidRDefault="009844AA" w:rsidP="006C3F0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17B0F7" w14:textId="77777777" w:rsidR="009844AA" w:rsidRDefault="009844AA" w:rsidP="006C3F0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94E9DE" w14:textId="77777777" w:rsidR="008D4514" w:rsidRDefault="008D4514" w:rsidP="00B936C9">
      <w:pPr>
        <w:spacing w:after="0" w:line="240" w:lineRule="auto"/>
      </w:pPr>
      <w:r>
        <w:separator/>
      </w:r>
    </w:p>
  </w:footnote>
  <w:footnote w:type="continuationSeparator" w:id="0">
    <w:p w14:paraId="4C365BC0" w14:textId="77777777" w:rsidR="008D4514" w:rsidRDefault="008D4514" w:rsidP="00B936C9">
      <w:pPr>
        <w:spacing w:after="0" w:line="240" w:lineRule="auto"/>
      </w:pPr>
      <w:r>
        <w:continuationSeparator/>
      </w:r>
    </w:p>
  </w:footnote>
  <w:footnote w:type="continuationNotice" w:id="1">
    <w:p w14:paraId="01B05FF0" w14:textId="77777777" w:rsidR="008D4514" w:rsidRDefault="008D4514">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764659" w14:textId="77777777" w:rsidR="009844AA" w:rsidRDefault="009844AA" w:rsidP="006C3F0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C5872D" w14:textId="77777777" w:rsidR="009844AA" w:rsidRDefault="009844AA" w:rsidP="006C3F0C">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9027F3" w14:textId="77777777" w:rsidR="009844AA" w:rsidRDefault="009844AA" w:rsidP="006C3F0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5C77AE"/>
    <w:multiLevelType w:val="hybridMultilevel"/>
    <w:tmpl w:val="7F9AD0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D92959"/>
    <w:multiLevelType w:val="hybridMultilevel"/>
    <w:tmpl w:val="1BD293CE"/>
    <w:lvl w:ilvl="0" w:tplc="33E679D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1B066D1"/>
    <w:multiLevelType w:val="hybridMultilevel"/>
    <w:tmpl w:val="732CD8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7FE54E5"/>
    <w:multiLevelType w:val="multilevel"/>
    <w:tmpl w:val="3DF41F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D80295F"/>
    <w:multiLevelType w:val="hybridMultilevel"/>
    <w:tmpl w:val="7A0CA8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0096572"/>
    <w:multiLevelType w:val="hybridMultilevel"/>
    <w:tmpl w:val="39723A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BC35117"/>
    <w:multiLevelType w:val="hybridMultilevel"/>
    <w:tmpl w:val="C420AE16"/>
    <w:lvl w:ilvl="0" w:tplc="FBD23500">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EBE19CD"/>
    <w:multiLevelType w:val="hybridMultilevel"/>
    <w:tmpl w:val="0EEA77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44A5B1B"/>
    <w:multiLevelType w:val="hybridMultilevel"/>
    <w:tmpl w:val="60AAE5CC"/>
    <w:lvl w:ilvl="0" w:tplc="4BB6052A">
      <w:numFmt w:val="bullet"/>
      <w:lvlText w:val=""/>
      <w:lvlJc w:val="left"/>
      <w:pPr>
        <w:ind w:left="720" w:hanging="360"/>
      </w:pPr>
      <w:rPr>
        <w:rFonts w:ascii="Wingdings" w:eastAsiaTheme="minorHAnsi" w:hAnsi="Wingdings"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5903F50"/>
    <w:multiLevelType w:val="hybridMultilevel"/>
    <w:tmpl w:val="184EC9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72313D2"/>
    <w:multiLevelType w:val="hybridMultilevel"/>
    <w:tmpl w:val="4B8E16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FDC50B5"/>
    <w:multiLevelType w:val="hybridMultilevel"/>
    <w:tmpl w:val="C83C55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0766A89"/>
    <w:multiLevelType w:val="hybridMultilevel"/>
    <w:tmpl w:val="903CB6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D151704"/>
    <w:multiLevelType w:val="hybridMultilevel"/>
    <w:tmpl w:val="8732201A"/>
    <w:lvl w:ilvl="0" w:tplc="D3E828FA">
      <w:start w:val="201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E9526EF"/>
    <w:multiLevelType w:val="hybridMultilevel"/>
    <w:tmpl w:val="56AECFC0"/>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41C6142E"/>
    <w:multiLevelType w:val="hybridMultilevel"/>
    <w:tmpl w:val="C35C46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2190DB9"/>
    <w:multiLevelType w:val="multilevel"/>
    <w:tmpl w:val="48847A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442D3BD1"/>
    <w:multiLevelType w:val="multilevel"/>
    <w:tmpl w:val="1A9E90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5FD435D"/>
    <w:multiLevelType w:val="hybridMultilevel"/>
    <w:tmpl w:val="1A7085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8064640"/>
    <w:multiLevelType w:val="hybridMultilevel"/>
    <w:tmpl w:val="E68666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84544A6"/>
    <w:multiLevelType w:val="hybridMultilevel"/>
    <w:tmpl w:val="CDCCA8EA"/>
    <w:lvl w:ilvl="0" w:tplc="B6DEE8AC">
      <w:start w:val="1"/>
      <w:numFmt w:val="bullet"/>
      <w:lvlText w:val="•"/>
      <w:lvlJc w:val="left"/>
      <w:pPr>
        <w:tabs>
          <w:tab w:val="num" w:pos="720"/>
        </w:tabs>
        <w:ind w:left="720" w:hanging="360"/>
      </w:pPr>
      <w:rPr>
        <w:rFonts w:ascii="Arial" w:hAnsi="Arial" w:hint="default"/>
      </w:rPr>
    </w:lvl>
    <w:lvl w:ilvl="1" w:tplc="C0F29A88" w:tentative="1">
      <w:start w:val="1"/>
      <w:numFmt w:val="bullet"/>
      <w:lvlText w:val="•"/>
      <w:lvlJc w:val="left"/>
      <w:pPr>
        <w:tabs>
          <w:tab w:val="num" w:pos="1440"/>
        </w:tabs>
        <w:ind w:left="1440" w:hanging="360"/>
      </w:pPr>
      <w:rPr>
        <w:rFonts w:ascii="Arial" w:hAnsi="Arial" w:hint="default"/>
      </w:rPr>
    </w:lvl>
    <w:lvl w:ilvl="2" w:tplc="004CE5FE" w:tentative="1">
      <w:start w:val="1"/>
      <w:numFmt w:val="bullet"/>
      <w:lvlText w:val="•"/>
      <w:lvlJc w:val="left"/>
      <w:pPr>
        <w:tabs>
          <w:tab w:val="num" w:pos="2160"/>
        </w:tabs>
        <w:ind w:left="2160" w:hanging="360"/>
      </w:pPr>
      <w:rPr>
        <w:rFonts w:ascii="Arial" w:hAnsi="Arial" w:hint="default"/>
      </w:rPr>
    </w:lvl>
    <w:lvl w:ilvl="3" w:tplc="FE9EAC14" w:tentative="1">
      <w:start w:val="1"/>
      <w:numFmt w:val="bullet"/>
      <w:lvlText w:val="•"/>
      <w:lvlJc w:val="left"/>
      <w:pPr>
        <w:tabs>
          <w:tab w:val="num" w:pos="2880"/>
        </w:tabs>
        <w:ind w:left="2880" w:hanging="360"/>
      </w:pPr>
      <w:rPr>
        <w:rFonts w:ascii="Arial" w:hAnsi="Arial" w:hint="default"/>
      </w:rPr>
    </w:lvl>
    <w:lvl w:ilvl="4" w:tplc="1CE6F8FC" w:tentative="1">
      <w:start w:val="1"/>
      <w:numFmt w:val="bullet"/>
      <w:lvlText w:val="•"/>
      <w:lvlJc w:val="left"/>
      <w:pPr>
        <w:tabs>
          <w:tab w:val="num" w:pos="3600"/>
        </w:tabs>
        <w:ind w:left="3600" w:hanging="360"/>
      </w:pPr>
      <w:rPr>
        <w:rFonts w:ascii="Arial" w:hAnsi="Arial" w:hint="default"/>
      </w:rPr>
    </w:lvl>
    <w:lvl w:ilvl="5" w:tplc="76087FA8" w:tentative="1">
      <w:start w:val="1"/>
      <w:numFmt w:val="bullet"/>
      <w:lvlText w:val="•"/>
      <w:lvlJc w:val="left"/>
      <w:pPr>
        <w:tabs>
          <w:tab w:val="num" w:pos="4320"/>
        </w:tabs>
        <w:ind w:left="4320" w:hanging="360"/>
      </w:pPr>
      <w:rPr>
        <w:rFonts w:ascii="Arial" w:hAnsi="Arial" w:hint="default"/>
      </w:rPr>
    </w:lvl>
    <w:lvl w:ilvl="6" w:tplc="C194E72A" w:tentative="1">
      <w:start w:val="1"/>
      <w:numFmt w:val="bullet"/>
      <w:lvlText w:val="•"/>
      <w:lvlJc w:val="left"/>
      <w:pPr>
        <w:tabs>
          <w:tab w:val="num" w:pos="5040"/>
        </w:tabs>
        <w:ind w:left="5040" w:hanging="360"/>
      </w:pPr>
      <w:rPr>
        <w:rFonts w:ascii="Arial" w:hAnsi="Arial" w:hint="default"/>
      </w:rPr>
    </w:lvl>
    <w:lvl w:ilvl="7" w:tplc="BFD621EE" w:tentative="1">
      <w:start w:val="1"/>
      <w:numFmt w:val="bullet"/>
      <w:lvlText w:val="•"/>
      <w:lvlJc w:val="left"/>
      <w:pPr>
        <w:tabs>
          <w:tab w:val="num" w:pos="5760"/>
        </w:tabs>
        <w:ind w:left="5760" w:hanging="360"/>
      </w:pPr>
      <w:rPr>
        <w:rFonts w:ascii="Arial" w:hAnsi="Arial" w:hint="default"/>
      </w:rPr>
    </w:lvl>
    <w:lvl w:ilvl="8" w:tplc="F48AE812"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48565615"/>
    <w:multiLevelType w:val="hybridMultilevel"/>
    <w:tmpl w:val="078266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FCA3CD7"/>
    <w:multiLevelType w:val="hybridMultilevel"/>
    <w:tmpl w:val="BEA8B59E"/>
    <w:lvl w:ilvl="0" w:tplc="E63AD7B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40641CB"/>
    <w:multiLevelType w:val="hybridMultilevel"/>
    <w:tmpl w:val="45B839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4870036"/>
    <w:multiLevelType w:val="hybridMultilevel"/>
    <w:tmpl w:val="43E4F7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A3E5428"/>
    <w:multiLevelType w:val="multilevel"/>
    <w:tmpl w:val="997840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5FA32F4D"/>
    <w:multiLevelType w:val="hybridMultilevel"/>
    <w:tmpl w:val="0C627F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1C34FB2"/>
    <w:multiLevelType w:val="multilevel"/>
    <w:tmpl w:val="3D067A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1F96BA3"/>
    <w:multiLevelType w:val="multilevel"/>
    <w:tmpl w:val="4BE60E4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63B73B6B"/>
    <w:multiLevelType w:val="hybridMultilevel"/>
    <w:tmpl w:val="8F0C4E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55F3E97"/>
    <w:multiLevelType w:val="multilevel"/>
    <w:tmpl w:val="B03090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6B253833"/>
    <w:multiLevelType w:val="multilevel"/>
    <w:tmpl w:val="7DFCB4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6D407FAB"/>
    <w:multiLevelType w:val="hybridMultilevel"/>
    <w:tmpl w:val="3DBE2588"/>
    <w:lvl w:ilvl="0" w:tplc="3F14763C">
      <w:start w:val="1"/>
      <w:numFmt w:val="bullet"/>
      <w:lvlText w:val="•"/>
      <w:lvlJc w:val="left"/>
      <w:pPr>
        <w:tabs>
          <w:tab w:val="num" w:pos="720"/>
        </w:tabs>
        <w:ind w:left="720" w:hanging="360"/>
      </w:pPr>
      <w:rPr>
        <w:rFonts w:ascii="Arial" w:hAnsi="Arial" w:hint="default"/>
      </w:rPr>
    </w:lvl>
    <w:lvl w:ilvl="1" w:tplc="625E1D66">
      <w:numFmt w:val="bullet"/>
      <w:lvlText w:val="•"/>
      <w:lvlJc w:val="left"/>
      <w:pPr>
        <w:tabs>
          <w:tab w:val="num" w:pos="1440"/>
        </w:tabs>
        <w:ind w:left="1440" w:hanging="360"/>
      </w:pPr>
      <w:rPr>
        <w:rFonts w:ascii="Arial" w:hAnsi="Arial" w:hint="default"/>
      </w:rPr>
    </w:lvl>
    <w:lvl w:ilvl="2" w:tplc="5486FC58" w:tentative="1">
      <w:start w:val="1"/>
      <w:numFmt w:val="bullet"/>
      <w:lvlText w:val="•"/>
      <w:lvlJc w:val="left"/>
      <w:pPr>
        <w:tabs>
          <w:tab w:val="num" w:pos="2160"/>
        </w:tabs>
        <w:ind w:left="2160" w:hanging="360"/>
      </w:pPr>
      <w:rPr>
        <w:rFonts w:ascii="Arial" w:hAnsi="Arial" w:hint="default"/>
      </w:rPr>
    </w:lvl>
    <w:lvl w:ilvl="3" w:tplc="471EC87C" w:tentative="1">
      <w:start w:val="1"/>
      <w:numFmt w:val="bullet"/>
      <w:lvlText w:val="•"/>
      <w:lvlJc w:val="left"/>
      <w:pPr>
        <w:tabs>
          <w:tab w:val="num" w:pos="2880"/>
        </w:tabs>
        <w:ind w:left="2880" w:hanging="360"/>
      </w:pPr>
      <w:rPr>
        <w:rFonts w:ascii="Arial" w:hAnsi="Arial" w:hint="default"/>
      </w:rPr>
    </w:lvl>
    <w:lvl w:ilvl="4" w:tplc="F36C415E" w:tentative="1">
      <w:start w:val="1"/>
      <w:numFmt w:val="bullet"/>
      <w:lvlText w:val="•"/>
      <w:lvlJc w:val="left"/>
      <w:pPr>
        <w:tabs>
          <w:tab w:val="num" w:pos="3600"/>
        </w:tabs>
        <w:ind w:left="3600" w:hanging="360"/>
      </w:pPr>
      <w:rPr>
        <w:rFonts w:ascii="Arial" w:hAnsi="Arial" w:hint="default"/>
      </w:rPr>
    </w:lvl>
    <w:lvl w:ilvl="5" w:tplc="242E77C0" w:tentative="1">
      <w:start w:val="1"/>
      <w:numFmt w:val="bullet"/>
      <w:lvlText w:val="•"/>
      <w:lvlJc w:val="left"/>
      <w:pPr>
        <w:tabs>
          <w:tab w:val="num" w:pos="4320"/>
        </w:tabs>
        <w:ind w:left="4320" w:hanging="360"/>
      </w:pPr>
      <w:rPr>
        <w:rFonts w:ascii="Arial" w:hAnsi="Arial" w:hint="default"/>
      </w:rPr>
    </w:lvl>
    <w:lvl w:ilvl="6" w:tplc="86969C1C" w:tentative="1">
      <w:start w:val="1"/>
      <w:numFmt w:val="bullet"/>
      <w:lvlText w:val="•"/>
      <w:lvlJc w:val="left"/>
      <w:pPr>
        <w:tabs>
          <w:tab w:val="num" w:pos="5040"/>
        </w:tabs>
        <w:ind w:left="5040" w:hanging="360"/>
      </w:pPr>
      <w:rPr>
        <w:rFonts w:ascii="Arial" w:hAnsi="Arial" w:hint="default"/>
      </w:rPr>
    </w:lvl>
    <w:lvl w:ilvl="7" w:tplc="4B927D04" w:tentative="1">
      <w:start w:val="1"/>
      <w:numFmt w:val="bullet"/>
      <w:lvlText w:val="•"/>
      <w:lvlJc w:val="left"/>
      <w:pPr>
        <w:tabs>
          <w:tab w:val="num" w:pos="5760"/>
        </w:tabs>
        <w:ind w:left="5760" w:hanging="360"/>
      </w:pPr>
      <w:rPr>
        <w:rFonts w:ascii="Arial" w:hAnsi="Arial" w:hint="default"/>
      </w:rPr>
    </w:lvl>
    <w:lvl w:ilvl="8" w:tplc="7D187C58"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722424EA"/>
    <w:multiLevelType w:val="multilevel"/>
    <w:tmpl w:val="9BBCEA0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79E062D3"/>
    <w:multiLevelType w:val="hybridMultilevel"/>
    <w:tmpl w:val="87C054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9"/>
  </w:num>
  <w:num w:numId="2">
    <w:abstractNumId w:val="27"/>
  </w:num>
  <w:num w:numId="3">
    <w:abstractNumId w:val="0"/>
  </w:num>
  <w:num w:numId="4">
    <w:abstractNumId w:val="17"/>
  </w:num>
  <w:num w:numId="5">
    <w:abstractNumId w:val="30"/>
  </w:num>
  <w:num w:numId="6">
    <w:abstractNumId w:val="28"/>
  </w:num>
  <w:num w:numId="7">
    <w:abstractNumId w:val="25"/>
  </w:num>
  <w:num w:numId="8">
    <w:abstractNumId w:val="16"/>
  </w:num>
  <w:num w:numId="9">
    <w:abstractNumId w:val="31"/>
  </w:num>
  <w:num w:numId="10">
    <w:abstractNumId w:val="32"/>
  </w:num>
  <w:num w:numId="11">
    <w:abstractNumId w:val="1"/>
  </w:num>
  <w:num w:numId="12">
    <w:abstractNumId w:val="4"/>
  </w:num>
  <w:num w:numId="13">
    <w:abstractNumId w:val="13"/>
  </w:num>
  <w:num w:numId="14">
    <w:abstractNumId w:val="2"/>
  </w:num>
  <w:num w:numId="15">
    <w:abstractNumId w:val="34"/>
  </w:num>
  <w:num w:numId="16">
    <w:abstractNumId w:val="18"/>
  </w:num>
  <w:num w:numId="17">
    <w:abstractNumId w:val="5"/>
  </w:num>
  <w:num w:numId="18">
    <w:abstractNumId w:val="10"/>
  </w:num>
  <w:num w:numId="19">
    <w:abstractNumId w:val="12"/>
  </w:num>
  <w:num w:numId="20">
    <w:abstractNumId w:val="3"/>
  </w:num>
  <w:num w:numId="21">
    <w:abstractNumId w:val="33"/>
  </w:num>
  <w:num w:numId="22">
    <w:abstractNumId w:val="8"/>
  </w:num>
  <w:num w:numId="23">
    <w:abstractNumId w:val="20"/>
  </w:num>
  <w:num w:numId="24">
    <w:abstractNumId w:val="15"/>
  </w:num>
  <w:num w:numId="25">
    <w:abstractNumId w:val="14"/>
  </w:num>
  <w:num w:numId="26">
    <w:abstractNumId w:val="26"/>
  </w:num>
  <w:num w:numId="27">
    <w:abstractNumId w:val="19"/>
  </w:num>
  <w:num w:numId="28">
    <w:abstractNumId w:val="7"/>
  </w:num>
  <w:num w:numId="29">
    <w:abstractNumId w:val="21"/>
  </w:num>
  <w:num w:numId="30">
    <w:abstractNumId w:val="24"/>
  </w:num>
  <w:num w:numId="31">
    <w:abstractNumId w:val="6"/>
  </w:num>
  <w:num w:numId="32">
    <w:abstractNumId w:val="9"/>
  </w:num>
  <w:num w:numId="33">
    <w:abstractNumId w:val="23"/>
  </w:num>
  <w:num w:numId="34">
    <w:abstractNumId w:val="11"/>
  </w:num>
  <w:num w:numId="35">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2s5tpsa55f2axme5vadptzvkafv5edtpxwwx&quot;&gt;Lesotho disability MMWR-Converted&lt;record-ids&gt;&lt;item&gt;18&lt;/item&gt;&lt;item&gt;24&lt;/item&gt;&lt;item&gt;35&lt;/item&gt;&lt;item&gt;41&lt;/item&gt;&lt;item&gt;42&lt;/item&gt;&lt;item&gt;44&lt;/item&gt;&lt;item&gt;45&lt;/item&gt;&lt;item&gt;46&lt;/item&gt;&lt;item&gt;47&lt;/item&gt;&lt;item&gt;48&lt;/item&gt;&lt;item&gt;49&lt;/item&gt;&lt;item&gt;51&lt;/item&gt;&lt;item&gt;53&lt;/item&gt;&lt;item&gt;56&lt;/item&gt;&lt;item&gt;57&lt;/item&gt;&lt;item&gt;86&lt;/item&gt;&lt;item&gt;90&lt;/item&gt;&lt;item&gt;91&lt;/item&gt;&lt;item&gt;92&lt;/item&gt;&lt;item&gt;93&lt;/item&gt;&lt;item&gt;94&lt;/item&gt;&lt;/record-ids&gt;&lt;/item&gt;&lt;/Libraries&gt;"/>
  </w:docVars>
  <w:rsids>
    <w:rsidRoot w:val="000D580A"/>
    <w:rsid w:val="00000B32"/>
    <w:rsid w:val="00001EF7"/>
    <w:rsid w:val="00003047"/>
    <w:rsid w:val="00005D14"/>
    <w:rsid w:val="00006684"/>
    <w:rsid w:val="00006869"/>
    <w:rsid w:val="000073B5"/>
    <w:rsid w:val="00007D01"/>
    <w:rsid w:val="0001022D"/>
    <w:rsid w:val="00010697"/>
    <w:rsid w:val="00011DCB"/>
    <w:rsid w:val="0001231A"/>
    <w:rsid w:val="000142E8"/>
    <w:rsid w:val="000157BE"/>
    <w:rsid w:val="00021217"/>
    <w:rsid w:val="000232D4"/>
    <w:rsid w:val="00025CB9"/>
    <w:rsid w:val="00025D58"/>
    <w:rsid w:val="00030CFC"/>
    <w:rsid w:val="00032146"/>
    <w:rsid w:val="000345FB"/>
    <w:rsid w:val="00036B18"/>
    <w:rsid w:val="00037077"/>
    <w:rsid w:val="000418E4"/>
    <w:rsid w:val="0004233D"/>
    <w:rsid w:val="000425FB"/>
    <w:rsid w:val="000434D5"/>
    <w:rsid w:val="000444F8"/>
    <w:rsid w:val="0004655E"/>
    <w:rsid w:val="0004716D"/>
    <w:rsid w:val="00047322"/>
    <w:rsid w:val="0004774F"/>
    <w:rsid w:val="0005084D"/>
    <w:rsid w:val="000513CE"/>
    <w:rsid w:val="00051595"/>
    <w:rsid w:val="00051F04"/>
    <w:rsid w:val="000522CF"/>
    <w:rsid w:val="00052BBF"/>
    <w:rsid w:val="00053B4A"/>
    <w:rsid w:val="00056C07"/>
    <w:rsid w:val="00057205"/>
    <w:rsid w:val="00057967"/>
    <w:rsid w:val="00060DF9"/>
    <w:rsid w:val="0006167A"/>
    <w:rsid w:val="00063CE0"/>
    <w:rsid w:val="00064605"/>
    <w:rsid w:val="00064BC9"/>
    <w:rsid w:val="00065D35"/>
    <w:rsid w:val="000708B9"/>
    <w:rsid w:val="00070901"/>
    <w:rsid w:val="000709FC"/>
    <w:rsid w:val="000712ED"/>
    <w:rsid w:val="00072479"/>
    <w:rsid w:val="00073413"/>
    <w:rsid w:val="00082E31"/>
    <w:rsid w:val="00085A26"/>
    <w:rsid w:val="00087F4B"/>
    <w:rsid w:val="0009103D"/>
    <w:rsid w:val="00091537"/>
    <w:rsid w:val="00091DCA"/>
    <w:rsid w:val="0009215F"/>
    <w:rsid w:val="000924B3"/>
    <w:rsid w:val="000943D4"/>
    <w:rsid w:val="00094F56"/>
    <w:rsid w:val="00094F78"/>
    <w:rsid w:val="0009513E"/>
    <w:rsid w:val="00095EE2"/>
    <w:rsid w:val="00096D72"/>
    <w:rsid w:val="00096FD4"/>
    <w:rsid w:val="00097A2C"/>
    <w:rsid w:val="00097EEB"/>
    <w:rsid w:val="000A130F"/>
    <w:rsid w:val="000A18E3"/>
    <w:rsid w:val="000A38BB"/>
    <w:rsid w:val="000B0416"/>
    <w:rsid w:val="000B1C94"/>
    <w:rsid w:val="000B1F40"/>
    <w:rsid w:val="000B469B"/>
    <w:rsid w:val="000B49E6"/>
    <w:rsid w:val="000B5527"/>
    <w:rsid w:val="000B5713"/>
    <w:rsid w:val="000B65B0"/>
    <w:rsid w:val="000B690A"/>
    <w:rsid w:val="000B768F"/>
    <w:rsid w:val="000C0689"/>
    <w:rsid w:val="000C21DB"/>
    <w:rsid w:val="000C2841"/>
    <w:rsid w:val="000C38FD"/>
    <w:rsid w:val="000C3F0E"/>
    <w:rsid w:val="000C4B1F"/>
    <w:rsid w:val="000C5634"/>
    <w:rsid w:val="000C5C78"/>
    <w:rsid w:val="000C747F"/>
    <w:rsid w:val="000C754D"/>
    <w:rsid w:val="000D4E9C"/>
    <w:rsid w:val="000D580A"/>
    <w:rsid w:val="000D5ADC"/>
    <w:rsid w:val="000D7C71"/>
    <w:rsid w:val="000E01A9"/>
    <w:rsid w:val="000E06D8"/>
    <w:rsid w:val="000E0880"/>
    <w:rsid w:val="000E0A16"/>
    <w:rsid w:val="000E1554"/>
    <w:rsid w:val="000E1CD7"/>
    <w:rsid w:val="000E24AF"/>
    <w:rsid w:val="000E2788"/>
    <w:rsid w:val="000E308B"/>
    <w:rsid w:val="000E31E0"/>
    <w:rsid w:val="000E425D"/>
    <w:rsid w:val="000E45A3"/>
    <w:rsid w:val="000E55A2"/>
    <w:rsid w:val="000F1B3F"/>
    <w:rsid w:val="000F1D07"/>
    <w:rsid w:val="000F2272"/>
    <w:rsid w:val="000F263B"/>
    <w:rsid w:val="000F347D"/>
    <w:rsid w:val="000F5B09"/>
    <w:rsid w:val="000F6206"/>
    <w:rsid w:val="000F7117"/>
    <w:rsid w:val="000F7A86"/>
    <w:rsid w:val="001001E4"/>
    <w:rsid w:val="001027A9"/>
    <w:rsid w:val="001029F9"/>
    <w:rsid w:val="00103194"/>
    <w:rsid w:val="0010558C"/>
    <w:rsid w:val="00107FDA"/>
    <w:rsid w:val="00111601"/>
    <w:rsid w:val="00111DA4"/>
    <w:rsid w:val="00111F68"/>
    <w:rsid w:val="0011213D"/>
    <w:rsid w:val="001121B1"/>
    <w:rsid w:val="00112B33"/>
    <w:rsid w:val="00113434"/>
    <w:rsid w:val="0011499C"/>
    <w:rsid w:val="00117865"/>
    <w:rsid w:val="00120D3A"/>
    <w:rsid w:val="00121B9E"/>
    <w:rsid w:val="0012305F"/>
    <w:rsid w:val="00124585"/>
    <w:rsid w:val="00125C23"/>
    <w:rsid w:val="00125E56"/>
    <w:rsid w:val="00126169"/>
    <w:rsid w:val="00130235"/>
    <w:rsid w:val="001303C0"/>
    <w:rsid w:val="00132627"/>
    <w:rsid w:val="00133D5F"/>
    <w:rsid w:val="00133DAB"/>
    <w:rsid w:val="00133F0E"/>
    <w:rsid w:val="00140DDD"/>
    <w:rsid w:val="0014241F"/>
    <w:rsid w:val="00145DBE"/>
    <w:rsid w:val="00146AEE"/>
    <w:rsid w:val="00147614"/>
    <w:rsid w:val="00153AB5"/>
    <w:rsid w:val="0015444C"/>
    <w:rsid w:val="00155214"/>
    <w:rsid w:val="0015580B"/>
    <w:rsid w:val="00155FC5"/>
    <w:rsid w:val="00157481"/>
    <w:rsid w:val="00161740"/>
    <w:rsid w:val="00162D29"/>
    <w:rsid w:val="00162DB4"/>
    <w:rsid w:val="0016469E"/>
    <w:rsid w:val="001655D1"/>
    <w:rsid w:val="00165B91"/>
    <w:rsid w:val="00166622"/>
    <w:rsid w:val="00166C90"/>
    <w:rsid w:val="00170916"/>
    <w:rsid w:val="00171257"/>
    <w:rsid w:val="001733B5"/>
    <w:rsid w:val="00173B31"/>
    <w:rsid w:val="00174094"/>
    <w:rsid w:val="0017471B"/>
    <w:rsid w:val="0017475F"/>
    <w:rsid w:val="00177884"/>
    <w:rsid w:val="00182B79"/>
    <w:rsid w:val="00182CB9"/>
    <w:rsid w:val="00184BF6"/>
    <w:rsid w:val="001855A3"/>
    <w:rsid w:val="00185647"/>
    <w:rsid w:val="00185684"/>
    <w:rsid w:val="00186582"/>
    <w:rsid w:val="001866AC"/>
    <w:rsid w:val="00187C3A"/>
    <w:rsid w:val="00187DA7"/>
    <w:rsid w:val="001919B3"/>
    <w:rsid w:val="00192226"/>
    <w:rsid w:val="001933F6"/>
    <w:rsid w:val="00194FC5"/>
    <w:rsid w:val="0019588A"/>
    <w:rsid w:val="00195A9D"/>
    <w:rsid w:val="0019623C"/>
    <w:rsid w:val="001964C5"/>
    <w:rsid w:val="00196ADA"/>
    <w:rsid w:val="00196D11"/>
    <w:rsid w:val="00197140"/>
    <w:rsid w:val="001976C0"/>
    <w:rsid w:val="001A3A07"/>
    <w:rsid w:val="001A4485"/>
    <w:rsid w:val="001A4C7F"/>
    <w:rsid w:val="001A4F70"/>
    <w:rsid w:val="001A5F7D"/>
    <w:rsid w:val="001A6999"/>
    <w:rsid w:val="001B435F"/>
    <w:rsid w:val="001B4D23"/>
    <w:rsid w:val="001B74B9"/>
    <w:rsid w:val="001C19DA"/>
    <w:rsid w:val="001C3C16"/>
    <w:rsid w:val="001C3E4B"/>
    <w:rsid w:val="001D0F1A"/>
    <w:rsid w:val="001D1411"/>
    <w:rsid w:val="001D1486"/>
    <w:rsid w:val="001D23CE"/>
    <w:rsid w:val="001D3D4C"/>
    <w:rsid w:val="001D4E3C"/>
    <w:rsid w:val="001D5277"/>
    <w:rsid w:val="001D625B"/>
    <w:rsid w:val="001D6834"/>
    <w:rsid w:val="001E0405"/>
    <w:rsid w:val="001E0BFC"/>
    <w:rsid w:val="001E1640"/>
    <w:rsid w:val="001E2A9A"/>
    <w:rsid w:val="001E2F42"/>
    <w:rsid w:val="001E377F"/>
    <w:rsid w:val="001E38FF"/>
    <w:rsid w:val="001E402E"/>
    <w:rsid w:val="001E593B"/>
    <w:rsid w:val="001E7074"/>
    <w:rsid w:val="001F0088"/>
    <w:rsid w:val="001F0251"/>
    <w:rsid w:val="001F02D4"/>
    <w:rsid w:val="001F12F2"/>
    <w:rsid w:val="001F2B40"/>
    <w:rsid w:val="001F48C0"/>
    <w:rsid w:val="001F634E"/>
    <w:rsid w:val="002027C9"/>
    <w:rsid w:val="00203589"/>
    <w:rsid w:val="00203697"/>
    <w:rsid w:val="00203B9F"/>
    <w:rsid w:val="00203C07"/>
    <w:rsid w:val="00203D8F"/>
    <w:rsid w:val="0020465F"/>
    <w:rsid w:val="00204B39"/>
    <w:rsid w:val="0020661F"/>
    <w:rsid w:val="00211DAD"/>
    <w:rsid w:val="00213451"/>
    <w:rsid w:val="0021465D"/>
    <w:rsid w:val="00214A46"/>
    <w:rsid w:val="00216F03"/>
    <w:rsid w:val="002202B3"/>
    <w:rsid w:val="00222CA1"/>
    <w:rsid w:val="00222DE8"/>
    <w:rsid w:val="00223E0B"/>
    <w:rsid w:val="00224254"/>
    <w:rsid w:val="00224E00"/>
    <w:rsid w:val="00225DB3"/>
    <w:rsid w:val="0022635C"/>
    <w:rsid w:val="002273A9"/>
    <w:rsid w:val="00227CFC"/>
    <w:rsid w:val="00231397"/>
    <w:rsid w:val="0023189F"/>
    <w:rsid w:val="00231F1F"/>
    <w:rsid w:val="00232806"/>
    <w:rsid w:val="0023539A"/>
    <w:rsid w:val="00235963"/>
    <w:rsid w:val="00235DFB"/>
    <w:rsid w:val="002374AE"/>
    <w:rsid w:val="002376FF"/>
    <w:rsid w:val="002413C5"/>
    <w:rsid w:val="00241AF5"/>
    <w:rsid w:val="00241B04"/>
    <w:rsid w:val="00242525"/>
    <w:rsid w:val="00243557"/>
    <w:rsid w:val="0024355B"/>
    <w:rsid w:val="00243DB5"/>
    <w:rsid w:val="00244DFC"/>
    <w:rsid w:val="002466FA"/>
    <w:rsid w:val="002468C0"/>
    <w:rsid w:val="00246E97"/>
    <w:rsid w:val="00250D5A"/>
    <w:rsid w:val="00251E11"/>
    <w:rsid w:val="0025382F"/>
    <w:rsid w:val="00254AE3"/>
    <w:rsid w:val="00254E43"/>
    <w:rsid w:val="00255100"/>
    <w:rsid w:val="002568CA"/>
    <w:rsid w:val="002570AA"/>
    <w:rsid w:val="002605F4"/>
    <w:rsid w:val="00260748"/>
    <w:rsid w:val="00260D44"/>
    <w:rsid w:val="00260FF4"/>
    <w:rsid w:val="00261514"/>
    <w:rsid w:val="00262026"/>
    <w:rsid w:val="002627CD"/>
    <w:rsid w:val="00262E55"/>
    <w:rsid w:val="00263692"/>
    <w:rsid w:val="0026508F"/>
    <w:rsid w:val="00266128"/>
    <w:rsid w:val="00266F33"/>
    <w:rsid w:val="0027009E"/>
    <w:rsid w:val="00270764"/>
    <w:rsid w:val="0027180D"/>
    <w:rsid w:val="0027388D"/>
    <w:rsid w:val="00275889"/>
    <w:rsid w:val="00280172"/>
    <w:rsid w:val="002815E4"/>
    <w:rsid w:val="002822F8"/>
    <w:rsid w:val="00282A2D"/>
    <w:rsid w:val="00282C6C"/>
    <w:rsid w:val="002832A5"/>
    <w:rsid w:val="00290B15"/>
    <w:rsid w:val="00291AD3"/>
    <w:rsid w:val="002922FC"/>
    <w:rsid w:val="00295069"/>
    <w:rsid w:val="00295DC9"/>
    <w:rsid w:val="002A0623"/>
    <w:rsid w:val="002A1FEE"/>
    <w:rsid w:val="002A31B8"/>
    <w:rsid w:val="002A69F4"/>
    <w:rsid w:val="002A6D31"/>
    <w:rsid w:val="002A7130"/>
    <w:rsid w:val="002A7722"/>
    <w:rsid w:val="002B2658"/>
    <w:rsid w:val="002B4C20"/>
    <w:rsid w:val="002B57DF"/>
    <w:rsid w:val="002B7C85"/>
    <w:rsid w:val="002C0EB3"/>
    <w:rsid w:val="002C2E99"/>
    <w:rsid w:val="002C42D3"/>
    <w:rsid w:val="002C60C6"/>
    <w:rsid w:val="002C62DA"/>
    <w:rsid w:val="002C67AE"/>
    <w:rsid w:val="002C6D65"/>
    <w:rsid w:val="002D0237"/>
    <w:rsid w:val="002D06C2"/>
    <w:rsid w:val="002D074C"/>
    <w:rsid w:val="002D1E4C"/>
    <w:rsid w:val="002D20F5"/>
    <w:rsid w:val="002D4C65"/>
    <w:rsid w:val="002D50F8"/>
    <w:rsid w:val="002D5DAD"/>
    <w:rsid w:val="002E0681"/>
    <w:rsid w:val="002E10D7"/>
    <w:rsid w:val="002E1751"/>
    <w:rsid w:val="002E29CE"/>
    <w:rsid w:val="002E31B2"/>
    <w:rsid w:val="002E5688"/>
    <w:rsid w:val="002E626D"/>
    <w:rsid w:val="002E66A4"/>
    <w:rsid w:val="002E6816"/>
    <w:rsid w:val="002E7A6A"/>
    <w:rsid w:val="002F1E7B"/>
    <w:rsid w:val="002F376F"/>
    <w:rsid w:val="002F426E"/>
    <w:rsid w:val="002F4598"/>
    <w:rsid w:val="002F4D94"/>
    <w:rsid w:val="002F4F1B"/>
    <w:rsid w:val="002F5777"/>
    <w:rsid w:val="002F5949"/>
    <w:rsid w:val="002F5FAE"/>
    <w:rsid w:val="002F7106"/>
    <w:rsid w:val="002F7E35"/>
    <w:rsid w:val="00300CE2"/>
    <w:rsid w:val="00302621"/>
    <w:rsid w:val="00304709"/>
    <w:rsid w:val="00305416"/>
    <w:rsid w:val="003055C4"/>
    <w:rsid w:val="003056A5"/>
    <w:rsid w:val="00310696"/>
    <w:rsid w:val="00310F22"/>
    <w:rsid w:val="00312D8B"/>
    <w:rsid w:val="0031363E"/>
    <w:rsid w:val="00313991"/>
    <w:rsid w:val="00313CC1"/>
    <w:rsid w:val="00313E38"/>
    <w:rsid w:val="00313FDA"/>
    <w:rsid w:val="0031554A"/>
    <w:rsid w:val="003170E8"/>
    <w:rsid w:val="00321252"/>
    <w:rsid w:val="003214AE"/>
    <w:rsid w:val="00323DBC"/>
    <w:rsid w:val="00323E1B"/>
    <w:rsid w:val="00326783"/>
    <w:rsid w:val="00326FC4"/>
    <w:rsid w:val="003339FC"/>
    <w:rsid w:val="00335719"/>
    <w:rsid w:val="00335EC0"/>
    <w:rsid w:val="00340284"/>
    <w:rsid w:val="00341352"/>
    <w:rsid w:val="003434F1"/>
    <w:rsid w:val="00343E5F"/>
    <w:rsid w:val="00344B96"/>
    <w:rsid w:val="003456B5"/>
    <w:rsid w:val="003460CF"/>
    <w:rsid w:val="003468ED"/>
    <w:rsid w:val="003473D3"/>
    <w:rsid w:val="00347AF6"/>
    <w:rsid w:val="0035026D"/>
    <w:rsid w:val="003513EC"/>
    <w:rsid w:val="003530E5"/>
    <w:rsid w:val="00353F21"/>
    <w:rsid w:val="003546B9"/>
    <w:rsid w:val="00354817"/>
    <w:rsid w:val="00356430"/>
    <w:rsid w:val="00357A88"/>
    <w:rsid w:val="00360689"/>
    <w:rsid w:val="003608B0"/>
    <w:rsid w:val="003620FC"/>
    <w:rsid w:val="00362591"/>
    <w:rsid w:val="00365999"/>
    <w:rsid w:val="00365ED2"/>
    <w:rsid w:val="00366EA6"/>
    <w:rsid w:val="00367826"/>
    <w:rsid w:val="003736EE"/>
    <w:rsid w:val="0037399F"/>
    <w:rsid w:val="00373CD5"/>
    <w:rsid w:val="0037469D"/>
    <w:rsid w:val="00374C20"/>
    <w:rsid w:val="0037566B"/>
    <w:rsid w:val="00375C86"/>
    <w:rsid w:val="00375E78"/>
    <w:rsid w:val="0037680B"/>
    <w:rsid w:val="003769E7"/>
    <w:rsid w:val="00376B75"/>
    <w:rsid w:val="00377779"/>
    <w:rsid w:val="003808A3"/>
    <w:rsid w:val="00380C62"/>
    <w:rsid w:val="00381339"/>
    <w:rsid w:val="00382EE5"/>
    <w:rsid w:val="003844C9"/>
    <w:rsid w:val="003848DC"/>
    <w:rsid w:val="00384F1B"/>
    <w:rsid w:val="00385E74"/>
    <w:rsid w:val="003879E2"/>
    <w:rsid w:val="00387BFE"/>
    <w:rsid w:val="003937D2"/>
    <w:rsid w:val="0039663E"/>
    <w:rsid w:val="003A032C"/>
    <w:rsid w:val="003A184F"/>
    <w:rsid w:val="003A5066"/>
    <w:rsid w:val="003A5BFC"/>
    <w:rsid w:val="003A6C42"/>
    <w:rsid w:val="003B00C4"/>
    <w:rsid w:val="003B06A6"/>
    <w:rsid w:val="003B0B17"/>
    <w:rsid w:val="003B0B4E"/>
    <w:rsid w:val="003B1EF7"/>
    <w:rsid w:val="003B2D8A"/>
    <w:rsid w:val="003B38BF"/>
    <w:rsid w:val="003B457B"/>
    <w:rsid w:val="003B4B58"/>
    <w:rsid w:val="003B4F68"/>
    <w:rsid w:val="003B5D18"/>
    <w:rsid w:val="003B64E8"/>
    <w:rsid w:val="003B6996"/>
    <w:rsid w:val="003B6AFC"/>
    <w:rsid w:val="003C20D1"/>
    <w:rsid w:val="003C3266"/>
    <w:rsid w:val="003C410C"/>
    <w:rsid w:val="003C429B"/>
    <w:rsid w:val="003C4F22"/>
    <w:rsid w:val="003C6086"/>
    <w:rsid w:val="003C6BA6"/>
    <w:rsid w:val="003D08FA"/>
    <w:rsid w:val="003D1FF4"/>
    <w:rsid w:val="003D36D8"/>
    <w:rsid w:val="003D3ACE"/>
    <w:rsid w:val="003D3F5A"/>
    <w:rsid w:val="003D57D1"/>
    <w:rsid w:val="003D5806"/>
    <w:rsid w:val="003D5DCB"/>
    <w:rsid w:val="003D7338"/>
    <w:rsid w:val="003D77E8"/>
    <w:rsid w:val="003E0076"/>
    <w:rsid w:val="003E1979"/>
    <w:rsid w:val="003E234B"/>
    <w:rsid w:val="003E2473"/>
    <w:rsid w:val="003E2E67"/>
    <w:rsid w:val="003E382A"/>
    <w:rsid w:val="003E3D28"/>
    <w:rsid w:val="003E3F28"/>
    <w:rsid w:val="003E604E"/>
    <w:rsid w:val="003E609E"/>
    <w:rsid w:val="003E60CA"/>
    <w:rsid w:val="003E6734"/>
    <w:rsid w:val="003F1213"/>
    <w:rsid w:val="003F20DD"/>
    <w:rsid w:val="003F2883"/>
    <w:rsid w:val="003F31CD"/>
    <w:rsid w:val="003F3738"/>
    <w:rsid w:val="003F4A54"/>
    <w:rsid w:val="003F4BB0"/>
    <w:rsid w:val="003F5C52"/>
    <w:rsid w:val="003F5E20"/>
    <w:rsid w:val="003F69DC"/>
    <w:rsid w:val="003F69F8"/>
    <w:rsid w:val="003F7E95"/>
    <w:rsid w:val="00402800"/>
    <w:rsid w:val="0040320A"/>
    <w:rsid w:val="00403246"/>
    <w:rsid w:val="00403248"/>
    <w:rsid w:val="004039F1"/>
    <w:rsid w:val="00403BD3"/>
    <w:rsid w:val="00410AE8"/>
    <w:rsid w:val="004113BB"/>
    <w:rsid w:val="00411EBE"/>
    <w:rsid w:val="00412D89"/>
    <w:rsid w:val="00413C83"/>
    <w:rsid w:val="00414715"/>
    <w:rsid w:val="00414A16"/>
    <w:rsid w:val="00414E29"/>
    <w:rsid w:val="00414EA1"/>
    <w:rsid w:val="004152E6"/>
    <w:rsid w:val="0041558A"/>
    <w:rsid w:val="00416174"/>
    <w:rsid w:val="00416187"/>
    <w:rsid w:val="004164C7"/>
    <w:rsid w:val="0042115B"/>
    <w:rsid w:val="0042173A"/>
    <w:rsid w:val="00421AA7"/>
    <w:rsid w:val="00421B24"/>
    <w:rsid w:val="004227C2"/>
    <w:rsid w:val="00422E0E"/>
    <w:rsid w:val="00424812"/>
    <w:rsid w:val="004254FC"/>
    <w:rsid w:val="00431730"/>
    <w:rsid w:val="00432342"/>
    <w:rsid w:val="00432B40"/>
    <w:rsid w:val="00433955"/>
    <w:rsid w:val="004356F5"/>
    <w:rsid w:val="00435E67"/>
    <w:rsid w:val="00436170"/>
    <w:rsid w:val="00436B11"/>
    <w:rsid w:val="00437F39"/>
    <w:rsid w:val="0044075D"/>
    <w:rsid w:val="00440F94"/>
    <w:rsid w:val="00441FD8"/>
    <w:rsid w:val="00442877"/>
    <w:rsid w:val="00442FCE"/>
    <w:rsid w:val="00443CAA"/>
    <w:rsid w:val="004443FE"/>
    <w:rsid w:val="00444863"/>
    <w:rsid w:val="00444B26"/>
    <w:rsid w:val="00446E42"/>
    <w:rsid w:val="004503EB"/>
    <w:rsid w:val="004504EB"/>
    <w:rsid w:val="00450837"/>
    <w:rsid w:val="0045089D"/>
    <w:rsid w:val="00450AEC"/>
    <w:rsid w:val="004516C9"/>
    <w:rsid w:val="0045183D"/>
    <w:rsid w:val="0045188A"/>
    <w:rsid w:val="00452D32"/>
    <w:rsid w:val="00453524"/>
    <w:rsid w:val="0045524E"/>
    <w:rsid w:val="0045678E"/>
    <w:rsid w:val="004568DB"/>
    <w:rsid w:val="00456B6C"/>
    <w:rsid w:val="0046043C"/>
    <w:rsid w:val="004616F8"/>
    <w:rsid w:val="00463975"/>
    <w:rsid w:val="0046399E"/>
    <w:rsid w:val="00466FCB"/>
    <w:rsid w:val="00470C52"/>
    <w:rsid w:val="00471DB3"/>
    <w:rsid w:val="004720A9"/>
    <w:rsid w:val="00472F3A"/>
    <w:rsid w:val="00474D4E"/>
    <w:rsid w:val="0047546E"/>
    <w:rsid w:val="00475762"/>
    <w:rsid w:val="00476404"/>
    <w:rsid w:val="00476865"/>
    <w:rsid w:val="00477CE5"/>
    <w:rsid w:val="004832BA"/>
    <w:rsid w:val="004852EC"/>
    <w:rsid w:val="0048698B"/>
    <w:rsid w:val="00487445"/>
    <w:rsid w:val="004878D2"/>
    <w:rsid w:val="00487D05"/>
    <w:rsid w:val="00490C64"/>
    <w:rsid w:val="00490F94"/>
    <w:rsid w:val="0049392D"/>
    <w:rsid w:val="0049413E"/>
    <w:rsid w:val="0049425F"/>
    <w:rsid w:val="004968F7"/>
    <w:rsid w:val="004970AA"/>
    <w:rsid w:val="0049728B"/>
    <w:rsid w:val="00497BA3"/>
    <w:rsid w:val="004A13BD"/>
    <w:rsid w:val="004A2032"/>
    <w:rsid w:val="004A2F4F"/>
    <w:rsid w:val="004A2FFB"/>
    <w:rsid w:val="004A6253"/>
    <w:rsid w:val="004A733A"/>
    <w:rsid w:val="004A7954"/>
    <w:rsid w:val="004B2488"/>
    <w:rsid w:val="004B39D8"/>
    <w:rsid w:val="004B42E0"/>
    <w:rsid w:val="004B4F75"/>
    <w:rsid w:val="004B6280"/>
    <w:rsid w:val="004B63DB"/>
    <w:rsid w:val="004B6E0C"/>
    <w:rsid w:val="004C0DF4"/>
    <w:rsid w:val="004C0F19"/>
    <w:rsid w:val="004C2075"/>
    <w:rsid w:val="004C3F20"/>
    <w:rsid w:val="004C42FE"/>
    <w:rsid w:val="004C52C3"/>
    <w:rsid w:val="004C604B"/>
    <w:rsid w:val="004C7B86"/>
    <w:rsid w:val="004D2D40"/>
    <w:rsid w:val="004D37DD"/>
    <w:rsid w:val="004D4642"/>
    <w:rsid w:val="004D4996"/>
    <w:rsid w:val="004D5269"/>
    <w:rsid w:val="004D5402"/>
    <w:rsid w:val="004D70EF"/>
    <w:rsid w:val="004D752E"/>
    <w:rsid w:val="004D770A"/>
    <w:rsid w:val="004D77D0"/>
    <w:rsid w:val="004E1C43"/>
    <w:rsid w:val="004E2499"/>
    <w:rsid w:val="004E34A0"/>
    <w:rsid w:val="004E4FC4"/>
    <w:rsid w:val="004E5E9C"/>
    <w:rsid w:val="004E621D"/>
    <w:rsid w:val="004F2D63"/>
    <w:rsid w:val="004F3A54"/>
    <w:rsid w:val="004F6C21"/>
    <w:rsid w:val="004F77AD"/>
    <w:rsid w:val="00500FF7"/>
    <w:rsid w:val="005015E2"/>
    <w:rsid w:val="00501DAE"/>
    <w:rsid w:val="00505BFF"/>
    <w:rsid w:val="0050616D"/>
    <w:rsid w:val="005067C8"/>
    <w:rsid w:val="005076CB"/>
    <w:rsid w:val="0051019D"/>
    <w:rsid w:val="005102DF"/>
    <w:rsid w:val="00510A2E"/>
    <w:rsid w:val="00511158"/>
    <w:rsid w:val="00511C61"/>
    <w:rsid w:val="00511ED8"/>
    <w:rsid w:val="0051384C"/>
    <w:rsid w:val="00514B87"/>
    <w:rsid w:val="00516022"/>
    <w:rsid w:val="0051660F"/>
    <w:rsid w:val="00516D2C"/>
    <w:rsid w:val="005209D5"/>
    <w:rsid w:val="00523B7C"/>
    <w:rsid w:val="0052464A"/>
    <w:rsid w:val="0052542A"/>
    <w:rsid w:val="00525838"/>
    <w:rsid w:val="00525DCE"/>
    <w:rsid w:val="005271A7"/>
    <w:rsid w:val="00527AFD"/>
    <w:rsid w:val="00530EA0"/>
    <w:rsid w:val="005313E0"/>
    <w:rsid w:val="00531586"/>
    <w:rsid w:val="005317EC"/>
    <w:rsid w:val="005331E1"/>
    <w:rsid w:val="00533B31"/>
    <w:rsid w:val="005353D1"/>
    <w:rsid w:val="00535D16"/>
    <w:rsid w:val="0053614B"/>
    <w:rsid w:val="00536384"/>
    <w:rsid w:val="00536FF4"/>
    <w:rsid w:val="00537723"/>
    <w:rsid w:val="00537CFD"/>
    <w:rsid w:val="00540B66"/>
    <w:rsid w:val="005421DC"/>
    <w:rsid w:val="0054298A"/>
    <w:rsid w:val="0054303A"/>
    <w:rsid w:val="00544C8B"/>
    <w:rsid w:val="0054562E"/>
    <w:rsid w:val="0054626E"/>
    <w:rsid w:val="00546885"/>
    <w:rsid w:val="00546F9D"/>
    <w:rsid w:val="005507E6"/>
    <w:rsid w:val="00551DAC"/>
    <w:rsid w:val="00551EF9"/>
    <w:rsid w:val="0055208B"/>
    <w:rsid w:val="00552C3F"/>
    <w:rsid w:val="005567DF"/>
    <w:rsid w:val="00556B9B"/>
    <w:rsid w:val="00557DEA"/>
    <w:rsid w:val="00560413"/>
    <w:rsid w:val="00562FF2"/>
    <w:rsid w:val="00564BC4"/>
    <w:rsid w:val="005651E1"/>
    <w:rsid w:val="00566AD2"/>
    <w:rsid w:val="00566C79"/>
    <w:rsid w:val="0057003F"/>
    <w:rsid w:val="0057186C"/>
    <w:rsid w:val="0057369F"/>
    <w:rsid w:val="00575264"/>
    <w:rsid w:val="00576FDA"/>
    <w:rsid w:val="00577664"/>
    <w:rsid w:val="0057775A"/>
    <w:rsid w:val="0058003C"/>
    <w:rsid w:val="00581265"/>
    <w:rsid w:val="00581558"/>
    <w:rsid w:val="00582472"/>
    <w:rsid w:val="00584E3C"/>
    <w:rsid w:val="00586AEA"/>
    <w:rsid w:val="00586C7F"/>
    <w:rsid w:val="00586D3A"/>
    <w:rsid w:val="005914BB"/>
    <w:rsid w:val="00591821"/>
    <w:rsid w:val="005920F2"/>
    <w:rsid w:val="00592E92"/>
    <w:rsid w:val="00593340"/>
    <w:rsid w:val="00594399"/>
    <w:rsid w:val="00596AAA"/>
    <w:rsid w:val="00597ECA"/>
    <w:rsid w:val="005A019D"/>
    <w:rsid w:val="005A0709"/>
    <w:rsid w:val="005A10BF"/>
    <w:rsid w:val="005A3170"/>
    <w:rsid w:val="005A32C3"/>
    <w:rsid w:val="005A3756"/>
    <w:rsid w:val="005A439D"/>
    <w:rsid w:val="005A45E5"/>
    <w:rsid w:val="005A4A27"/>
    <w:rsid w:val="005A4E42"/>
    <w:rsid w:val="005A5267"/>
    <w:rsid w:val="005B04D9"/>
    <w:rsid w:val="005B14F9"/>
    <w:rsid w:val="005B191B"/>
    <w:rsid w:val="005B3F12"/>
    <w:rsid w:val="005B4840"/>
    <w:rsid w:val="005B4DED"/>
    <w:rsid w:val="005B5095"/>
    <w:rsid w:val="005B6506"/>
    <w:rsid w:val="005B7F01"/>
    <w:rsid w:val="005C04C4"/>
    <w:rsid w:val="005C2E4D"/>
    <w:rsid w:val="005C40DF"/>
    <w:rsid w:val="005C613E"/>
    <w:rsid w:val="005C6E32"/>
    <w:rsid w:val="005C75C7"/>
    <w:rsid w:val="005D19C3"/>
    <w:rsid w:val="005D1D70"/>
    <w:rsid w:val="005D24C7"/>
    <w:rsid w:val="005D27D6"/>
    <w:rsid w:val="005D2CEB"/>
    <w:rsid w:val="005D3105"/>
    <w:rsid w:val="005D5002"/>
    <w:rsid w:val="005D6546"/>
    <w:rsid w:val="005D6A62"/>
    <w:rsid w:val="005D6A73"/>
    <w:rsid w:val="005E2781"/>
    <w:rsid w:val="005E2EF7"/>
    <w:rsid w:val="005E33B4"/>
    <w:rsid w:val="005E3639"/>
    <w:rsid w:val="005E3807"/>
    <w:rsid w:val="005E3D16"/>
    <w:rsid w:val="005E4A74"/>
    <w:rsid w:val="005E7671"/>
    <w:rsid w:val="005E7B91"/>
    <w:rsid w:val="005F053B"/>
    <w:rsid w:val="005F1766"/>
    <w:rsid w:val="005F32BD"/>
    <w:rsid w:val="005F525E"/>
    <w:rsid w:val="006002E5"/>
    <w:rsid w:val="00602726"/>
    <w:rsid w:val="006029E1"/>
    <w:rsid w:val="00603AF2"/>
    <w:rsid w:val="00604533"/>
    <w:rsid w:val="00606B33"/>
    <w:rsid w:val="006072C4"/>
    <w:rsid w:val="006078A4"/>
    <w:rsid w:val="00607E74"/>
    <w:rsid w:val="006101A6"/>
    <w:rsid w:val="00610737"/>
    <w:rsid w:val="0061337E"/>
    <w:rsid w:val="006157CB"/>
    <w:rsid w:val="00615C15"/>
    <w:rsid w:val="00620592"/>
    <w:rsid w:val="00621EB1"/>
    <w:rsid w:val="006239AC"/>
    <w:rsid w:val="00623EA1"/>
    <w:rsid w:val="00630B99"/>
    <w:rsid w:val="006321C3"/>
    <w:rsid w:val="0063462F"/>
    <w:rsid w:val="00634D93"/>
    <w:rsid w:val="00635C0F"/>
    <w:rsid w:val="006373D7"/>
    <w:rsid w:val="00641163"/>
    <w:rsid w:val="006417F7"/>
    <w:rsid w:val="00645684"/>
    <w:rsid w:val="006471C4"/>
    <w:rsid w:val="00651A86"/>
    <w:rsid w:val="00653918"/>
    <w:rsid w:val="00653A1E"/>
    <w:rsid w:val="00653D2B"/>
    <w:rsid w:val="00655424"/>
    <w:rsid w:val="0065598C"/>
    <w:rsid w:val="00655FC0"/>
    <w:rsid w:val="00656AE1"/>
    <w:rsid w:val="00656F7A"/>
    <w:rsid w:val="00660113"/>
    <w:rsid w:val="0066084F"/>
    <w:rsid w:val="006608C0"/>
    <w:rsid w:val="006629C3"/>
    <w:rsid w:val="00665543"/>
    <w:rsid w:val="00665575"/>
    <w:rsid w:val="006673CA"/>
    <w:rsid w:val="006713D8"/>
    <w:rsid w:val="00672830"/>
    <w:rsid w:val="00673CCF"/>
    <w:rsid w:val="00674066"/>
    <w:rsid w:val="006743BA"/>
    <w:rsid w:val="006762F9"/>
    <w:rsid w:val="006767EB"/>
    <w:rsid w:val="00676D26"/>
    <w:rsid w:val="006810EF"/>
    <w:rsid w:val="006814AE"/>
    <w:rsid w:val="00681F64"/>
    <w:rsid w:val="006845B3"/>
    <w:rsid w:val="00685E84"/>
    <w:rsid w:val="00685E8B"/>
    <w:rsid w:val="0068651E"/>
    <w:rsid w:val="006918D5"/>
    <w:rsid w:val="0069412F"/>
    <w:rsid w:val="006950B0"/>
    <w:rsid w:val="006A4667"/>
    <w:rsid w:val="006A4964"/>
    <w:rsid w:val="006A73AB"/>
    <w:rsid w:val="006B00A6"/>
    <w:rsid w:val="006B0BDD"/>
    <w:rsid w:val="006B132D"/>
    <w:rsid w:val="006B1932"/>
    <w:rsid w:val="006B3645"/>
    <w:rsid w:val="006B3A31"/>
    <w:rsid w:val="006B5E0B"/>
    <w:rsid w:val="006B7D6C"/>
    <w:rsid w:val="006C068F"/>
    <w:rsid w:val="006C086B"/>
    <w:rsid w:val="006C10C9"/>
    <w:rsid w:val="006C164D"/>
    <w:rsid w:val="006C2672"/>
    <w:rsid w:val="006C2BA0"/>
    <w:rsid w:val="006C3697"/>
    <w:rsid w:val="006C3F0C"/>
    <w:rsid w:val="006C5561"/>
    <w:rsid w:val="006C74FA"/>
    <w:rsid w:val="006D0F74"/>
    <w:rsid w:val="006D13F3"/>
    <w:rsid w:val="006D1540"/>
    <w:rsid w:val="006D1E9E"/>
    <w:rsid w:val="006D2E26"/>
    <w:rsid w:val="006D4BD2"/>
    <w:rsid w:val="006D61F1"/>
    <w:rsid w:val="006D6251"/>
    <w:rsid w:val="006D772D"/>
    <w:rsid w:val="006D7DE1"/>
    <w:rsid w:val="006E2470"/>
    <w:rsid w:val="006E3A95"/>
    <w:rsid w:val="006E4EB9"/>
    <w:rsid w:val="006E63C8"/>
    <w:rsid w:val="006F0036"/>
    <w:rsid w:val="006F1031"/>
    <w:rsid w:val="006F1DE5"/>
    <w:rsid w:val="006F20AD"/>
    <w:rsid w:val="006F41B4"/>
    <w:rsid w:val="006F472D"/>
    <w:rsid w:val="006F4E43"/>
    <w:rsid w:val="006F4E84"/>
    <w:rsid w:val="006F5442"/>
    <w:rsid w:val="006F5A8C"/>
    <w:rsid w:val="006F6C5B"/>
    <w:rsid w:val="00700653"/>
    <w:rsid w:val="007015E0"/>
    <w:rsid w:val="00705A4B"/>
    <w:rsid w:val="007073A2"/>
    <w:rsid w:val="00707C46"/>
    <w:rsid w:val="00710FE1"/>
    <w:rsid w:val="0071207A"/>
    <w:rsid w:val="00712A5A"/>
    <w:rsid w:val="007147F8"/>
    <w:rsid w:val="007172BF"/>
    <w:rsid w:val="00717956"/>
    <w:rsid w:val="00720442"/>
    <w:rsid w:val="00722D11"/>
    <w:rsid w:val="00725074"/>
    <w:rsid w:val="00725F2D"/>
    <w:rsid w:val="007261ED"/>
    <w:rsid w:val="007264F2"/>
    <w:rsid w:val="0072757A"/>
    <w:rsid w:val="00730AD2"/>
    <w:rsid w:val="00730F55"/>
    <w:rsid w:val="0073670A"/>
    <w:rsid w:val="007401E4"/>
    <w:rsid w:val="00743644"/>
    <w:rsid w:val="00743F70"/>
    <w:rsid w:val="0074565B"/>
    <w:rsid w:val="00745E55"/>
    <w:rsid w:val="00746652"/>
    <w:rsid w:val="007467D2"/>
    <w:rsid w:val="00747114"/>
    <w:rsid w:val="007471BD"/>
    <w:rsid w:val="00751FB4"/>
    <w:rsid w:val="00752023"/>
    <w:rsid w:val="00752149"/>
    <w:rsid w:val="00752DB5"/>
    <w:rsid w:val="00754821"/>
    <w:rsid w:val="0075560E"/>
    <w:rsid w:val="00755A95"/>
    <w:rsid w:val="00755E04"/>
    <w:rsid w:val="00757E2B"/>
    <w:rsid w:val="007619CC"/>
    <w:rsid w:val="00762F54"/>
    <w:rsid w:val="00763414"/>
    <w:rsid w:val="00765193"/>
    <w:rsid w:val="00765D06"/>
    <w:rsid w:val="0076637E"/>
    <w:rsid w:val="0076673C"/>
    <w:rsid w:val="00767DEF"/>
    <w:rsid w:val="00771995"/>
    <w:rsid w:val="00771AF2"/>
    <w:rsid w:val="00771F7D"/>
    <w:rsid w:val="007727AE"/>
    <w:rsid w:val="00772BE9"/>
    <w:rsid w:val="007742F9"/>
    <w:rsid w:val="007749D8"/>
    <w:rsid w:val="00774D60"/>
    <w:rsid w:val="00774FC5"/>
    <w:rsid w:val="00776578"/>
    <w:rsid w:val="00780DB5"/>
    <w:rsid w:val="00781EE7"/>
    <w:rsid w:val="00782059"/>
    <w:rsid w:val="00782DEC"/>
    <w:rsid w:val="007856A1"/>
    <w:rsid w:val="0078717B"/>
    <w:rsid w:val="00787820"/>
    <w:rsid w:val="0078799E"/>
    <w:rsid w:val="00790912"/>
    <w:rsid w:val="007911E8"/>
    <w:rsid w:val="007924D2"/>
    <w:rsid w:val="00794C2E"/>
    <w:rsid w:val="00795186"/>
    <w:rsid w:val="007956E8"/>
    <w:rsid w:val="0079582B"/>
    <w:rsid w:val="00795DC7"/>
    <w:rsid w:val="0079637F"/>
    <w:rsid w:val="007A1986"/>
    <w:rsid w:val="007A1DD9"/>
    <w:rsid w:val="007A22DF"/>
    <w:rsid w:val="007A2E54"/>
    <w:rsid w:val="007A6487"/>
    <w:rsid w:val="007A6FF6"/>
    <w:rsid w:val="007A763E"/>
    <w:rsid w:val="007B0224"/>
    <w:rsid w:val="007B062C"/>
    <w:rsid w:val="007B06FD"/>
    <w:rsid w:val="007B0F06"/>
    <w:rsid w:val="007B11CF"/>
    <w:rsid w:val="007B1B80"/>
    <w:rsid w:val="007B3018"/>
    <w:rsid w:val="007B5DBD"/>
    <w:rsid w:val="007B6885"/>
    <w:rsid w:val="007B6AB9"/>
    <w:rsid w:val="007C07DA"/>
    <w:rsid w:val="007C306E"/>
    <w:rsid w:val="007C3399"/>
    <w:rsid w:val="007C48DF"/>
    <w:rsid w:val="007C51A2"/>
    <w:rsid w:val="007C586A"/>
    <w:rsid w:val="007C6DB5"/>
    <w:rsid w:val="007D114D"/>
    <w:rsid w:val="007D166C"/>
    <w:rsid w:val="007D30D9"/>
    <w:rsid w:val="007D3AF9"/>
    <w:rsid w:val="007D3D92"/>
    <w:rsid w:val="007D5D75"/>
    <w:rsid w:val="007D5F0B"/>
    <w:rsid w:val="007D66DD"/>
    <w:rsid w:val="007D7501"/>
    <w:rsid w:val="007E0831"/>
    <w:rsid w:val="007E09DD"/>
    <w:rsid w:val="007E2721"/>
    <w:rsid w:val="007E32BA"/>
    <w:rsid w:val="007E4CD3"/>
    <w:rsid w:val="007E5134"/>
    <w:rsid w:val="007E5395"/>
    <w:rsid w:val="007E6DC7"/>
    <w:rsid w:val="007E7A0A"/>
    <w:rsid w:val="007F0F1B"/>
    <w:rsid w:val="007F190C"/>
    <w:rsid w:val="007F1A16"/>
    <w:rsid w:val="007F1A4F"/>
    <w:rsid w:val="007F22CC"/>
    <w:rsid w:val="007F2695"/>
    <w:rsid w:val="007F2AA9"/>
    <w:rsid w:val="007F2E4F"/>
    <w:rsid w:val="007F37D6"/>
    <w:rsid w:val="007F3F33"/>
    <w:rsid w:val="007F451D"/>
    <w:rsid w:val="007F5030"/>
    <w:rsid w:val="007F6A95"/>
    <w:rsid w:val="007F7952"/>
    <w:rsid w:val="00800B9D"/>
    <w:rsid w:val="00802452"/>
    <w:rsid w:val="00802737"/>
    <w:rsid w:val="00802F95"/>
    <w:rsid w:val="00803705"/>
    <w:rsid w:val="00806469"/>
    <w:rsid w:val="008069BA"/>
    <w:rsid w:val="00810E5D"/>
    <w:rsid w:val="0081205C"/>
    <w:rsid w:val="00813941"/>
    <w:rsid w:val="00813A22"/>
    <w:rsid w:val="0081431E"/>
    <w:rsid w:val="0081548D"/>
    <w:rsid w:val="008166CF"/>
    <w:rsid w:val="00824415"/>
    <w:rsid w:val="00826035"/>
    <w:rsid w:val="00826762"/>
    <w:rsid w:val="0082765F"/>
    <w:rsid w:val="00830352"/>
    <w:rsid w:val="008304DF"/>
    <w:rsid w:val="008312AB"/>
    <w:rsid w:val="00831359"/>
    <w:rsid w:val="00831F13"/>
    <w:rsid w:val="00832032"/>
    <w:rsid w:val="0083353E"/>
    <w:rsid w:val="00833D49"/>
    <w:rsid w:val="0083422B"/>
    <w:rsid w:val="0084370C"/>
    <w:rsid w:val="00844AA1"/>
    <w:rsid w:val="00844FE0"/>
    <w:rsid w:val="00845E4D"/>
    <w:rsid w:val="0085191C"/>
    <w:rsid w:val="00851937"/>
    <w:rsid w:val="00854159"/>
    <w:rsid w:val="00854834"/>
    <w:rsid w:val="00856831"/>
    <w:rsid w:val="00856D92"/>
    <w:rsid w:val="008601DA"/>
    <w:rsid w:val="00860A18"/>
    <w:rsid w:val="00863F54"/>
    <w:rsid w:val="0086407E"/>
    <w:rsid w:val="0086443B"/>
    <w:rsid w:val="00865E49"/>
    <w:rsid w:val="00867FD4"/>
    <w:rsid w:val="00870A6D"/>
    <w:rsid w:val="00872B53"/>
    <w:rsid w:val="00874123"/>
    <w:rsid w:val="0087637F"/>
    <w:rsid w:val="00877598"/>
    <w:rsid w:val="00880AA3"/>
    <w:rsid w:val="0088165F"/>
    <w:rsid w:val="00881824"/>
    <w:rsid w:val="00881C75"/>
    <w:rsid w:val="0088270A"/>
    <w:rsid w:val="00883A7C"/>
    <w:rsid w:val="00884000"/>
    <w:rsid w:val="00885143"/>
    <w:rsid w:val="00885919"/>
    <w:rsid w:val="008872CF"/>
    <w:rsid w:val="008873F0"/>
    <w:rsid w:val="008875CC"/>
    <w:rsid w:val="008875ED"/>
    <w:rsid w:val="00892014"/>
    <w:rsid w:val="00893808"/>
    <w:rsid w:val="00895F61"/>
    <w:rsid w:val="008A1B63"/>
    <w:rsid w:val="008A28F9"/>
    <w:rsid w:val="008A2AD6"/>
    <w:rsid w:val="008A5705"/>
    <w:rsid w:val="008A5B03"/>
    <w:rsid w:val="008A6DF3"/>
    <w:rsid w:val="008A7619"/>
    <w:rsid w:val="008B13D5"/>
    <w:rsid w:val="008B1C97"/>
    <w:rsid w:val="008B28C9"/>
    <w:rsid w:val="008B630D"/>
    <w:rsid w:val="008B68C5"/>
    <w:rsid w:val="008B75CF"/>
    <w:rsid w:val="008B7A3A"/>
    <w:rsid w:val="008C1B09"/>
    <w:rsid w:val="008C20ED"/>
    <w:rsid w:val="008C31DA"/>
    <w:rsid w:val="008C4AD6"/>
    <w:rsid w:val="008C72A5"/>
    <w:rsid w:val="008C7C40"/>
    <w:rsid w:val="008C7D2E"/>
    <w:rsid w:val="008D0402"/>
    <w:rsid w:val="008D4514"/>
    <w:rsid w:val="008D6DCC"/>
    <w:rsid w:val="008D7929"/>
    <w:rsid w:val="008E3366"/>
    <w:rsid w:val="008E386A"/>
    <w:rsid w:val="008E3F67"/>
    <w:rsid w:val="008E3F86"/>
    <w:rsid w:val="008E468A"/>
    <w:rsid w:val="008E5F19"/>
    <w:rsid w:val="008E662C"/>
    <w:rsid w:val="008F0D57"/>
    <w:rsid w:val="008F1DEF"/>
    <w:rsid w:val="008F210A"/>
    <w:rsid w:val="008F36E1"/>
    <w:rsid w:val="008F5F77"/>
    <w:rsid w:val="008F68EF"/>
    <w:rsid w:val="008F7A4B"/>
    <w:rsid w:val="008F7AAD"/>
    <w:rsid w:val="009000C4"/>
    <w:rsid w:val="0090049E"/>
    <w:rsid w:val="0090285D"/>
    <w:rsid w:val="00902973"/>
    <w:rsid w:val="00902B4D"/>
    <w:rsid w:val="0090318C"/>
    <w:rsid w:val="00906CBC"/>
    <w:rsid w:val="00910CE0"/>
    <w:rsid w:val="0091131F"/>
    <w:rsid w:val="0091144F"/>
    <w:rsid w:val="00911CB4"/>
    <w:rsid w:val="009135D7"/>
    <w:rsid w:val="00913CDB"/>
    <w:rsid w:val="009173BE"/>
    <w:rsid w:val="0091779A"/>
    <w:rsid w:val="00921401"/>
    <w:rsid w:val="00922524"/>
    <w:rsid w:val="00922FCC"/>
    <w:rsid w:val="009249FA"/>
    <w:rsid w:val="00925CD2"/>
    <w:rsid w:val="00925FE4"/>
    <w:rsid w:val="0092699B"/>
    <w:rsid w:val="00926A18"/>
    <w:rsid w:val="00926B42"/>
    <w:rsid w:val="00926F5C"/>
    <w:rsid w:val="00926F5F"/>
    <w:rsid w:val="00931A50"/>
    <w:rsid w:val="00932EBC"/>
    <w:rsid w:val="00935381"/>
    <w:rsid w:val="00935F9A"/>
    <w:rsid w:val="009373DE"/>
    <w:rsid w:val="00937517"/>
    <w:rsid w:val="0094042A"/>
    <w:rsid w:val="00943332"/>
    <w:rsid w:val="00943CD2"/>
    <w:rsid w:val="00943E1B"/>
    <w:rsid w:val="0094491B"/>
    <w:rsid w:val="0094612C"/>
    <w:rsid w:val="00946AB0"/>
    <w:rsid w:val="00946B6F"/>
    <w:rsid w:val="00946DA8"/>
    <w:rsid w:val="009473E6"/>
    <w:rsid w:val="00950910"/>
    <w:rsid w:val="00951018"/>
    <w:rsid w:val="0095382A"/>
    <w:rsid w:val="00954E66"/>
    <w:rsid w:val="0095692F"/>
    <w:rsid w:val="00956B01"/>
    <w:rsid w:val="00956CCF"/>
    <w:rsid w:val="00957F53"/>
    <w:rsid w:val="0096009E"/>
    <w:rsid w:val="00961F48"/>
    <w:rsid w:val="00963B71"/>
    <w:rsid w:val="0096404D"/>
    <w:rsid w:val="009655A0"/>
    <w:rsid w:val="00966A81"/>
    <w:rsid w:val="009716C8"/>
    <w:rsid w:val="00971951"/>
    <w:rsid w:val="00972158"/>
    <w:rsid w:val="00973E0C"/>
    <w:rsid w:val="00974774"/>
    <w:rsid w:val="00974FE6"/>
    <w:rsid w:val="00977062"/>
    <w:rsid w:val="0097719D"/>
    <w:rsid w:val="00977593"/>
    <w:rsid w:val="0098052C"/>
    <w:rsid w:val="0098100B"/>
    <w:rsid w:val="00982A4D"/>
    <w:rsid w:val="0098432C"/>
    <w:rsid w:val="009844AA"/>
    <w:rsid w:val="0098453E"/>
    <w:rsid w:val="009864E3"/>
    <w:rsid w:val="00990685"/>
    <w:rsid w:val="009909EE"/>
    <w:rsid w:val="00991207"/>
    <w:rsid w:val="0099130B"/>
    <w:rsid w:val="00992AA3"/>
    <w:rsid w:val="00993A31"/>
    <w:rsid w:val="00996DFF"/>
    <w:rsid w:val="00997948"/>
    <w:rsid w:val="00997A17"/>
    <w:rsid w:val="00997C81"/>
    <w:rsid w:val="009A1696"/>
    <w:rsid w:val="009A1EB7"/>
    <w:rsid w:val="009A4424"/>
    <w:rsid w:val="009A4F6A"/>
    <w:rsid w:val="009A597F"/>
    <w:rsid w:val="009A5ABF"/>
    <w:rsid w:val="009A6A73"/>
    <w:rsid w:val="009A753A"/>
    <w:rsid w:val="009B1BEB"/>
    <w:rsid w:val="009B24E4"/>
    <w:rsid w:val="009B3FA4"/>
    <w:rsid w:val="009B51EE"/>
    <w:rsid w:val="009B5200"/>
    <w:rsid w:val="009B6ACD"/>
    <w:rsid w:val="009C2127"/>
    <w:rsid w:val="009C3476"/>
    <w:rsid w:val="009C3A53"/>
    <w:rsid w:val="009C401E"/>
    <w:rsid w:val="009C4428"/>
    <w:rsid w:val="009C4627"/>
    <w:rsid w:val="009C644C"/>
    <w:rsid w:val="009C7C04"/>
    <w:rsid w:val="009C7FBC"/>
    <w:rsid w:val="009D088E"/>
    <w:rsid w:val="009D6069"/>
    <w:rsid w:val="009D6338"/>
    <w:rsid w:val="009D63C8"/>
    <w:rsid w:val="009D732A"/>
    <w:rsid w:val="009E098F"/>
    <w:rsid w:val="009E1721"/>
    <w:rsid w:val="009E1CF7"/>
    <w:rsid w:val="009E263C"/>
    <w:rsid w:val="009E2DD0"/>
    <w:rsid w:val="009E2F1E"/>
    <w:rsid w:val="009E4744"/>
    <w:rsid w:val="009E50A1"/>
    <w:rsid w:val="009E79D8"/>
    <w:rsid w:val="009F120F"/>
    <w:rsid w:val="009F14D8"/>
    <w:rsid w:val="009F256B"/>
    <w:rsid w:val="009F6359"/>
    <w:rsid w:val="009F639F"/>
    <w:rsid w:val="009F67E7"/>
    <w:rsid w:val="009F70E9"/>
    <w:rsid w:val="00A00BE0"/>
    <w:rsid w:val="00A00E46"/>
    <w:rsid w:val="00A03498"/>
    <w:rsid w:val="00A03D75"/>
    <w:rsid w:val="00A0722A"/>
    <w:rsid w:val="00A1127B"/>
    <w:rsid w:val="00A144C6"/>
    <w:rsid w:val="00A14B61"/>
    <w:rsid w:val="00A15E2F"/>
    <w:rsid w:val="00A1619E"/>
    <w:rsid w:val="00A16512"/>
    <w:rsid w:val="00A1788D"/>
    <w:rsid w:val="00A20348"/>
    <w:rsid w:val="00A2233C"/>
    <w:rsid w:val="00A22CE7"/>
    <w:rsid w:val="00A237A7"/>
    <w:rsid w:val="00A245AC"/>
    <w:rsid w:val="00A251AB"/>
    <w:rsid w:val="00A266AA"/>
    <w:rsid w:val="00A307C9"/>
    <w:rsid w:val="00A30835"/>
    <w:rsid w:val="00A33276"/>
    <w:rsid w:val="00A33FBF"/>
    <w:rsid w:val="00A3504C"/>
    <w:rsid w:val="00A375B8"/>
    <w:rsid w:val="00A408E9"/>
    <w:rsid w:val="00A4225A"/>
    <w:rsid w:val="00A4228B"/>
    <w:rsid w:val="00A449C4"/>
    <w:rsid w:val="00A45389"/>
    <w:rsid w:val="00A455D3"/>
    <w:rsid w:val="00A46CF4"/>
    <w:rsid w:val="00A47316"/>
    <w:rsid w:val="00A47507"/>
    <w:rsid w:val="00A47589"/>
    <w:rsid w:val="00A47780"/>
    <w:rsid w:val="00A516B7"/>
    <w:rsid w:val="00A53F1C"/>
    <w:rsid w:val="00A5578D"/>
    <w:rsid w:val="00A55B4B"/>
    <w:rsid w:val="00A5610F"/>
    <w:rsid w:val="00A566EB"/>
    <w:rsid w:val="00A570FB"/>
    <w:rsid w:val="00A602D5"/>
    <w:rsid w:val="00A62F92"/>
    <w:rsid w:val="00A63ED5"/>
    <w:rsid w:val="00A64460"/>
    <w:rsid w:val="00A65077"/>
    <w:rsid w:val="00A65A99"/>
    <w:rsid w:val="00A71D5A"/>
    <w:rsid w:val="00A727BB"/>
    <w:rsid w:val="00A73AE6"/>
    <w:rsid w:val="00A8087D"/>
    <w:rsid w:val="00A8145C"/>
    <w:rsid w:val="00A8204C"/>
    <w:rsid w:val="00A82AFD"/>
    <w:rsid w:val="00A84184"/>
    <w:rsid w:val="00A852B3"/>
    <w:rsid w:val="00A85E5F"/>
    <w:rsid w:val="00A878F4"/>
    <w:rsid w:val="00A93A00"/>
    <w:rsid w:val="00A94953"/>
    <w:rsid w:val="00AA38BA"/>
    <w:rsid w:val="00AA6327"/>
    <w:rsid w:val="00AA6D67"/>
    <w:rsid w:val="00AA730B"/>
    <w:rsid w:val="00AA7B5B"/>
    <w:rsid w:val="00AB0762"/>
    <w:rsid w:val="00AB17FF"/>
    <w:rsid w:val="00AB2A60"/>
    <w:rsid w:val="00AB3691"/>
    <w:rsid w:val="00AB42A3"/>
    <w:rsid w:val="00AB72D9"/>
    <w:rsid w:val="00AB7AD2"/>
    <w:rsid w:val="00AB7BA1"/>
    <w:rsid w:val="00AC0771"/>
    <w:rsid w:val="00AC2196"/>
    <w:rsid w:val="00AC302F"/>
    <w:rsid w:val="00AC35EB"/>
    <w:rsid w:val="00AC6C9E"/>
    <w:rsid w:val="00AD0B9C"/>
    <w:rsid w:val="00AD12EE"/>
    <w:rsid w:val="00AD15E7"/>
    <w:rsid w:val="00AD1D0D"/>
    <w:rsid w:val="00AD3B25"/>
    <w:rsid w:val="00AD73E0"/>
    <w:rsid w:val="00AD7468"/>
    <w:rsid w:val="00AD7F1B"/>
    <w:rsid w:val="00AE1246"/>
    <w:rsid w:val="00AE1385"/>
    <w:rsid w:val="00AE1D99"/>
    <w:rsid w:val="00AE385E"/>
    <w:rsid w:val="00AE4B81"/>
    <w:rsid w:val="00AE5C9C"/>
    <w:rsid w:val="00AE6A23"/>
    <w:rsid w:val="00AE7EFC"/>
    <w:rsid w:val="00AF176E"/>
    <w:rsid w:val="00AF2793"/>
    <w:rsid w:val="00AF45C5"/>
    <w:rsid w:val="00AF56C6"/>
    <w:rsid w:val="00AF6033"/>
    <w:rsid w:val="00AF641D"/>
    <w:rsid w:val="00AF662C"/>
    <w:rsid w:val="00AF6BF9"/>
    <w:rsid w:val="00AF721B"/>
    <w:rsid w:val="00AF7F9B"/>
    <w:rsid w:val="00B00F30"/>
    <w:rsid w:val="00B03199"/>
    <w:rsid w:val="00B04533"/>
    <w:rsid w:val="00B054B0"/>
    <w:rsid w:val="00B05A5A"/>
    <w:rsid w:val="00B10904"/>
    <w:rsid w:val="00B1184E"/>
    <w:rsid w:val="00B1269E"/>
    <w:rsid w:val="00B13609"/>
    <w:rsid w:val="00B13B1F"/>
    <w:rsid w:val="00B14665"/>
    <w:rsid w:val="00B14A6B"/>
    <w:rsid w:val="00B173D0"/>
    <w:rsid w:val="00B21B56"/>
    <w:rsid w:val="00B21FB1"/>
    <w:rsid w:val="00B2463A"/>
    <w:rsid w:val="00B25D16"/>
    <w:rsid w:val="00B30168"/>
    <w:rsid w:val="00B33477"/>
    <w:rsid w:val="00B33DC7"/>
    <w:rsid w:val="00B3478C"/>
    <w:rsid w:val="00B35365"/>
    <w:rsid w:val="00B366EC"/>
    <w:rsid w:val="00B42AAB"/>
    <w:rsid w:val="00B42CF2"/>
    <w:rsid w:val="00B43CD2"/>
    <w:rsid w:val="00B4444B"/>
    <w:rsid w:val="00B46A2B"/>
    <w:rsid w:val="00B50ED3"/>
    <w:rsid w:val="00B564E9"/>
    <w:rsid w:val="00B56539"/>
    <w:rsid w:val="00B5653D"/>
    <w:rsid w:val="00B56602"/>
    <w:rsid w:val="00B567D3"/>
    <w:rsid w:val="00B56AA7"/>
    <w:rsid w:val="00B56F56"/>
    <w:rsid w:val="00B604BB"/>
    <w:rsid w:val="00B6094B"/>
    <w:rsid w:val="00B60A0E"/>
    <w:rsid w:val="00B60FAC"/>
    <w:rsid w:val="00B66DFA"/>
    <w:rsid w:val="00B670E4"/>
    <w:rsid w:val="00B6724A"/>
    <w:rsid w:val="00B70109"/>
    <w:rsid w:val="00B707CA"/>
    <w:rsid w:val="00B71291"/>
    <w:rsid w:val="00B712D4"/>
    <w:rsid w:val="00B71980"/>
    <w:rsid w:val="00B7387F"/>
    <w:rsid w:val="00B75230"/>
    <w:rsid w:val="00B75D1A"/>
    <w:rsid w:val="00B75E02"/>
    <w:rsid w:val="00B802D9"/>
    <w:rsid w:val="00B80312"/>
    <w:rsid w:val="00B81CB8"/>
    <w:rsid w:val="00B826E9"/>
    <w:rsid w:val="00B8675D"/>
    <w:rsid w:val="00B86A98"/>
    <w:rsid w:val="00B87620"/>
    <w:rsid w:val="00B901F1"/>
    <w:rsid w:val="00B910FD"/>
    <w:rsid w:val="00B9133D"/>
    <w:rsid w:val="00B91F5E"/>
    <w:rsid w:val="00B93205"/>
    <w:rsid w:val="00B936C9"/>
    <w:rsid w:val="00B95CA9"/>
    <w:rsid w:val="00B96F13"/>
    <w:rsid w:val="00BA059F"/>
    <w:rsid w:val="00BA0C1B"/>
    <w:rsid w:val="00BA3589"/>
    <w:rsid w:val="00BA4B7C"/>
    <w:rsid w:val="00BA5E5E"/>
    <w:rsid w:val="00BA642B"/>
    <w:rsid w:val="00BA6D83"/>
    <w:rsid w:val="00BB397F"/>
    <w:rsid w:val="00BB3CED"/>
    <w:rsid w:val="00BB657B"/>
    <w:rsid w:val="00BB6ADA"/>
    <w:rsid w:val="00BB6EFA"/>
    <w:rsid w:val="00BB7127"/>
    <w:rsid w:val="00BC134E"/>
    <w:rsid w:val="00BC2F1F"/>
    <w:rsid w:val="00BC359A"/>
    <w:rsid w:val="00BC3A83"/>
    <w:rsid w:val="00BC4620"/>
    <w:rsid w:val="00BC6129"/>
    <w:rsid w:val="00BC71F7"/>
    <w:rsid w:val="00BC7B54"/>
    <w:rsid w:val="00BC7F07"/>
    <w:rsid w:val="00BD074A"/>
    <w:rsid w:val="00BD12CD"/>
    <w:rsid w:val="00BD2731"/>
    <w:rsid w:val="00BD640A"/>
    <w:rsid w:val="00BE071B"/>
    <w:rsid w:val="00BE0B5B"/>
    <w:rsid w:val="00BE18FB"/>
    <w:rsid w:val="00BE1A60"/>
    <w:rsid w:val="00BE1D57"/>
    <w:rsid w:val="00BE1F52"/>
    <w:rsid w:val="00BE2072"/>
    <w:rsid w:val="00BE4310"/>
    <w:rsid w:val="00BE6431"/>
    <w:rsid w:val="00BE6BB6"/>
    <w:rsid w:val="00BF19FD"/>
    <w:rsid w:val="00BF333C"/>
    <w:rsid w:val="00C01068"/>
    <w:rsid w:val="00C01CC1"/>
    <w:rsid w:val="00C021E7"/>
    <w:rsid w:val="00C0241D"/>
    <w:rsid w:val="00C04738"/>
    <w:rsid w:val="00C04F9B"/>
    <w:rsid w:val="00C06DD4"/>
    <w:rsid w:val="00C0764B"/>
    <w:rsid w:val="00C0764F"/>
    <w:rsid w:val="00C07A8B"/>
    <w:rsid w:val="00C07BA6"/>
    <w:rsid w:val="00C07E68"/>
    <w:rsid w:val="00C07FFB"/>
    <w:rsid w:val="00C116E0"/>
    <w:rsid w:val="00C12B13"/>
    <w:rsid w:val="00C12EFB"/>
    <w:rsid w:val="00C148E7"/>
    <w:rsid w:val="00C20F32"/>
    <w:rsid w:val="00C2306F"/>
    <w:rsid w:val="00C2326A"/>
    <w:rsid w:val="00C23F62"/>
    <w:rsid w:val="00C255BD"/>
    <w:rsid w:val="00C276AE"/>
    <w:rsid w:val="00C305AF"/>
    <w:rsid w:val="00C30930"/>
    <w:rsid w:val="00C33EF7"/>
    <w:rsid w:val="00C34D2F"/>
    <w:rsid w:val="00C36D60"/>
    <w:rsid w:val="00C42E39"/>
    <w:rsid w:val="00C44F27"/>
    <w:rsid w:val="00C45C03"/>
    <w:rsid w:val="00C46E09"/>
    <w:rsid w:val="00C4780C"/>
    <w:rsid w:val="00C5111C"/>
    <w:rsid w:val="00C511AC"/>
    <w:rsid w:val="00C5159C"/>
    <w:rsid w:val="00C51E44"/>
    <w:rsid w:val="00C51E55"/>
    <w:rsid w:val="00C52049"/>
    <w:rsid w:val="00C53381"/>
    <w:rsid w:val="00C53F0E"/>
    <w:rsid w:val="00C562FB"/>
    <w:rsid w:val="00C56863"/>
    <w:rsid w:val="00C60CAF"/>
    <w:rsid w:val="00C61850"/>
    <w:rsid w:val="00C62019"/>
    <w:rsid w:val="00C6262A"/>
    <w:rsid w:val="00C62A5E"/>
    <w:rsid w:val="00C63B54"/>
    <w:rsid w:val="00C64AD0"/>
    <w:rsid w:val="00C64C6A"/>
    <w:rsid w:val="00C67A74"/>
    <w:rsid w:val="00C70E24"/>
    <w:rsid w:val="00C70F26"/>
    <w:rsid w:val="00C72DA1"/>
    <w:rsid w:val="00C73861"/>
    <w:rsid w:val="00C756D6"/>
    <w:rsid w:val="00C761DD"/>
    <w:rsid w:val="00C777BF"/>
    <w:rsid w:val="00C779E1"/>
    <w:rsid w:val="00C81551"/>
    <w:rsid w:val="00C82058"/>
    <w:rsid w:val="00C82688"/>
    <w:rsid w:val="00C838EE"/>
    <w:rsid w:val="00C847AA"/>
    <w:rsid w:val="00C8669C"/>
    <w:rsid w:val="00C86C8B"/>
    <w:rsid w:val="00C90831"/>
    <w:rsid w:val="00C9083A"/>
    <w:rsid w:val="00C90DAE"/>
    <w:rsid w:val="00C91845"/>
    <w:rsid w:val="00C91BE0"/>
    <w:rsid w:val="00C92A7E"/>
    <w:rsid w:val="00C948FE"/>
    <w:rsid w:val="00C94A05"/>
    <w:rsid w:val="00C96121"/>
    <w:rsid w:val="00C965A6"/>
    <w:rsid w:val="00CA1296"/>
    <w:rsid w:val="00CA14AE"/>
    <w:rsid w:val="00CA15BD"/>
    <w:rsid w:val="00CA238C"/>
    <w:rsid w:val="00CA3224"/>
    <w:rsid w:val="00CA4420"/>
    <w:rsid w:val="00CA461A"/>
    <w:rsid w:val="00CA47E9"/>
    <w:rsid w:val="00CA6C6F"/>
    <w:rsid w:val="00CB136E"/>
    <w:rsid w:val="00CB2F7F"/>
    <w:rsid w:val="00CB3CBA"/>
    <w:rsid w:val="00CB412A"/>
    <w:rsid w:val="00CB7DF5"/>
    <w:rsid w:val="00CC0717"/>
    <w:rsid w:val="00CC0A5E"/>
    <w:rsid w:val="00CC0B8D"/>
    <w:rsid w:val="00CC1219"/>
    <w:rsid w:val="00CC2C04"/>
    <w:rsid w:val="00CC2E62"/>
    <w:rsid w:val="00CC384E"/>
    <w:rsid w:val="00CC518D"/>
    <w:rsid w:val="00CC6197"/>
    <w:rsid w:val="00CD37E4"/>
    <w:rsid w:val="00CD3901"/>
    <w:rsid w:val="00CD620D"/>
    <w:rsid w:val="00CD6420"/>
    <w:rsid w:val="00CD6B73"/>
    <w:rsid w:val="00CD6F80"/>
    <w:rsid w:val="00CE0172"/>
    <w:rsid w:val="00CE06E8"/>
    <w:rsid w:val="00CE0A4D"/>
    <w:rsid w:val="00CE0F84"/>
    <w:rsid w:val="00CE264B"/>
    <w:rsid w:val="00CE2966"/>
    <w:rsid w:val="00CE2D44"/>
    <w:rsid w:val="00CE3C47"/>
    <w:rsid w:val="00CE4715"/>
    <w:rsid w:val="00CE4F2C"/>
    <w:rsid w:val="00CE56EB"/>
    <w:rsid w:val="00CE6200"/>
    <w:rsid w:val="00CF1728"/>
    <w:rsid w:val="00CF4BC0"/>
    <w:rsid w:val="00CF7381"/>
    <w:rsid w:val="00CF7D8D"/>
    <w:rsid w:val="00CF7DBF"/>
    <w:rsid w:val="00D000F6"/>
    <w:rsid w:val="00D003D5"/>
    <w:rsid w:val="00D00695"/>
    <w:rsid w:val="00D019BB"/>
    <w:rsid w:val="00D01DB8"/>
    <w:rsid w:val="00D0508F"/>
    <w:rsid w:val="00D05094"/>
    <w:rsid w:val="00D06374"/>
    <w:rsid w:val="00D072AA"/>
    <w:rsid w:val="00D1090C"/>
    <w:rsid w:val="00D10E27"/>
    <w:rsid w:val="00D1184D"/>
    <w:rsid w:val="00D11D86"/>
    <w:rsid w:val="00D147DC"/>
    <w:rsid w:val="00D14AAE"/>
    <w:rsid w:val="00D1542C"/>
    <w:rsid w:val="00D16D08"/>
    <w:rsid w:val="00D212E2"/>
    <w:rsid w:val="00D21D9A"/>
    <w:rsid w:val="00D23BCF"/>
    <w:rsid w:val="00D23EC9"/>
    <w:rsid w:val="00D25CDC"/>
    <w:rsid w:val="00D30B55"/>
    <w:rsid w:val="00D318C3"/>
    <w:rsid w:val="00D32410"/>
    <w:rsid w:val="00D34BA0"/>
    <w:rsid w:val="00D378BA"/>
    <w:rsid w:val="00D402A2"/>
    <w:rsid w:val="00D40888"/>
    <w:rsid w:val="00D409EF"/>
    <w:rsid w:val="00D40E55"/>
    <w:rsid w:val="00D41E15"/>
    <w:rsid w:val="00D4259E"/>
    <w:rsid w:val="00D439C1"/>
    <w:rsid w:val="00D44F54"/>
    <w:rsid w:val="00D468C7"/>
    <w:rsid w:val="00D51DBB"/>
    <w:rsid w:val="00D5271E"/>
    <w:rsid w:val="00D52FCD"/>
    <w:rsid w:val="00D53228"/>
    <w:rsid w:val="00D547CA"/>
    <w:rsid w:val="00D557C7"/>
    <w:rsid w:val="00D61460"/>
    <w:rsid w:val="00D61B66"/>
    <w:rsid w:val="00D61DFE"/>
    <w:rsid w:val="00D63762"/>
    <w:rsid w:val="00D63950"/>
    <w:rsid w:val="00D6649F"/>
    <w:rsid w:val="00D66AFA"/>
    <w:rsid w:val="00D708DB"/>
    <w:rsid w:val="00D727BF"/>
    <w:rsid w:val="00D7410D"/>
    <w:rsid w:val="00D75B70"/>
    <w:rsid w:val="00D80004"/>
    <w:rsid w:val="00D800FA"/>
    <w:rsid w:val="00D80438"/>
    <w:rsid w:val="00D8068A"/>
    <w:rsid w:val="00D81E68"/>
    <w:rsid w:val="00D821E3"/>
    <w:rsid w:val="00D822D0"/>
    <w:rsid w:val="00D826AF"/>
    <w:rsid w:val="00D82E7A"/>
    <w:rsid w:val="00D861A1"/>
    <w:rsid w:val="00D86A7A"/>
    <w:rsid w:val="00D86B5A"/>
    <w:rsid w:val="00D879C2"/>
    <w:rsid w:val="00D93894"/>
    <w:rsid w:val="00D9550E"/>
    <w:rsid w:val="00DA1917"/>
    <w:rsid w:val="00DA1FC8"/>
    <w:rsid w:val="00DA218F"/>
    <w:rsid w:val="00DA26C8"/>
    <w:rsid w:val="00DA272E"/>
    <w:rsid w:val="00DA36A1"/>
    <w:rsid w:val="00DA3B5F"/>
    <w:rsid w:val="00DA3F00"/>
    <w:rsid w:val="00DA4DDF"/>
    <w:rsid w:val="00DA516F"/>
    <w:rsid w:val="00DA52A5"/>
    <w:rsid w:val="00DA5317"/>
    <w:rsid w:val="00DA5B8D"/>
    <w:rsid w:val="00DA610D"/>
    <w:rsid w:val="00DA653D"/>
    <w:rsid w:val="00DA6D9E"/>
    <w:rsid w:val="00DB0E2B"/>
    <w:rsid w:val="00DB21CE"/>
    <w:rsid w:val="00DB5048"/>
    <w:rsid w:val="00DB50E2"/>
    <w:rsid w:val="00DB669B"/>
    <w:rsid w:val="00DB686D"/>
    <w:rsid w:val="00DB7F38"/>
    <w:rsid w:val="00DC088F"/>
    <w:rsid w:val="00DC2F3B"/>
    <w:rsid w:val="00DC34A5"/>
    <w:rsid w:val="00DC3F72"/>
    <w:rsid w:val="00DC53FD"/>
    <w:rsid w:val="00DC5EDF"/>
    <w:rsid w:val="00DC60F2"/>
    <w:rsid w:val="00DD29D0"/>
    <w:rsid w:val="00DD655B"/>
    <w:rsid w:val="00DD7EEB"/>
    <w:rsid w:val="00DE0978"/>
    <w:rsid w:val="00DE0C08"/>
    <w:rsid w:val="00DE0FFE"/>
    <w:rsid w:val="00DE2666"/>
    <w:rsid w:val="00DE46F5"/>
    <w:rsid w:val="00DF125D"/>
    <w:rsid w:val="00DF1DE3"/>
    <w:rsid w:val="00DF4A4D"/>
    <w:rsid w:val="00DF5CD7"/>
    <w:rsid w:val="00E0049D"/>
    <w:rsid w:val="00E004B6"/>
    <w:rsid w:val="00E015D5"/>
    <w:rsid w:val="00E024A8"/>
    <w:rsid w:val="00E051F3"/>
    <w:rsid w:val="00E1068C"/>
    <w:rsid w:val="00E11398"/>
    <w:rsid w:val="00E11683"/>
    <w:rsid w:val="00E11E90"/>
    <w:rsid w:val="00E14382"/>
    <w:rsid w:val="00E15C6A"/>
    <w:rsid w:val="00E16947"/>
    <w:rsid w:val="00E21198"/>
    <w:rsid w:val="00E226C6"/>
    <w:rsid w:val="00E26B28"/>
    <w:rsid w:val="00E31004"/>
    <w:rsid w:val="00E34BC4"/>
    <w:rsid w:val="00E35D28"/>
    <w:rsid w:val="00E3701A"/>
    <w:rsid w:val="00E37C37"/>
    <w:rsid w:val="00E41A0B"/>
    <w:rsid w:val="00E41CA1"/>
    <w:rsid w:val="00E41F31"/>
    <w:rsid w:val="00E42B64"/>
    <w:rsid w:val="00E439AE"/>
    <w:rsid w:val="00E45819"/>
    <w:rsid w:val="00E472ED"/>
    <w:rsid w:val="00E502EE"/>
    <w:rsid w:val="00E50707"/>
    <w:rsid w:val="00E5134B"/>
    <w:rsid w:val="00E51D7D"/>
    <w:rsid w:val="00E532F9"/>
    <w:rsid w:val="00E54191"/>
    <w:rsid w:val="00E552AD"/>
    <w:rsid w:val="00E603F3"/>
    <w:rsid w:val="00E615F1"/>
    <w:rsid w:val="00E620CE"/>
    <w:rsid w:val="00E62217"/>
    <w:rsid w:val="00E62A7B"/>
    <w:rsid w:val="00E6338B"/>
    <w:rsid w:val="00E64238"/>
    <w:rsid w:val="00E64AB1"/>
    <w:rsid w:val="00E654AD"/>
    <w:rsid w:val="00E7000A"/>
    <w:rsid w:val="00E70294"/>
    <w:rsid w:val="00E70CDF"/>
    <w:rsid w:val="00E74248"/>
    <w:rsid w:val="00E75931"/>
    <w:rsid w:val="00E7632A"/>
    <w:rsid w:val="00E833BD"/>
    <w:rsid w:val="00E846C4"/>
    <w:rsid w:val="00E851CF"/>
    <w:rsid w:val="00E87FBA"/>
    <w:rsid w:val="00E909E2"/>
    <w:rsid w:val="00E90B25"/>
    <w:rsid w:val="00E9560A"/>
    <w:rsid w:val="00E96601"/>
    <w:rsid w:val="00E97FEC"/>
    <w:rsid w:val="00EA1546"/>
    <w:rsid w:val="00EA412A"/>
    <w:rsid w:val="00EA51A3"/>
    <w:rsid w:val="00EA582F"/>
    <w:rsid w:val="00EA7F56"/>
    <w:rsid w:val="00EB007C"/>
    <w:rsid w:val="00EB042E"/>
    <w:rsid w:val="00EB2C45"/>
    <w:rsid w:val="00EB37C2"/>
    <w:rsid w:val="00EB5343"/>
    <w:rsid w:val="00EB715E"/>
    <w:rsid w:val="00EB7C93"/>
    <w:rsid w:val="00EC0D7D"/>
    <w:rsid w:val="00EC11A2"/>
    <w:rsid w:val="00EC20E8"/>
    <w:rsid w:val="00EC2FC8"/>
    <w:rsid w:val="00EC4253"/>
    <w:rsid w:val="00EC4D6D"/>
    <w:rsid w:val="00EC603B"/>
    <w:rsid w:val="00EC6706"/>
    <w:rsid w:val="00EC72B9"/>
    <w:rsid w:val="00ED29A1"/>
    <w:rsid w:val="00ED2CE9"/>
    <w:rsid w:val="00ED3D5D"/>
    <w:rsid w:val="00ED483C"/>
    <w:rsid w:val="00ED5173"/>
    <w:rsid w:val="00ED593F"/>
    <w:rsid w:val="00ED7877"/>
    <w:rsid w:val="00ED7DF5"/>
    <w:rsid w:val="00EE0CAB"/>
    <w:rsid w:val="00EE10F9"/>
    <w:rsid w:val="00EE157D"/>
    <w:rsid w:val="00EE2100"/>
    <w:rsid w:val="00EE27DC"/>
    <w:rsid w:val="00EE2CD7"/>
    <w:rsid w:val="00EE3E21"/>
    <w:rsid w:val="00EE540B"/>
    <w:rsid w:val="00EE6571"/>
    <w:rsid w:val="00EE6628"/>
    <w:rsid w:val="00EE7231"/>
    <w:rsid w:val="00EF03C7"/>
    <w:rsid w:val="00EF1559"/>
    <w:rsid w:val="00EF1672"/>
    <w:rsid w:val="00EF2659"/>
    <w:rsid w:val="00EF3AF3"/>
    <w:rsid w:val="00EF3EAC"/>
    <w:rsid w:val="00EF4EF7"/>
    <w:rsid w:val="00EF6DBB"/>
    <w:rsid w:val="00EF7D38"/>
    <w:rsid w:val="00F00625"/>
    <w:rsid w:val="00F007E1"/>
    <w:rsid w:val="00F00B5D"/>
    <w:rsid w:val="00F035FC"/>
    <w:rsid w:val="00F03B41"/>
    <w:rsid w:val="00F04585"/>
    <w:rsid w:val="00F051F2"/>
    <w:rsid w:val="00F06299"/>
    <w:rsid w:val="00F10795"/>
    <w:rsid w:val="00F123DE"/>
    <w:rsid w:val="00F132F5"/>
    <w:rsid w:val="00F1615C"/>
    <w:rsid w:val="00F2183F"/>
    <w:rsid w:val="00F23E82"/>
    <w:rsid w:val="00F247E5"/>
    <w:rsid w:val="00F25EE7"/>
    <w:rsid w:val="00F30D68"/>
    <w:rsid w:val="00F3130C"/>
    <w:rsid w:val="00F345E7"/>
    <w:rsid w:val="00F349A8"/>
    <w:rsid w:val="00F35FB6"/>
    <w:rsid w:val="00F362A9"/>
    <w:rsid w:val="00F37244"/>
    <w:rsid w:val="00F40974"/>
    <w:rsid w:val="00F44681"/>
    <w:rsid w:val="00F45535"/>
    <w:rsid w:val="00F473AC"/>
    <w:rsid w:val="00F51836"/>
    <w:rsid w:val="00F523A5"/>
    <w:rsid w:val="00F536E7"/>
    <w:rsid w:val="00F55528"/>
    <w:rsid w:val="00F5597A"/>
    <w:rsid w:val="00F572F9"/>
    <w:rsid w:val="00F6038B"/>
    <w:rsid w:val="00F60487"/>
    <w:rsid w:val="00F61465"/>
    <w:rsid w:val="00F619B9"/>
    <w:rsid w:val="00F61CC8"/>
    <w:rsid w:val="00F62437"/>
    <w:rsid w:val="00F626E6"/>
    <w:rsid w:val="00F62D03"/>
    <w:rsid w:val="00F62FAF"/>
    <w:rsid w:val="00F63FAE"/>
    <w:rsid w:val="00F645B3"/>
    <w:rsid w:val="00F64C25"/>
    <w:rsid w:val="00F64C7C"/>
    <w:rsid w:val="00F663B1"/>
    <w:rsid w:val="00F66F1A"/>
    <w:rsid w:val="00F673E6"/>
    <w:rsid w:val="00F67FAD"/>
    <w:rsid w:val="00F70C1E"/>
    <w:rsid w:val="00F72B58"/>
    <w:rsid w:val="00F72C12"/>
    <w:rsid w:val="00F7303D"/>
    <w:rsid w:val="00F77609"/>
    <w:rsid w:val="00F8215A"/>
    <w:rsid w:val="00F821C7"/>
    <w:rsid w:val="00F83E55"/>
    <w:rsid w:val="00F852F5"/>
    <w:rsid w:val="00F85593"/>
    <w:rsid w:val="00F924B8"/>
    <w:rsid w:val="00F94793"/>
    <w:rsid w:val="00F94964"/>
    <w:rsid w:val="00F958C4"/>
    <w:rsid w:val="00F95A97"/>
    <w:rsid w:val="00FA1298"/>
    <w:rsid w:val="00FA1947"/>
    <w:rsid w:val="00FA23C0"/>
    <w:rsid w:val="00FA3111"/>
    <w:rsid w:val="00FA35BF"/>
    <w:rsid w:val="00FA4B1C"/>
    <w:rsid w:val="00FA658D"/>
    <w:rsid w:val="00FB0444"/>
    <w:rsid w:val="00FB0678"/>
    <w:rsid w:val="00FB0C75"/>
    <w:rsid w:val="00FB2024"/>
    <w:rsid w:val="00FB38A5"/>
    <w:rsid w:val="00FB3CC7"/>
    <w:rsid w:val="00FB67DF"/>
    <w:rsid w:val="00FB7E27"/>
    <w:rsid w:val="00FC066C"/>
    <w:rsid w:val="00FC1A78"/>
    <w:rsid w:val="00FC3798"/>
    <w:rsid w:val="00FC42D2"/>
    <w:rsid w:val="00FC73AA"/>
    <w:rsid w:val="00FD0556"/>
    <w:rsid w:val="00FD056C"/>
    <w:rsid w:val="00FD085A"/>
    <w:rsid w:val="00FD1390"/>
    <w:rsid w:val="00FD5629"/>
    <w:rsid w:val="00FE2558"/>
    <w:rsid w:val="00FE2AC3"/>
    <w:rsid w:val="00FE2CBA"/>
    <w:rsid w:val="00FE5D5A"/>
    <w:rsid w:val="00FE6A23"/>
    <w:rsid w:val="00FE7AA2"/>
    <w:rsid w:val="00FF376D"/>
    <w:rsid w:val="00FF5334"/>
    <w:rsid w:val="00FF53F1"/>
    <w:rsid w:val="4CF2D9D9"/>
    <w:rsid w:val="4EFADD2F"/>
    <w:rsid w:val="7764C3D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D7E0E8"/>
  <w15:chartTrackingRefBased/>
  <w15:docId w15:val="{78F5BDBD-CF79-498A-9FEF-5F4F978D56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580A"/>
  </w:style>
  <w:style w:type="paragraph" w:styleId="Heading1">
    <w:name w:val="heading 1"/>
    <w:basedOn w:val="Normal"/>
    <w:next w:val="Normal"/>
    <w:link w:val="Heading1Char"/>
    <w:uiPriority w:val="9"/>
    <w:qFormat/>
    <w:rsid w:val="009844AA"/>
    <w:pPr>
      <w:keepNext/>
      <w:keepLines/>
      <w:spacing w:before="240" w:after="0" w:line="240"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0B1C94"/>
    <w:pPr>
      <w:spacing w:before="100" w:beforeAutospacing="1" w:after="100" w:afterAutospacing="1" w:line="240" w:lineRule="auto"/>
      <w:outlineLvl w:val="1"/>
    </w:pPr>
    <w:rPr>
      <w:rFonts w:eastAsia="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D580A"/>
    <w:pPr>
      <w:ind w:left="720"/>
      <w:contextualSpacing/>
    </w:pPr>
  </w:style>
  <w:style w:type="paragraph" w:customStyle="1" w:styleId="EndNoteBibliographyTitle">
    <w:name w:val="EndNote Bibliography Title"/>
    <w:basedOn w:val="Normal"/>
    <w:link w:val="EndNoteBibliographyTitleChar"/>
    <w:rsid w:val="000D580A"/>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0D580A"/>
    <w:rPr>
      <w:rFonts w:cs="Times New Roman"/>
      <w:noProof/>
    </w:rPr>
  </w:style>
  <w:style w:type="paragraph" w:customStyle="1" w:styleId="EndNoteBibliography">
    <w:name w:val="EndNote Bibliography"/>
    <w:basedOn w:val="Normal"/>
    <w:link w:val="EndNoteBibliographyChar"/>
    <w:rsid w:val="000D580A"/>
    <w:pPr>
      <w:spacing w:line="480" w:lineRule="auto"/>
    </w:pPr>
    <w:rPr>
      <w:rFonts w:cs="Times New Roman"/>
      <w:noProof/>
    </w:rPr>
  </w:style>
  <w:style w:type="character" w:customStyle="1" w:styleId="EndNoteBibliographyChar">
    <w:name w:val="EndNote Bibliography Char"/>
    <w:basedOn w:val="DefaultParagraphFont"/>
    <w:link w:val="EndNoteBibliography"/>
    <w:rsid w:val="000D580A"/>
    <w:rPr>
      <w:rFonts w:cs="Times New Roman"/>
      <w:noProof/>
    </w:rPr>
  </w:style>
  <w:style w:type="paragraph" w:styleId="FootnoteText">
    <w:name w:val="footnote text"/>
    <w:basedOn w:val="Normal"/>
    <w:link w:val="FootnoteTextChar"/>
    <w:uiPriority w:val="99"/>
    <w:semiHidden/>
    <w:unhideWhenUsed/>
    <w:rsid w:val="000D580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D580A"/>
    <w:rPr>
      <w:sz w:val="20"/>
      <w:szCs w:val="20"/>
    </w:rPr>
  </w:style>
  <w:style w:type="character" w:styleId="FootnoteReference">
    <w:name w:val="footnote reference"/>
    <w:basedOn w:val="DefaultParagraphFont"/>
    <w:uiPriority w:val="99"/>
    <w:semiHidden/>
    <w:unhideWhenUsed/>
    <w:rsid w:val="000D580A"/>
    <w:rPr>
      <w:vertAlign w:val="superscript"/>
    </w:rPr>
  </w:style>
  <w:style w:type="paragraph" w:styleId="Header">
    <w:name w:val="header"/>
    <w:basedOn w:val="Normal"/>
    <w:link w:val="HeaderChar"/>
    <w:uiPriority w:val="99"/>
    <w:unhideWhenUsed/>
    <w:rsid w:val="000D580A"/>
    <w:pPr>
      <w:tabs>
        <w:tab w:val="center" w:pos="4680"/>
        <w:tab w:val="right" w:pos="9360"/>
      </w:tabs>
      <w:spacing w:after="0" w:line="240" w:lineRule="auto"/>
    </w:pPr>
  </w:style>
  <w:style w:type="character" w:customStyle="1" w:styleId="HeaderChar">
    <w:name w:val="Header Char"/>
    <w:basedOn w:val="DefaultParagraphFont"/>
    <w:link w:val="Header"/>
    <w:uiPriority w:val="99"/>
    <w:rsid w:val="000D580A"/>
  </w:style>
  <w:style w:type="paragraph" w:styleId="Footer">
    <w:name w:val="footer"/>
    <w:basedOn w:val="Normal"/>
    <w:link w:val="FooterChar"/>
    <w:uiPriority w:val="99"/>
    <w:unhideWhenUsed/>
    <w:rsid w:val="000D580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D580A"/>
  </w:style>
  <w:style w:type="character" w:styleId="CommentReference">
    <w:name w:val="annotation reference"/>
    <w:basedOn w:val="DefaultParagraphFont"/>
    <w:uiPriority w:val="99"/>
    <w:semiHidden/>
    <w:unhideWhenUsed/>
    <w:rsid w:val="000D580A"/>
    <w:rPr>
      <w:sz w:val="16"/>
      <w:szCs w:val="16"/>
    </w:rPr>
  </w:style>
  <w:style w:type="paragraph" w:styleId="CommentText">
    <w:name w:val="annotation text"/>
    <w:basedOn w:val="Normal"/>
    <w:link w:val="CommentTextChar"/>
    <w:uiPriority w:val="99"/>
    <w:unhideWhenUsed/>
    <w:rsid w:val="000D580A"/>
    <w:pPr>
      <w:spacing w:line="240" w:lineRule="auto"/>
    </w:pPr>
    <w:rPr>
      <w:sz w:val="20"/>
      <w:szCs w:val="20"/>
    </w:rPr>
  </w:style>
  <w:style w:type="character" w:customStyle="1" w:styleId="CommentTextChar">
    <w:name w:val="Comment Text Char"/>
    <w:basedOn w:val="DefaultParagraphFont"/>
    <w:link w:val="CommentText"/>
    <w:uiPriority w:val="99"/>
    <w:rsid w:val="000D580A"/>
    <w:rPr>
      <w:sz w:val="20"/>
      <w:szCs w:val="20"/>
    </w:rPr>
  </w:style>
  <w:style w:type="paragraph" w:styleId="CommentSubject">
    <w:name w:val="annotation subject"/>
    <w:basedOn w:val="CommentText"/>
    <w:next w:val="CommentText"/>
    <w:link w:val="CommentSubjectChar"/>
    <w:uiPriority w:val="99"/>
    <w:semiHidden/>
    <w:unhideWhenUsed/>
    <w:rsid w:val="000D580A"/>
    <w:rPr>
      <w:b/>
      <w:bCs/>
    </w:rPr>
  </w:style>
  <w:style w:type="character" w:customStyle="1" w:styleId="CommentSubjectChar">
    <w:name w:val="Comment Subject Char"/>
    <w:basedOn w:val="CommentTextChar"/>
    <w:link w:val="CommentSubject"/>
    <w:uiPriority w:val="99"/>
    <w:semiHidden/>
    <w:rsid w:val="000D580A"/>
    <w:rPr>
      <w:b/>
      <w:bCs/>
      <w:sz w:val="20"/>
      <w:szCs w:val="20"/>
    </w:rPr>
  </w:style>
  <w:style w:type="paragraph" w:styleId="BalloonText">
    <w:name w:val="Balloon Text"/>
    <w:basedOn w:val="Normal"/>
    <w:link w:val="BalloonTextChar"/>
    <w:uiPriority w:val="99"/>
    <w:semiHidden/>
    <w:unhideWhenUsed/>
    <w:rsid w:val="000D58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580A"/>
    <w:rPr>
      <w:rFonts w:ascii="Segoe UI" w:hAnsi="Segoe UI" w:cs="Segoe UI"/>
      <w:sz w:val="18"/>
      <w:szCs w:val="18"/>
    </w:rPr>
  </w:style>
  <w:style w:type="character" w:styleId="Hyperlink">
    <w:name w:val="Hyperlink"/>
    <w:basedOn w:val="DefaultParagraphFont"/>
    <w:uiPriority w:val="99"/>
    <w:unhideWhenUsed/>
    <w:rsid w:val="000D580A"/>
    <w:rPr>
      <w:color w:val="0563C1" w:themeColor="hyperlink"/>
      <w:u w:val="single"/>
    </w:rPr>
  </w:style>
  <w:style w:type="table" w:styleId="TableGrid">
    <w:name w:val="Table Grid"/>
    <w:basedOn w:val="TableNormal"/>
    <w:uiPriority w:val="39"/>
    <w:rsid w:val="009B51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BE071B"/>
    <w:rPr>
      <w:color w:val="954F72" w:themeColor="followedHyperlink"/>
      <w:u w:val="single"/>
    </w:rPr>
  </w:style>
  <w:style w:type="character" w:customStyle="1" w:styleId="Heading2Char">
    <w:name w:val="Heading 2 Char"/>
    <w:basedOn w:val="DefaultParagraphFont"/>
    <w:link w:val="Heading2"/>
    <w:uiPriority w:val="9"/>
    <w:rsid w:val="000B1C94"/>
    <w:rPr>
      <w:rFonts w:eastAsia="Times New Roman" w:cs="Times New Roman"/>
      <w:b/>
      <w:bCs/>
      <w:sz w:val="36"/>
      <w:szCs w:val="36"/>
    </w:rPr>
  </w:style>
  <w:style w:type="paragraph" w:styleId="NormalWeb">
    <w:name w:val="Normal (Web)"/>
    <w:basedOn w:val="Normal"/>
    <w:uiPriority w:val="99"/>
    <w:semiHidden/>
    <w:unhideWhenUsed/>
    <w:rsid w:val="000B1C94"/>
    <w:pPr>
      <w:spacing w:before="100" w:beforeAutospacing="1" w:after="100" w:afterAutospacing="1" w:line="240" w:lineRule="auto"/>
    </w:pPr>
    <w:rPr>
      <w:rFonts w:eastAsia="Times New Roman" w:cs="Times New Roman"/>
      <w:szCs w:val="24"/>
    </w:rPr>
  </w:style>
  <w:style w:type="character" w:styleId="Strong">
    <w:name w:val="Strong"/>
    <w:basedOn w:val="DefaultParagraphFont"/>
    <w:uiPriority w:val="22"/>
    <w:qFormat/>
    <w:rsid w:val="000B1C94"/>
    <w:rPr>
      <w:b/>
      <w:bCs/>
    </w:rPr>
  </w:style>
  <w:style w:type="character" w:styleId="LineNumber">
    <w:name w:val="line number"/>
    <w:basedOn w:val="DefaultParagraphFont"/>
    <w:uiPriority w:val="99"/>
    <w:semiHidden/>
    <w:unhideWhenUsed/>
    <w:rsid w:val="00971951"/>
  </w:style>
  <w:style w:type="character" w:customStyle="1" w:styleId="UnresolvedMention">
    <w:name w:val="Unresolved Mention"/>
    <w:basedOn w:val="DefaultParagraphFont"/>
    <w:uiPriority w:val="99"/>
    <w:unhideWhenUsed/>
    <w:rsid w:val="0074565B"/>
    <w:rPr>
      <w:color w:val="605E5C"/>
      <w:shd w:val="clear" w:color="auto" w:fill="E1DFDD"/>
    </w:rPr>
  </w:style>
  <w:style w:type="character" w:styleId="Emphasis">
    <w:name w:val="Emphasis"/>
    <w:basedOn w:val="DefaultParagraphFont"/>
    <w:uiPriority w:val="20"/>
    <w:qFormat/>
    <w:rsid w:val="0046399E"/>
    <w:rPr>
      <w:i/>
      <w:iCs/>
    </w:rPr>
  </w:style>
  <w:style w:type="paragraph" w:styleId="Revision">
    <w:name w:val="Revision"/>
    <w:hidden/>
    <w:uiPriority w:val="99"/>
    <w:semiHidden/>
    <w:rsid w:val="006F5A8C"/>
    <w:pPr>
      <w:spacing w:after="0" w:line="240" w:lineRule="auto"/>
    </w:pPr>
  </w:style>
  <w:style w:type="character" w:customStyle="1" w:styleId="Mention">
    <w:name w:val="Mention"/>
    <w:basedOn w:val="DefaultParagraphFont"/>
    <w:uiPriority w:val="99"/>
    <w:unhideWhenUsed/>
    <w:rsid w:val="006E3A95"/>
    <w:rPr>
      <w:color w:val="2B579A"/>
      <w:shd w:val="clear" w:color="auto" w:fill="E1DFDD"/>
    </w:rPr>
  </w:style>
  <w:style w:type="character" w:customStyle="1" w:styleId="mixed-citation">
    <w:name w:val="mixed-citation"/>
    <w:basedOn w:val="DefaultParagraphFont"/>
    <w:rsid w:val="00E502EE"/>
  </w:style>
  <w:style w:type="character" w:customStyle="1" w:styleId="Heading1Char">
    <w:name w:val="Heading 1 Char"/>
    <w:basedOn w:val="DefaultParagraphFont"/>
    <w:link w:val="Heading1"/>
    <w:uiPriority w:val="9"/>
    <w:rsid w:val="009844AA"/>
    <w:rPr>
      <w:rFonts w:asciiTheme="majorHAnsi" w:eastAsiaTheme="majorEastAsia" w:hAnsiTheme="majorHAnsi" w:cstheme="majorBidi"/>
      <w:color w:val="2E74B5" w:themeColor="accent1" w:themeShade="BF"/>
      <w:sz w:val="32"/>
      <w:szCs w:val="32"/>
    </w:rPr>
  </w:style>
  <w:style w:type="paragraph" w:styleId="NoSpacing">
    <w:name w:val="No Spacing"/>
    <w:uiPriority w:val="1"/>
    <w:qFormat/>
    <w:rsid w:val="009844AA"/>
    <w:pPr>
      <w:spacing w:after="0" w:line="240" w:lineRule="auto"/>
    </w:pPr>
    <w:rPr>
      <w:rFonts w:asciiTheme="minorHAnsi" w:hAnsiTheme="minorHAnsi"/>
      <w:sz w:val="22"/>
    </w:rPr>
  </w:style>
  <w:style w:type="paragraph" w:styleId="Caption">
    <w:name w:val="caption"/>
    <w:basedOn w:val="Normal"/>
    <w:next w:val="Normal"/>
    <w:uiPriority w:val="35"/>
    <w:unhideWhenUsed/>
    <w:qFormat/>
    <w:rsid w:val="009844AA"/>
    <w:pPr>
      <w:spacing w:after="200" w:line="240" w:lineRule="auto"/>
    </w:pPr>
    <w:rPr>
      <w:rFonts w:cs="Times New Roman"/>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8737634">
      <w:bodyDiv w:val="1"/>
      <w:marLeft w:val="0"/>
      <w:marRight w:val="0"/>
      <w:marTop w:val="0"/>
      <w:marBottom w:val="0"/>
      <w:divBdr>
        <w:top w:val="none" w:sz="0" w:space="0" w:color="auto"/>
        <w:left w:val="none" w:sz="0" w:space="0" w:color="auto"/>
        <w:bottom w:val="none" w:sz="0" w:space="0" w:color="auto"/>
        <w:right w:val="none" w:sz="0" w:space="0" w:color="auto"/>
      </w:divBdr>
    </w:div>
    <w:div w:id="274599549">
      <w:bodyDiv w:val="1"/>
      <w:marLeft w:val="0"/>
      <w:marRight w:val="0"/>
      <w:marTop w:val="0"/>
      <w:marBottom w:val="0"/>
      <w:divBdr>
        <w:top w:val="none" w:sz="0" w:space="0" w:color="auto"/>
        <w:left w:val="none" w:sz="0" w:space="0" w:color="auto"/>
        <w:bottom w:val="none" w:sz="0" w:space="0" w:color="auto"/>
        <w:right w:val="none" w:sz="0" w:space="0" w:color="auto"/>
      </w:divBdr>
    </w:div>
    <w:div w:id="298809286">
      <w:bodyDiv w:val="1"/>
      <w:marLeft w:val="0"/>
      <w:marRight w:val="0"/>
      <w:marTop w:val="0"/>
      <w:marBottom w:val="0"/>
      <w:divBdr>
        <w:top w:val="none" w:sz="0" w:space="0" w:color="auto"/>
        <w:left w:val="none" w:sz="0" w:space="0" w:color="auto"/>
        <w:bottom w:val="none" w:sz="0" w:space="0" w:color="auto"/>
        <w:right w:val="none" w:sz="0" w:space="0" w:color="auto"/>
      </w:divBdr>
    </w:div>
    <w:div w:id="374503677">
      <w:bodyDiv w:val="1"/>
      <w:marLeft w:val="0"/>
      <w:marRight w:val="0"/>
      <w:marTop w:val="0"/>
      <w:marBottom w:val="0"/>
      <w:divBdr>
        <w:top w:val="none" w:sz="0" w:space="0" w:color="auto"/>
        <w:left w:val="none" w:sz="0" w:space="0" w:color="auto"/>
        <w:bottom w:val="none" w:sz="0" w:space="0" w:color="auto"/>
        <w:right w:val="none" w:sz="0" w:space="0" w:color="auto"/>
      </w:divBdr>
    </w:div>
    <w:div w:id="492648544">
      <w:bodyDiv w:val="1"/>
      <w:marLeft w:val="0"/>
      <w:marRight w:val="0"/>
      <w:marTop w:val="0"/>
      <w:marBottom w:val="0"/>
      <w:divBdr>
        <w:top w:val="none" w:sz="0" w:space="0" w:color="auto"/>
        <w:left w:val="none" w:sz="0" w:space="0" w:color="auto"/>
        <w:bottom w:val="none" w:sz="0" w:space="0" w:color="auto"/>
        <w:right w:val="none" w:sz="0" w:space="0" w:color="auto"/>
      </w:divBdr>
    </w:div>
    <w:div w:id="865752363">
      <w:bodyDiv w:val="1"/>
      <w:marLeft w:val="0"/>
      <w:marRight w:val="0"/>
      <w:marTop w:val="0"/>
      <w:marBottom w:val="0"/>
      <w:divBdr>
        <w:top w:val="none" w:sz="0" w:space="0" w:color="auto"/>
        <w:left w:val="none" w:sz="0" w:space="0" w:color="auto"/>
        <w:bottom w:val="none" w:sz="0" w:space="0" w:color="auto"/>
        <w:right w:val="none" w:sz="0" w:space="0" w:color="auto"/>
      </w:divBdr>
      <w:divsChild>
        <w:div w:id="1103260894">
          <w:marLeft w:val="0"/>
          <w:marRight w:val="0"/>
          <w:marTop w:val="0"/>
          <w:marBottom w:val="0"/>
          <w:divBdr>
            <w:top w:val="single" w:sz="6" w:space="0" w:color="CCCDCD"/>
            <w:left w:val="none" w:sz="0" w:space="0" w:color="auto"/>
            <w:bottom w:val="none" w:sz="0" w:space="0" w:color="auto"/>
            <w:right w:val="none" w:sz="0" w:space="0" w:color="auto"/>
          </w:divBdr>
          <w:divsChild>
            <w:div w:id="1542399581">
              <w:marLeft w:val="0"/>
              <w:marRight w:val="0"/>
              <w:marTop w:val="0"/>
              <w:marBottom w:val="0"/>
              <w:divBdr>
                <w:top w:val="none" w:sz="0" w:space="0" w:color="auto"/>
                <w:left w:val="none" w:sz="0" w:space="0" w:color="auto"/>
                <w:bottom w:val="none" w:sz="0" w:space="0" w:color="auto"/>
                <w:right w:val="none" w:sz="0" w:space="0" w:color="auto"/>
              </w:divBdr>
              <w:divsChild>
                <w:div w:id="1251308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7896435">
          <w:marLeft w:val="0"/>
          <w:marRight w:val="0"/>
          <w:marTop w:val="0"/>
          <w:marBottom w:val="0"/>
          <w:divBdr>
            <w:top w:val="single" w:sz="6" w:space="0" w:color="CCCDCD"/>
            <w:left w:val="none" w:sz="0" w:space="0" w:color="auto"/>
            <w:bottom w:val="none" w:sz="0" w:space="0" w:color="auto"/>
            <w:right w:val="none" w:sz="0" w:space="0" w:color="auto"/>
          </w:divBdr>
          <w:divsChild>
            <w:div w:id="1256472903">
              <w:marLeft w:val="0"/>
              <w:marRight w:val="0"/>
              <w:marTop w:val="0"/>
              <w:marBottom w:val="0"/>
              <w:divBdr>
                <w:top w:val="none" w:sz="0" w:space="0" w:color="auto"/>
                <w:left w:val="none" w:sz="0" w:space="0" w:color="auto"/>
                <w:bottom w:val="none" w:sz="0" w:space="0" w:color="auto"/>
                <w:right w:val="none" w:sz="0" w:space="0" w:color="auto"/>
              </w:divBdr>
              <w:divsChild>
                <w:div w:id="1659577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1616516">
      <w:bodyDiv w:val="1"/>
      <w:marLeft w:val="0"/>
      <w:marRight w:val="0"/>
      <w:marTop w:val="0"/>
      <w:marBottom w:val="0"/>
      <w:divBdr>
        <w:top w:val="none" w:sz="0" w:space="0" w:color="auto"/>
        <w:left w:val="none" w:sz="0" w:space="0" w:color="auto"/>
        <w:bottom w:val="none" w:sz="0" w:space="0" w:color="auto"/>
        <w:right w:val="none" w:sz="0" w:space="0" w:color="auto"/>
      </w:divBdr>
    </w:div>
    <w:div w:id="1357004443">
      <w:bodyDiv w:val="1"/>
      <w:marLeft w:val="0"/>
      <w:marRight w:val="0"/>
      <w:marTop w:val="0"/>
      <w:marBottom w:val="0"/>
      <w:divBdr>
        <w:top w:val="none" w:sz="0" w:space="0" w:color="auto"/>
        <w:left w:val="none" w:sz="0" w:space="0" w:color="auto"/>
        <w:bottom w:val="none" w:sz="0" w:space="0" w:color="auto"/>
        <w:right w:val="none" w:sz="0" w:space="0" w:color="auto"/>
      </w:divBdr>
    </w:div>
    <w:div w:id="1668559778">
      <w:bodyDiv w:val="1"/>
      <w:marLeft w:val="0"/>
      <w:marRight w:val="0"/>
      <w:marTop w:val="0"/>
      <w:marBottom w:val="0"/>
      <w:divBdr>
        <w:top w:val="none" w:sz="0" w:space="0" w:color="auto"/>
        <w:left w:val="none" w:sz="0" w:space="0" w:color="auto"/>
        <w:bottom w:val="none" w:sz="0" w:space="0" w:color="auto"/>
        <w:right w:val="none" w:sz="0" w:space="0" w:color="auto"/>
      </w:divBdr>
    </w:div>
    <w:div w:id="2099908811">
      <w:bodyDiv w:val="1"/>
      <w:marLeft w:val="0"/>
      <w:marRight w:val="0"/>
      <w:marTop w:val="0"/>
      <w:marBottom w:val="0"/>
      <w:divBdr>
        <w:top w:val="none" w:sz="0" w:space="0" w:color="auto"/>
        <w:left w:val="none" w:sz="0" w:space="0" w:color="auto"/>
        <w:bottom w:val="none" w:sz="0" w:space="0" w:color="auto"/>
        <w:right w:val="none" w:sz="0" w:space="0" w:color="auto"/>
      </w:divBdr>
      <w:divsChild>
        <w:div w:id="52050859">
          <w:marLeft w:val="1080"/>
          <w:marRight w:val="0"/>
          <w:marTop w:val="100"/>
          <w:marBottom w:val="0"/>
          <w:divBdr>
            <w:top w:val="none" w:sz="0" w:space="0" w:color="auto"/>
            <w:left w:val="none" w:sz="0" w:space="0" w:color="auto"/>
            <w:bottom w:val="none" w:sz="0" w:space="0" w:color="auto"/>
            <w:right w:val="none" w:sz="0" w:space="0" w:color="auto"/>
          </w:divBdr>
        </w:div>
        <w:div w:id="194974805">
          <w:marLeft w:val="1267"/>
          <w:marRight w:val="0"/>
          <w:marTop w:val="100"/>
          <w:marBottom w:val="0"/>
          <w:divBdr>
            <w:top w:val="none" w:sz="0" w:space="0" w:color="auto"/>
            <w:left w:val="none" w:sz="0" w:space="0" w:color="auto"/>
            <w:bottom w:val="none" w:sz="0" w:space="0" w:color="auto"/>
            <w:right w:val="none" w:sz="0" w:space="0" w:color="auto"/>
          </w:divBdr>
        </w:div>
        <w:div w:id="1156144268">
          <w:marLeft w:val="360"/>
          <w:marRight w:val="0"/>
          <w:marTop w:val="200"/>
          <w:marBottom w:val="0"/>
          <w:divBdr>
            <w:top w:val="none" w:sz="0" w:space="0" w:color="auto"/>
            <w:left w:val="none" w:sz="0" w:space="0" w:color="auto"/>
            <w:bottom w:val="none" w:sz="0" w:space="0" w:color="auto"/>
            <w:right w:val="none" w:sz="0" w:space="0" w:color="auto"/>
          </w:divBdr>
        </w:div>
        <w:div w:id="1166821187">
          <w:marLeft w:val="1080"/>
          <w:marRight w:val="0"/>
          <w:marTop w:val="100"/>
          <w:marBottom w:val="0"/>
          <w:divBdr>
            <w:top w:val="none" w:sz="0" w:space="0" w:color="auto"/>
            <w:left w:val="none" w:sz="0" w:space="0" w:color="auto"/>
            <w:bottom w:val="none" w:sz="0" w:space="0" w:color="auto"/>
            <w:right w:val="none" w:sz="0" w:space="0" w:color="auto"/>
          </w:divBdr>
        </w:div>
        <w:div w:id="1640645549">
          <w:marLeft w:val="360"/>
          <w:marRight w:val="0"/>
          <w:marTop w:val="200"/>
          <w:marBottom w:val="0"/>
          <w:divBdr>
            <w:top w:val="none" w:sz="0" w:space="0" w:color="auto"/>
            <w:left w:val="none" w:sz="0" w:space="0" w:color="auto"/>
            <w:bottom w:val="none" w:sz="0" w:space="0" w:color="auto"/>
            <w:right w:val="none" w:sz="0" w:space="0" w:color="auto"/>
          </w:divBdr>
        </w:div>
        <w:div w:id="1867057292">
          <w:marLeft w:val="1267"/>
          <w:marRight w:val="0"/>
          <w:marTop w:val="10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www.census.gov/topics/health/disability/guidance/data-collection-acs.html"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Review_x0020_Round xmlns="0969b113-a2ac-4c78-932a-0648f4a8bf74">Round 1</Review_x0020_Round>
    <Publications_Document_Path_Updater xmlns="0969b113-a2ac-4c78-932a-0648f4a8bf74">
      <Url xsi:nil="true"/>
      <Description xsi:nil="true"/>
    </Publications_Document_Path_Updater>
    <Test_Artifact xmlns="0969b113-a2ac-4c78-932a-0648f4a8bf74">false</Test_Artifact>
    <Download_link xmlns="0969b113-a2ac-4c78-932a-0648f4a8bf74">https://cdc.sharepoint.com/sites/CGH-DGHT-SIBeR/Publications_Documents/3541-V1-Reviewer-Inline-Edits.docx?d=w3592a1f83e1b417892c1729f5525a0f6</Download_link>
    <Active_Archive_Status xmlns="0969b113-a2ac-4c78-932a-0648f4a8bf74">Active</Active_Archive_Status>
    <Review_ID xmlns="0969b113-a2ac-4c78-932a-0648f4a8bf74" xsi:nil="true"/>
    <lcf76f155ced4ddcb4097134ff3c332f xmlns="0969b113-a2ac-4c78-932a-0648f4a8bf74">
      <Terms xmlns="http://schemas.microsoft.com/office/infopath/2007/PartnerControls"/>
    </lcf76f155ced4ddcb4097134ff3c332f>
    <TaxCatchAll xmlns="a3fd056c-4213-493c-ac16-4cf0949e3de6" xsi:nil="true"/>
    <Reviewer_x0020_Branch xmlns="0969b113-a2ac-4c78-932a-0648f4a8bf74">1</Reviewer_x0020_Branch>
    <Publication_ID xmlns="0969b113-a2ac-4c78-932a-0648f4a8bf74" xsi:nil="true"/>
    <Routing_x0020_Sheet_x0020_ID xmlns="0969b113-a2ac-4c78-932a-0648f4a8bf74">3541</Routing_x0020_Sheet_x0020_ID>
    <NFFormData xmlns="0969b113-a2ac-4c78-932a-0648f4a8bf74">&lt;?xml version="1.0" encoding="utf-8"?&gt;&lt;FormVariables&gt;&lt;Version&gt;1.0&lt;/Version&gt;&lt;PublicationTitle_Lookup type="System.String"&gt;Prevalence of Functional Disabilities and Violence and HIV among Adolescents and Young Adults, Lesotho, 2018&lt;/PublicationTitle_Lookup&gt;&lt;RoutingSheet_Lookup type="System.String"&gt;3541&lt;/RoutingSheet_Lookup&gt;&lt;/FormVariables&gt;</NFFormData>
    <P3_Test_Document xmlns="0969b113-a2ac-4c78-932a-0648f4a8bf74" xsi:nil="true"/>
    <Original_Filename xmlns="0969b113-a2ac-4c78-932a-0648f4a8bf74" xsi:nil="true"/>
    <Document_x0020_Type xmlns="0969b113-a2ac-4c78-932a-0648f4a8bf74">Publications</Document_x0020_Type>
    <Publication_Documents_Confirmation xmlns="0969b113-a2ac-4c78-932a-0648f4a8bf74">
      <Url xsi:nil="true"/>
      <Description xsi:nil="true"/>
    </Publication_Documents_Confirmation>
    <New_Item xmlns="0969b113-a2ac-4c78-932a-0648f4a8bf74" xsi:nil="true"/>
    <SharedWithUsers xmlns="a3fd056c-4213-493c-ac16-4cf0949e3de6">
      <UserInfo>
        <DisplayName>Ussery, Faith L. (CDC/DDPHSIS/CGH/DGHT)</DisplayName>
        <AccountId>171</AccountId>
        <AccountType/>
      </UserInfo>
    </SharedWithUsers>
  </documentManagement>
</p:properties>
</file>

<file path=customXml/item2.xml><?xml version="1.0" encoding="utf-8"?>
<?mso-contentType ?>
<FormTemplates xmlns="http://schemas.microsoft.com/sharepoint/v3/contenttype/forms"/>
</file>

<file path=customXml/item3.xml><?xml version="1.0" encoding="utf-8"?>
<?mso-contentType ?>
<FormUrls xmlns="http://schemas.microsoft.com/sharepoint/v3/contenttype/forms/url">
  <Display>FormsApp/UFRuntime.aspx?remoteAppUrl=https://formso365.nintex.com&amp;SPAppWebUrl=https://cdc-6afd09c0fc7037.sharepoint.com/sites/CGH-DGHT-SIBeR/FormsApp&amp;SPHostUrl=https://cdc.sharepoint.com/sites/CGH-DGHT-SIBeR&amp;ctype=0x0101008BB64849B9A3A6439E5B53E07B2274E3&amp;client_id=73d49b7f-c0a4-4891-b2bb-65f7f7142c79&amp;mode=2</Display>
  <Edit>FormsApp/UFRuntime.aspx?remoteAppUrl=https://formso365.nintex.com&amp;SPAppWebUrl=https://cdc-6afd09c0fc7037.sharepoint.com/sites/CGH-DGHT-SIBeR/FormsApp&amp;SPHostUrl=https://cdc.sharepoint.com/sites/CGH-DGHT-SIBeR&amp;ctype=0x0101008BB64849B9A3A6439E5B53E07B2274E3&amp;client_id=73d49b7f-c0a4-4891-b2bb-65f7f7142c79&amp;mode=1</Edit>
  <New>FormsApp/UFRuntime.aspx?remoteAppUrl=https://formso365.nintex.com&amp;SPAppWebUrl=https://cdc-6afd09c0fc7037.sharepoint.com/sites/CGH-DGHT-SIBeR/FormsApp&amp;SPHostUrl=https://cdc.sharepoint.com/sites/CGH-DGHT-SIBeR&amp;ctype=0x0101008BB64849B9A3A6439E5B53E07B2274E3&amp;client_id=73d49b7f-c0a4-4891-b2bb-65f7f7142c79&amp;mode=0</New>
  <DisplayFormTarget>NewWindow</DisplayFormTarget>
  <EditFormTarget>NewWindow</EditFormTarget>
  <NewFormTarget>NewWindow</NewFormTarget>
</FormUrls>
</file>

<file path=customXml/item4.xml><?xml version="1.0" encoding="utf-8"?>
<ct:contentTypeSchema xmlns:ct="http://schemas.microsoft.com/office/2006/metadata/contentType" xmlns:ma="http://schemas.microsoft.com/office/2006/metadata/properties/metaAttributes" ct:_="" ma:_="" ma:contentTypeName="Document" ma:contentTypeID="0x0101008BB64849B9A3A6439E5B53E07B2274E3" ma:contentTypeVersion="51" ma:contentTypeDescription="Create a new document." ma:contentTypeScope="" ma:versionID="00b7cff1e3cb07d6276594a402294d12">
  <xsd:schema xmlns:xsd="http://www.w3.org/2001/XMLSchema" xmlns:xs="http://www.w3.org/2001/XMLSchema" xmlns:p="http://schemas.microsoft.com/office/2006/metadata/properties" xmlns:ns2="0969b113-a2ac-4c78-932a-0648f4a8bf74" xmlns:ns3="a3fd056c-4213-493c-ac16-4cf0949e3de6" targetNamespace="http://schemas.microsoft.com/office/2006/metadata/properties" ma:root="true" ma:fieldsID="3b81bb0024f56f352acfd058872a4f45" ns2:_="" ns3:_="">
    <xsd:import namespace="0969b113-a2ac-4c78-932a-0648f4a8bf74"/>
    <xsd:import namespace="a3fd056c-4213-493c-ac16-4cf0949e3de6"/>
    <xsd:element name="properties">
      <xsd:complexType>
        <xsd:sequence>
          <xsd:element name="documentManagement">
            <xsd:complexType>
              <xsd:all>
                <xsd:element ref="ns2:Document_x0020_Type" minOccurs="0"/>
                <xsd:element ref="ns2:Active_Archive_Status" minOccurs="0"/>
                <xsd:element ref="ns2:Routing_x0020_Sheet_x0020_ID" minOccurs="0"/>
                <xsd:element ref="ns2:Reviewer_x0020_Branch" minOccurs="0"/>
                <xsd:element ref="ns2:Review_x0020_Round" minOccurs="0"/>
                <xsd:element ref="ns2:Routing_x0020_Sheet_x0020_ID_x003a_PublicationTitle" minOccurs="0"/>
                <xsd:element ref="ns2:Routing_x0020_Sheet_x0020_ID_x003a_InformationProductLK" minOccurs="0"/>
                <xsd:element ref="ns2:NFFormData" minOccurs="0"/>
                <xsd:element ref="ns2:Publication_Documents_Confirmation" minOccurs="0"/>
                <xsd:element ref="ns2:MediaServiceMetadata" minOccurs="0"/>
                <xsd:element ref="ns2:MediaServiceFastMetadata" minOccurs="0"/>
                <xsd:element ref="ns2:Review_ID" minOccurs="0"/>
                <xsd:element ref="ns2:Publications_Document_Path_Updater"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Test_Artifact" minOccurs="0"/>
                <xsd:element ref="ns2:Download_link" minOccurs="0"/>
                <xsd:element ref="ns2:Original_Filename" minOccurs="0"/>
                <xsd:element ref="ns2:Publication_ID" minOccurs="0"/>
                <xsd:element ref="ns2:P3_Test_Document" minOccurs="0"/>
                <xsd:element ref="ns2:lcf76f155ced4ddcb4097134ff3c332f" minOccurs="0"/>
                <xsd:element ref="ns3:TaxCatchAll" minOccurs="0"/>
                <xsd:element ref="ns2:New_Item" minOccurs="0"/>
                <xsd:element ref="ns2:MediaServiceDateTake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69b113-a2ac-4c78-932a-0648f4a8bf74" elementFormDefault="qualified">
    <xsd:import namespace="http://schemas.microsoft.com/office/2006/documentManagement/types"/>
    <xsd:import namespace="http://schemas.microsoft.com/office/infopath/2007/PartnerControls"/>
    <xsd:element name="Document_x0020_Type" ma:index="1" nillable="true" ma:displayName="Document_Type" ma:format="Dropdown" ma:indexed="true" ma:internalName="Document_x0020_Type">
      <xsd:simpleType>
        <xsd:restriction base="dms:Choice">
          <xsd:enumeration value="Author"/>
          <xsd:enumeration value="Publications"/>
          <xsd:enumeration value="Reviewer"/>
          <xsd:enumeration value="Internal"/>
          <xsd:enumeration value="Review - UL Comments"/>
          <xsd:enumeration value="CGH/XC"/>
          <xsd:enumeration value="Other"/>
        </xsd:restriction>
      </xsd:simpleType>
    </xsd:element>
    <xsd:element name="Active_Archive_Status" ma:index="3" nillable="true" ma:displayName="Active_Archive_Status" ma:default="Active" ma:format="Dropdown" ma:indexed="true" ma:internalName="Active_Archive_Status">
      <xsd:simpleType>
        <xsd:restriction base="dms:Choice">
          <xsd:enumeration value="Active"/>
          <xsd:enumeration value="Archive"/>
        </xsd:restriction>
      </xsd:simpleType>
    </xsd:element>
    <xsd:element name="Routing_x0020_Sheet_x0020_ID" ma:index="4" nillable="true" ma:displayName="Routing_Sheet_ID" ma:indexed="true" ma:list="{0f32a464-518b-4531-a135-6c70c6c94686}" ma:internalName="Routing_x0020_Sheet_x0020_ID" ma:showField="ID">
      <xsd:simpleType>
        <xsd:restriction base="dms:Lookup"/>
      </xsd:simpleType>
    </xsd:element>
    <xsd:element name="Reviewer_x0020_Branch" ma:index="5" nillable="true" ma:displayName="Reviewer_Branch" ma:indexed="true" ma:list="{5016d1fc-7ff5-451f-ab72-7e3b218ceeb4}" ma:internalName="Reviewer_x0020_Branch" ma:showField="Title">
      <xsd:simpleType>
        <xsd:restriction base="dms:Lookup"/>
      </xsd:simpleType>
    </xsd:element>
    <xsd:element name="Review_x0020_Round" ma:index="6" nillable="true" ma:displayName="Review_Round" ma:default="Round 1" ma:format="Dropdown" ma:indexed="true" ma:internalName="Review_x0020_Round">
      <xsd:simpleType>
        <xsd:restriction base="dms:Choice">
          <xsd:enumeration value="Round 1"/>
          <xsd:enumeration value="Round 2"/>
          <xsd:enumeration value="Round 3"/>
          <xsd:enumeration value="Round 4"/>
          <xsd:enumeration value="Round 5"/>
          <xsd:enumeration value="Final"/>
        </xsd:restriction>
      </xsd:simpleType>
    </xsd:element>
    <xsd:element name="Routing_x0020_Sheet_x0020_ID_x003a_PublicationTitle" ma:index="11" nillable="true" ma:displayName="Publication_Title" ma:list="{0f32a464-518b-4531-a135-6c70c6c94686}" ma:internalName="Routing_x0020_Sheet_x0020_ID_x003a_PublicationTitle" ma:readOnly="true" ma:showField="Title">
      <xsd:simpleType>
        <xsd:restriction base="dms:Lookup"/>
      </xsd:simpleType>
    </xsd:element>
    <xsd:element name="Routing_x0020_Sheet_x0020_ID_x003a_InformationProductLK" ma:index="12" nillable="true" ma:displayName="Information_Product" ma:list="{0f32a464-518b-4531-a135-6c70c6c94686}" ma:internalName="Routing_x0020_Sheet_x0020_ID_x003a_InformationProductLK" ma:readOnly="true" ma:showField="InformationProductLK">
      <xsd:simpleType>
        <xsd:restriction base="dms:Lookup"/>
      </xsd:simpleType>
    </xsd:element>
    <xsd:element name="NFFormData" ma:index="14" nillable="true" ma:displayName="NFFormData" ma:hidden="true" ma:internalName="NFFormData">
      <xsd:simpleType>
        <xsd:restriction base="dms:Note"/>
      </xsd:simpleType>
    </xsd:element>
    <xsd:element name="Publication_Documents_Confirmation" ma:index="16" nillable="true" ma:displayName="Publication_Documents_Confirmation" ma:format="Hyperlink" ma:internalName="Publication_Documents_Confirmation">
      <xsd:complexType>
        <xsd:complexContent>
          <xsd:extension base="dms:URL">
            <xsd:sequence>
              <xsd:element name="Url" type="dms:ValidUrl" minOccurs="0" nillable="true"/>
              <xsd:element name="Description" type="xsd:string" nillable="true"/>
            </xsd:sequence>
          </xsd:extension>
        </xsd:complexContent>
      </xsd:complexType>
    </xsd:element>
    <xsd:element name="MediaServiceMetadata" ma:index="17" nillable="true" ma:displayName="MediaServiceMetadata" ma:hidden="true" ma:internalName="MediaServiceMetadata" ma:readOnly="true">
      <xsd:simpleType>
        <xsd:restriction base="dms:Note"/>
      </xsd:simpleType>
    </xsd:element>
    <xsd:element name="MediaServiceFastMetadata" ma:index="18" nillable="true" ma:displayName="MediaServiceFastMetadata" ma:hidden="true" ma:internalName="MediaServiceFastMetadata" ma:readOnly="true">
      <xsd:simpleType>
        <xsd:restriction base="dms:Note"/>
      </xsd:simpleType>
    </xsd:element>
    <xsd:element name="Review_ID" ma:index="19" nillable="true" ma:displayName="Review_ID" ma:list="{3ec2227e-e2a6-478e-aec2-19a0afa44cdb}" ma:internalName="Review_ID" ma:showField="ID">
      <xsd:simpleType>
        <xsd:restriction base="dms:Lookup"/>
      </xsd:simpleType>
    </xsd:element>
    <xsd:element name="Publications_Document_Path_Updater" ma:index="20" nillable="true" ma:displayName="Publications_Document_Path_Updater" ma:internalName="Publications_Document_Path_Updater">
      <xsd:complexType>
        <xsd:complexContent>
          <xsd:extension base="dms:URL">
            <xsd:sequence>
              <xsd:element name="Url" type="dms:ValidUrl" minOccurs="0" nillable="true"/>
              <xsd:element name="Description" type="xsd:string" nillable="true"/>
            </xsd:sequence>
          </xsd:extension>
        </xsd:complexContent>
      </xsd:complexType>
    </xsd:element>
    <xsd:element name="MediaServiceAutoTags" ma:index="23" nillable="true" ma:displayName="Tags" ma:internalName="MediaServiceAutoTags" ma:readOnly="true">
      <xsd:simpleType>
        <xsd:restriction base="dms:Text"/>
      </xsd:simpleType>
    </xsd:element>
    <xsd:element name="MediaServiceOCR" ma:index="24" nillable="true" ma:displayName="Extracted Text" ma:internalName="MediaServiceOCR" ma:readOnly="true">
      <xsd:simpleType>
        <xsd:restriction base="dms:Note">
          <xsd:maxLength value="255"/>
        </xsd:restriction>
      </xsd:simpleType>
    </xsd:element>
    <xsd:element name="MediaServiceGenerationTime" ma:index="25" nillable="true" ma:displayName="MediaServiceGenerationTime" ma:hidden="true" ma:internalName="MediaServiceGenerationTime" ma:readOnly="true">
      <xsd:simpleType>
        <xsd:restriction base="dms:Text"/>
      </xsd:simpleType>
    </xsd:element>
    <xsd:element name="MediaServiceEventHashCode" ma:index="26" nillable="true" ma:displayName="MediaServiceEventHashCode" ma:hidden="true" ma:internalName="MediaServiceEventHashCode" ma:readOnly="true">
      <xsd:simpleType>
        <xsd:restriction base="dms:Text"/>
      </xsd:simpleType>
    </xsd:element>
    <xsd:element name="Test_Artifact" ma:index="27" nillable="true" ma:displayName="Test_Artifact" ma:default="0" ma:format="Dropdown" ma:indexed="true" ma:internalName="Test_Artifact">
      <xsd:simpleType>
        <xsd:restriction base="dms:Boolean"/>
      </xsd:simpleType>
    </xsd:element>
    <xsd:element name="Download_link" ma:index="28" nillable="true" ma:displayName="Download_link" ma:internalName="Download_link">
      <xsd:simpleType>
        <xsd:restriction base="dms:Note">
          <xsd:maxLength value="255"/>
        </xsd:restriction>
      </xsd:simpleType>
    </xsd:element>
    <xsd:element name="Original_Filename" ma:index="29" nillable="true" ma:displayName="Original_Filename" ma:internalName="Original_Filename">
      <xsd:simpleType>
        <xsd:restriction base="dms:Text">
          <xsd:maxLength value="255"/>
        </xsd:restriction>
      </xsd:simpleType>
    </xsd:element>
    <xsd:element name="Publication_ID" ma:index="30" nillable="true" ma:displayName="Publication_ID" ma:indexed="true" ma:internalName="Publication_ID">
      <xsd:simpleType>
        <xsd:restriction base="dms:Text">
          <xsd:maxLength value="255"/>
        </xsd:restriction>
      </xsd:simpleType>
    </xsd:element>
    <xsd:element name="P3_Test_Document" ma:index="31" nillable="true" ma:displayName="P3_Test_Document" ma:format="Dropdown" ma:internalName="P3_Test_Document">
      <xsd:simpleType>
        <xsd:restriction base="dms:Choice">
          <xsd:enumeration value="Yes"/>
          <xsd:enumeration value="No"/>
        </xsd:restriction>
      </xsd:simpleType>
    </xsd:element>
    <xsd:element name="lcf76f155ced4ddcb4097134ff3c332f" ma:index="33"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element name="New_Item" ma:index="35" nillable="true" ma:displayName="New_Item" ma:default="Yes" ma:format="Dropdown" ma:internalName="New_Item">
      <xsd:simpleType>
        <xsd:restriction base="dms:Text">
          <xsd:maxLength value="255"/>
        </xsd:restriction>
      </xsd:simpleType>
    </xsd:element>
    <xsd:element name="MediaServiceDateTaken" ma:index="36" nillable="true" ma:displayName="MediaServiceDateTaken" ma:hidden="true" ma:indexed="true" ma:internalName="MediaServiceDateTaken" ma:readOnly="true">
      <xsd:simpleType>
        <xsd:restriction base="dms:Text"/>
      </xsd:simpleType>
    </xsd:element>
    <xsd:element name="MediaServiceObjectDetectorVersions" ma:index="37"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3fd056c-4213-493c-ac16-4cf0949e3de6" elementFormDefault="qualified">
    <xsd:import namespace="http://schemas.microsoft.com/office/2006/documentManagement/types"/>
    <xsd:import namespace="http://schemas.microsoft.com/office/infopath/2007/PartnerControls"/>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element name="TaxCatchAll" ma:index="34" nillable="true" ma:displayName="Taxonomy Catch All Column" ma:hidden="true" ma:list="{39cc2a84-9034-454a-91c8-9c844544d3ba}" ma:internalName="TaxCatchAll" ma:showField="CatchAllData" ma:web="a3fd056c-4213-493c-ac16-4cf0949e3de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0" ma:displayName="Content Type"/>
        <xsd:element ref="dc:title" minOccurs="0" maxOccurs="1" ma:index="2" ma:displayName="Document_Path"/>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E624204B-ACC7-416D-8787-8005594B42EF}">
  <ds:schemaRefs>
    <ds:schemaRef ds:uri="http://schemas.microsoft.com/office/2006/metadata/properties"/>
    <ds:schemaRef ds:uri="http://schemas.microsoft.com/office/infopath/2007/PartnerControls"/>
    <ds:schemaRef ds:uri="0969b113-a2ac-4c78-932a-0648f4a8bf74"/>
    <ds:schemaRef ds:uri="a3fd056c-4213-493c-ac16-4cf0949e3de6"/>
  </ds:schemaRefs>
</ds:datastoreItem>
</file>

<file path=customXml/itemProps2.xml><?xml version="1.0" encoding="utf-8"?>
<ds:datastoreItem xmlns:ds="http://schemas.openxmlformats.org/officeDocument/2006/customXml" ds:itemID="{40FC3147-264D-4356-BA6B-D320034B7054}">
  <ds:schemaRefs>
    <ds:schemaRef ds:uri="http://schemas.microsoft.com/sharepoint/v3/contenttype/forms"/>
  </ds:schemaRefs>
</ds:datastoreItem>
</file>

<file path=customXml/itemProps3.xml><?xml version="1.0" encoding="utf-8"?>
<ds:datastoreItem xmlns:ds="http://schemas.openxmlformats.org/officeDocument/2006/customXml" ds:itemID="{B9CE06A7-01A4-4C98-8704-8AC69245A8FB}">
  <ds:schemaRefs>
    <ds:schemaRef ds:uri="http://schemas.microsoft.com/sharepoint/v3/contenttype/forms/url"/>
  </ds:schemaRefs>
</ds:datastoreItem>
</file>

<file path=customXml/itemProps4.xml><?xml version="1.0" encoding="utf-8"?>
<ds:datastoreItem xmlns:ds="http://schemas.openxmlformats.org/officeDocument/2006/customXml" ds:itemID="{A57D9F84-D0A9-42CB-9DF6-F40895FBCF0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69b113-a2ac-4c78-932a-0648f4a8bf74"/>
    <ds:schemaRef ds:uri="a3fd056c-4213-493c-ac16-4cf0949e3d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F2C96E94-E88E-460D-A861-51198F2912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Pages>
  <Words>984</Words>
  <Characters>5613</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https://cdc.sharepoint.com/sites/CGH-DGHT-SIBeR/Publications_Documents/3541-V1-Reviewer-Inline-Edits.docx?d=w3592a1f83e1b417892c1729f5525a0f6</vt:lpstr>
    </vt:vector>
  </TitlesOfParts>
  <Company>Centers for Disease Control and Prevention</Company>
  <LinksUpToDate>false</LinksUpToDate>
  <CharactersWithSpaces>6584</CharactersWithSpaces>
  <SharedDoc>false</SharedDoc>
  <HLinks>
    <vt:vector size="30" baseType="variant">
      <vt:variant>
        <vt:i4>70</vt:i4>
      </vt:variant>
      <vt:variant>
        <vt:i4>15</vt:i4>
      </vt:variant>
      <vt:variant>
        <vt:i4>0</vt:i4>
      </vt:variant>
      <vt:variant>
        <vt:i4>5</vt:i4>
      </vt:variant>
      <vt:variant>
        <vt:lpwstr>https://www.census.gov/topics/health/disability/guidance/data-collection-acs.html</vt:lpwstr>
      </vt:variant>
      <vt:variant>
        <vt:lpwstr/>
      </vt:variant>
      <vt:variant>
        <vt:i4>2424870</vt:i4>
      </vt:variant>
      <vt:variant>
        <vt:i4>12</vt:i4>
      </vt:variant>
      <vt:variant>
        <vt:i4>0</vt:i4>
      </vt:variant>
      <vt:variant>
        <vt:i4>5</vt:i4>
      </vt:variant>
      <vt:variant>
        <vt:lpwstr>https://planipolis.iiep.unesco.org/sites/default/files/ressources/approved-inclusive-education-policy-2018.pdf</vt:lpwstr>
      </vt:variant>
      <vt:variant>
        <vt:lpwstr/>
      </vt:variant>
      <vt:variant>
        <vt:i4>4587625</vt:i4>
      </vt:variant>
      <vt:variant>
        <vt:i4>9</vt:i4>
      </vt:variant>
      <vt:variant>
        <vt:i4>0</vt:i4>
      </vt:variant>
      <vt:variant>
        <vt:i4>5</vt:i4>
      </vt:variant>
      <vt:variant>
        <vt:lpwstr>https://www.who.int/health-topics/social-determinants-of-health</vt:lpwstr>
      </vt:variant>
      <vt:variant>
        <vt:lpwstr>tab=tab_1</vt:lpwstr>
      </vt:variant>
      <vt:variant>
        <vt:i4>6946925</vt:i4>
      </vt:variant>
      <vt:variant>
        <vt:i4>6</vt:i4>
      </vt:variant>
      <vt:variant>
        <vt:i4>0</vt:i4>
      </vt:variant>
      <vt:variant>
        <vt:i4>5</vt:i4>
      </vt:variant>
      <vt:variant>
        <vt:lpwstr>https://www.togetherforgirls.org/en/analyzing-public-vacs-data</vt:lpwstr>
      </vt:variant>
      <vt:variant>
        <vt:lpwstr/>
      </vt:variant>
      <vt:variant>
        <vt:i4>1769504</vt:i4>
      </vt:variant>
      <vt:variant>
        <vt:i4>0</vt:i4>
      </vt:variant>
      <vt:variant>
        <vt:i4>0</vt:i4>
      </vt:variant>
      <vt:variant>
        <vt:i4>5</vt:i4>
      </vt:variant>
      <vt:variant>
        <vt:lpwstr>mailto:gmassetti@cdc.gov</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ttps://cdc.sharepoint.com/sites/CGH-DGHT-SIBeR/Publications_Documents/3541-V1-Reviewer-Inline-Edits.docx?d=w3592a1f83e1b417892c1729f5525a0f6</dc:title>
  <dc:subject/>
  <dc:creator>Swedo, Elizabeth (CDC/DDNID/NCIPC/DVP)</dc:creator>
  <cp:keywords/>
  <dc:description/>
  <cp:lastModifiedBy>Balasubramaniyan Thangavel</cp:lastModifiedBy>
  <cp:revision>12</cp:revision>
  <dcterms:created xsi:type="dcterms:W3CDTF">2023-12-21T13:46:00Z</dcterms:created>
  <dcterms:modified xsi:type="dcterms:W3CDTF">2024-02-05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2-01-31T18:33:32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5cdc051e-6105-46a8-9467-bd3d397423a2</vt:lpwstr>
  </property>
  <property fmtid="{D5CDD505-2E9C-101B-9397-08002B2CF9AE}" pid="8" name="MSIP_Label_7b94a7b8-f06c-4dfe-bdcc-9b548fd58c31_ContentBits">
    <vt:lpwstr>0</vt:lpwstr>
  </property>
  <property fmtid="{D5CDD505-2E9C-101B-9397-08002B2CF9AE}" pid="9" name="ContentTypeId">
    <vt:lpwstr>0x0101008BB64849B9A3A6439E5B53E07B2274E3</vt:lpwstr>
  </property>
  <property fmtid="{D5CDD505-2E9C-101B-9397-08002B2CF9AE}" pid="10" name="MediaServiceImageTags">
    <vt:lpwstr/>
  </property>
</Properties>
</file>